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D72A04" w14:textId="77777777" w:rsidR="00296218" w:rsidRPr="00695109" w:rsidRDefault="00296218" w:rsidP="00245D64">
      <w:pPr>
        <w:spacing w:line="480" w:lineRule="auto"/>
        <w:rPr>
          <w:b/>
          <w:bCs/>
        </w:rPr>
      </w:pPr>
      <w:bookmarkStart w:id="0" w:name="_Hlk25230762"/>
      <w:r w:rsidRPr="00695109">
        <w:rPr>
          <w:b/>
          <w:bCs/>
        </w:rPr>
        <w:t xml:space="preserve">Late-in-life treadmill-training rejuvenates autophagy, protein aggregate clearance, and function in mouse hearts. </w:t>
      </w:r>
    </w:p>
    <w:p w14:paraId="70739419" w14:textId="77777777" w:rsidR="00296218" w:rsidRPr="00695109" w:rsidRDefault="00296218" w:rsidP="00245D64">
      <w:pPr>
        <w:spacing w:line="480" w:lineRule="auto"/>
        <w:rPr>
          <w:bCs/>
        </w:rPr>
      </w:pPr>
    </w:p>
    <w:p w14:paraId="1D056936" w14:textId="77777777" w:rsidR="00296218" w:rsidRPr="00695109" w:rsidRDefault="00296218" w:rsidP="00245D64">
      <w:pPr>
        <w:spacing w:line="480" w:lineRule="auto"/>
        <w:rPr>
          <w:bCs/>
        </w:rPr>
      </w:pPr>
      <w:r w:rsidRPr="00695109">
        <w:rPr>
          <w:bCs/>
        </w:rPr>
        <w:t>Running head : Training improves cardiac autophagy in old mice</w:t>
      </w:r>
    </w:p>
    <w:p w14:paraId="11D55051" w14:textId="77777777" w:rsidR="00A20EB8" w:rsidRPr="00695109" w:rsidRDefault="00A20EB8" w:rsidP="00245D64">
      <w:pPr>
        <w:spacing w:line="480" w:lineRule="auto"/>
      </w:pPr>
    </w:p>
    <w:p w14:paraId="29D7741D" w14:textId="1758D30F" w:rsidR="00296218" w:rsidRPr="00695109" w:rsidRDefault="00296218" w:rsidP="00245D64">
      <w:pPr>
        <w:spacing w:line="480" w:lineRule="auto"/>
        <w:rPr>
          <w:vertAlign w:val="superscript"/>
        </w:rPr>
      </w:pPr>
      <w:r w:rsidRPr="00695109">
        <w:t>Jae Min Cho</w:t>
      </w:r>
      <w:r w:rsidRPr="00695109">
        <w:rPr>
          <w:vertAlign w:val="superscript"/>
        </w:rPr>
        <w:t>1,2</w:t>
      </w:r>
      <w:r w:rsidRPr="00695109">
        <w:t xml:space="preserve">, </w:t>
      </w:r>
      <w:r w:rsidR="00D0661E" w:rsidRPr="00695109">
        <w:t>Seul-Ki Park</w:t>
      </w:r>
      <w:r w:rsidR="00D0661E" w:rsidRPr="00695109">
        <w:rPr>
          <w:vertAlign w:val="superscript"/>
        </w:rPr>
        <w:t>1,2</w:t>
      </w:r>
      <w:r w:rsidR="00D0661E" w:rsidRPr="00695109">
        <w:t>, Rajeshwary Ghosh</w:t>
      </w:r>
      <w:r w:rsidR="00D0661E" w:rsidRPr="00695109">
        <w:rPr>
          <w:vertAlign w:val="superscript"/>
        </w:rPr>
        <w:t>1,2</w:t>
      </w:r>
      <w:r w:rsidR="00D0661E" w:rsidRPr="00695109">
        <w:t xml:space="preserve">, </w:t>
      </w:r>
      <w:r w:rsidRPr="00695109">
        <w:t>Kellsey Ly</w:t>
      </w:r>
      <w:r w:rsidRPr="00695109">
        <w:rPr>
          <w:vertAlign w:val="superscript"/>
        </w:rPr>
        <w:t>1,2</w:t>
      </w:r>
      <w:r w:rsidRPr="00695109">
        <w:t>, Caroline Ramous</w:t>
      </w:r>
      <w:r w:rsidRPr="00695109">
        <w:rPr>
          <w:vertAlign w:val="superscript"/>
        </w:rPr>
        <w:t>1,2</w:t>
      </w:r>
      <w:r w:rsidRPr="00695109">
        <w:t>, Lauren Thompson</w:t>
      </w:r>
      <w:r w:rsidRPr="00695109">
        <w:rPr>
          <w:vertAlign w:val="superscript"/>
        </w:rPr>
        <w:t>1,2</w:t>
      </w:r>
      <w:r w:rsidRPr="00695109">
        <w:t>, Michele Hansen</w:t>
      </w:r>
      <w:r w:rsidRPr="00695109">
        <w:rPr>
          <w:vertAlign w:val="superscript"/>
        </w:rPr>
        <w:t>1,2</w:t>
      </w:r>
      <w:r w:rsidRPr="00695109">
        <w:t>, Maria Sara de Lima Coutinho Mattera</w:t>
      </w:r>
      <w:r w:rsidR="00967809" w:rsidRPr="00695109">
        <w:rPr>
          <w:vertAlign w:val="superscript"/>
        </w:rPr>
        <w:t>6</w:t>
      </w:r>
      <w:r w:rsidRPr="00695109">
        <w:t>, Karla Maria Pires</w:t>
      </w:r>
      <w:r w:rsidRPr="00695109">
        <w:rPr>
          <w:vertAlign w:val="superscript"/>
        </w:rPr>
        <w:t>1,2</w:t>
      </w:r>
      <w:r w:rsidRPr="00695109">
        <w:t>, Maroua Ferhat</w:t>
      </w:r>
      <w:r w:rsidRPr="00695109">
        <w:rPr>
          <w:vertAlign w:val="superscript"/>
        </w:rPr>
        <w:t>1,2</w:t>
      </w:r>
      <w:r w:rsidRPr="00695109">
        <w:t xml:space="preserve">, Kevin </w:t>
      </w:r>
      <w:r w:rsidR="00967809" w:rsidRPr="00695109">
        <w:t xml:space="preserve">J </w:t>
      </w:r>
      <w:r w:rsidRPr="00695109">
        <w:t>Whitehead</w:t>
      </w:r>
      <w:r w:rsidRPr="00695109">
        <w:rPr>
          <w:vertAlign w:val="superscript"/>
        </w:rPr>
        <w:t>1,3,4,5</w:t>
      </w:r>
      <w:r w:rsidRPr="00695109">
        <w:t>, Kandis Carter</w:t>
      </w:r>
      <w:r w:rsidRPr="00695109">
        <w:rPr>
          <w:vertAlign w:val="superscript"/>
        </w:rPr>
        <w:t>1,</w:t>
      </w:r>
      <w:r w:rsidR="00967809" w:rsidRPr="00695109">
        <w:rPr>
          <w:vertAlign w:val="superscript"/>
        </w:rPr>
        <w:t>3</w:t>
      </w:r>
      <w:r w:rsidRPr="00695109">
        <w:t>, Márcio Buffolo</w:t>
      </w:r>
      <w:r w:rsidRPr="00695109">
        <w:rPr>
          <w:vertAlign w:val="superscript"/>
        </w:rPr>
        <w:t>1,2</w:t>
      </w:r>
      <w:r w:rsidRPr="00695109">
        <w:t>, Sihem Boudina</w:t>
      </w:r>
      <w:r w:rsidRPr="00695109">
        <w:rPr>
          <w:vertAlign w:val="superscript"/>
        </w:rPr>
        <w:t>1,2,3*</w:t>
      </w:r>
      <w:r w:rsidRPr="00695109">
        <w:t>, J David Symons</w:t>
      </w:r>
      <w:r w:rsidRPr="00695109">
        <w:rPr>
          <w:vertAlign w:val="superscript"/>
        </w:rPr>
        <w:t>1,2,3*</w:t>
      </w:r>
      <w:r w:rsidRPr="00695109">
        <w:br/>
      </w:r>
    </w:p>
    <w:p w14:paraId="443FFE5C" w14:textId="44699F27" w:rsidR="00967809" w:rsidRPr="00695109" w:rsidRDefault="00296218" w:rsidP="00EB25B5">
      <w:pPr>
        <w:spacing w:line="480" w:lineRule="auto"/>
      </w:pPr>
      <w:r w:rsidRPr="00695109">
        <w:rPr>
          <w:vertAlign w:val="superscript"/>
        </w:rPr>
        <w:t>1</w:t>
      </w:r>
      <w:r w:rsidRPr="00695109">
        <w:t xml:space="preserve">University of Utah, </w:t>
      </w:r>
      <w:r w:rsidRPr="00695109">
        <w:rPr>
          <w:vertAlign w:val="superscript"/>
        </w:rPr>
        <w:t>2</w:t>
      </w:r>
      <w:r w:rsidRPr="00695109">
        <w:t xml:space="preserve">Nutrition and Integrative Physiology, </w:t>
      </w:r>
      <w:r w:rsidRPr="00695109">
        <w:rPr>
          <w:vertAlign w:val="superscript"/>
        </w:rPr>
        <w:t>3</w:t>
      </w:r>
      <w:r w:rsidRPr="00695109">
        <w:t xml:space="preserve">Molecular Medicine Program, </w:t>
      </w:r>
      <w:r w:rsidRPr="00695109">
        <w:rPr>
          <w:vertAlign w:val="superscript"/>
        </w:rPr>
        <w:t>4</w:t>
      </w:r>
      <w:r w:rsidRPr="00695109">
        <w:t xml:space="preserve">Division of Cardiovascular Medicine and Pediatric Cardiology, </w:t>
      </w:r>
      <w:r w:rsidRPr="00695109">
        <w:rPr>
          <w:vertAlign w:val="superscript"/>
        </w:rPr>
        <w:t>5</w:t>
      </w:r>
      <w:r w:rsidRPr="00695109">
        <w:t>George E Wahlen VA Medical Center</w:t>
      </w:r>
      <w:r w:rsidR="00967809" w:rsidRPr="00695109">
        <w:t xml:space="preserve">, </w:t>
      </w:r>
      <w:r w:rsidR="00967809" w:rsidRPr="00695109">
        <w:rPr>
          <w:vertAlign w:val="superscript"/>
        </w:rPr>
        <w:t>6</w:t>
      </w:r>
      <w:r w:rsidR="00967809" w:rsidRPr="00695109">
        <w:t>Sao Paulo State University, School of Dentistry</w:t>
      </w:r>
    </w:p>
    <w:p w14:paraId="498E3781" w14:textId="660DDE65" w:rsidR="00296218" w:rsidRPr="00695109" w:rsidRDefault="00296218" w:rsidP="005163E8">
      <w:pPr>
        <w:spacing w:line="480" w:lineRule="auto"/>
      </w:pPr>
    </w:p>
    <w:p w14:paraId="6D4C67C1" w14:textId="77777777" w:rsidR="00D56A57" w:rsidRPr="00695109" w:rsidRDefault="00296218">
      <w:pPr>
        <w:spacing w:line="480" w:lineRule="auto"/>
      </w:pPr>
      <w:r w:rsidRPr="00695109">
        <w:t>*Co-corresponding authors</w:t>
      </w:r>
      <w:bookmarkEnd w:id="0"/>
    </w:p>
    <w:p w14:paraId="5657EAB9" w14:textId="1C2936DA" w:rsidR="00D56A57" w:rsidRPr="00695109" w:rsidRDefault="00060DFF">
      <w:pPr>
        <w:spacing w:line="480" w:lineRule="auto"/>
      </w:pPr>
      <w:hyperlink r:id="rId8" w:history="1">
        <w:r w:rsidR="00D56A57" w:rsidRPr="00695109">
          <w:rPr>
            <w:rStyle w:val="Hyperlink"/>
            <w:color w:val="auto"/>
          </w:rPr>
          <w:t>s.boudina@u2m2.utah.edu</w:t>
        </w:r>
      </w:hyperlink>
    </w:p>
    <w:p w14:paraId="2001E6E0" w14:textId="0753A80A" w:rsidR="00A91903" w:rsidRPr="00695109" w:rsidRDefault="00060DFF">
      <w:pPr>
        <w:spacing w:line="480" w:lineRule="auto"/>
      </w:pPr>
      <w:hyperlink r:id="rId9" w:history="1">
        <w:r w:rsidR="00A91903" w:rsidRPr="00695109">
          <w:rPr>
            <w:rStyle w:val="Hyperlink"/>
            <w:color w:val="auto"/>
          </w:rPr>
          <w:t>j.david.symons@hsc.utah.edu</w:t>
        </w:r>
      </w:hyperlink>
    </w:p>
    <w:p w14:paraId="50B63AD4" w14:textId="77777777" w:rsidR="0009449D" w:rsidRPr="00695109" w:rsidRDefault="0009449D">
      <w:pPr>
        <w:spacing w:line="480" w:lineRule="auto"/>
        <w:rPr>
          <w:b/>
          <w:bCs/>
          <w:i/>
          <w:iCs/>
        </w:rPr>
      </w:pPr>
    </w:p>
    <w:p w14:paraId="614717FA" w14:textId="72C34A20" w:rsidR="00142F36" w:rsidRDefault="00142F36">
      <w:pPr>
        <w:spacing w:line="480" w:lineRule="auto"/>
      </w:pPr>
    </w:p>
    <w:p w14:paraId="6990B3B5" w14:textId="5F82EC82" w:rsidR="004A1D83" w:rsidRDefault="004A1D83" w:rsidP="001A3DA8">
      <w:pPr>
        <w:spacing w:line="480" w:lineRule="auto"/>
      </w:pPr>
    </w:p>
    <w:p w14:paraId="3CB82885" w14:textId="6D4F2C98" w:rsidR="0028522A" w:rsidRDefault="0028522A" w:rsidP="001A3DA8">
      <w:pPr>
        <w:spacing w:line="480" w:lineRule="auto"/>
      </w:pPr>
    </w:p>
    <w:p w14:paraId="116EBA82" w14:textId="152807CF" w:rsidR="0028522A" w:rsidRDefault="0028522A" w:rsidP="001A3DA8">
      <w:pPr>
        <w:spacing w:line="480" w:lineRule="auto"/>
      </w:pPr>
    </w:p>
    <w:p w14:paraId="3BC04A7E" w14:textId="77777777" w:rsidR="0028522A" w:rsidRDefault="0028522A" w:rsidP="001A3DA8">
      <w:pPr>
        <w:spacing w:line="480" w:lineRule="auto"/>
        <w:rPr>
          <w:rFonts w:eastAsiaTheme="minorEastAsia"/>
        </w:rPr>
      </w:pPr>
    </w:p>
    <w:p w14:paraId="4250E8A2" w14:textId="77777777" w:rsidR="004A1D83" w:rsidRPr="00695109" w:rsidRDefault="004A1D83" w:rsidP="004A1D83">
      <w:pPr>
        <w:spacing w:line="480" w:lineRule="auto"/>
        <w:rPr>
          <w:b/>
        </w:rPr>
      </w:pPr>
      <w:r w:rsidRPr="00695109">
        <w:rPr>
          <w:b/>
        </w:rPr>
        <w:lastRenderedPageBreak/>
        <w:t xml:space="preserve">SUPPORTING INFORMATION </w:t>
      </w:r>
    </w:p>
    <w:p w14:paraId="34F97581" w14:textId="77777777" w:rsidR="004A1D83" w:rsidRPr="00695109" w:rsidRDefault="004A1D83" w:rsidP="004A1D83">
      <w:pPr>
        <w:spacing w:line="480" w:lineRule="auto"/>
        <w:rPr>
          <w:b/>
        </w:rPr>
      </w:pPr>
      <w:r w:rsidRPr="00695109">
        <w:rPr>
          <w:b/>
        </w:rPr>
        <w:t>EXPERIMENTAL PROCEDURES</w:t>
      </w:r>
    </w:p>
    <w:p w14:paraId="611DA9DB" w14:textId="0BCC6F65" w:rsidR="004A1D83" w:rsidRPr="00695109" w:rsidRDefault="004A1D83" w:rsidP="004A1D83">
      <w:pPr>
        <w:spacing w:line="480" w:lineRule="auto"/>
      </w:pPr>
      <w:r w:rsidRPr="00695109">
        <w:rPr>
          <w:i/>
        </w:rPr>
        <w:t xml:space="preserve">Animals and housing. </w:t>
      </w:r>
      <w:r w:rsidRPr="00695109">
        <w:t xml:space="preserve">Male C57BL/6J mice were obtained from the Jackson Laboratories at 4 months of age and from the National Institute on Aging rodent colony at 18 months of age. Until their use, mice were housed four per cage at the AALAC-approved Comparative Medicine Center at the University of Utah under specific guidelines which included a 12-h light and 12-h dark-cycle </w:t>
      </w:r>
      <w:r w:rsidR="008E7248">
        <w:t>s</w:t>
      </w:r>
      <w:r w:rsidRPr="00695109">
        <w:t xml:space="preserve">and temperature-controlled environment (22-23°C). Mice were given standard rodent chow and water ad libitum and animals were checked daily by vivarium staff. Under the guidance and regulation of the Institutional Animal Care and Use Committee at the University of Utah, all mice were handled according to approved procedures documented in protocol number 19-07010. </w:t>
      </w:r>
    </w:p>
    <w:p w14:paraId="4A0A2826" w14:textId="744B3B6D" w:rsidR="004A1D83" w:rsidRPr="00695109" w:rsidRDefault="004A1D83" w:rsidP="004A1D83">
      <w:pPr>
        <w:spacing w:line="480" w:lineRule="auto"/>
        <w:rPr>
          <w:rStyle w:val="Strong"/>
          <w:b w:val="0"/>
        </w:rPr>
      </w:pPr>
      <w:r w:rsidRPr="00695109">
        <w:rPr>
          <w:i/>
        </w:rPr>
        <w:t xml:space="preserve">Cardiac autophagy. </w:t>
      </w:r>
      <w:r w:rsidRPr="00695109">
        <w:rPr>
          <w:iCs/>
        </w:rPr>
        <w:t>We hypothesized that static (i.e., basal) cardiac autophagy and / or autophagosome formation (i.e., autophagic flux) are repressed in hearts from 24-month vs. 8-month old mice. A schematic is shown in Figure 1a. Lean mass, fat mass, and fluid mass were assessed in all mice using time-domain-nuclear magnetic resonance (TD-NMR; Bruker minispec, Bruker Biospin Corporation)</w:t>
      </w:r>
      <w:r w:rsidR="00E62880">
        <w:rPr>
          <w:iCs/>
        </w:rPr>
        <w:fldChar w:fldCharType="begin">
          <w:fldData xml:space="preserve">PEVuZE5vdGU+PENpdGU+PEF1dGhvcj5CaGFyYXRoPC9BdXRob3I+PFllYXI+MjAxNzwvWWVhcj48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</w:fldData>
        </w:fldChar>
      </w:r>
      <w:r w:rsidR="00E62880">
        <w:rPr>
          <w:iCs/>
        </w:rPr>
        <w:instrText xml:space="preserve"> ADDIN EN.CITE </w:instrText>
      </w:r>
      <w:r w:rsidR="00E62880">
        <w:rPr>
          <w:iCs/>
        </w:rPr>
        <w:fldChar w:fldCharType="begin">
          <w:fldData xml:space="preserve">PEVuZE5vdGU+PENpdGU+PEF1dGhvcj5CaGFyYXRoPC9BdXRob3I+PFllYXI+MjAxNzwvWWVhcj48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</w:fldData>
        </w:fldChar>
      </w:r>
      <w:r w:rsidR="00E62880">
        <w:rPr>
          <w:iCs/>
        </w:rPr>
        <w:instrText xml:space="preserve"> ADDIN EN.CITE.DATA </w:instrText>
      </w:r>
      <w:r w:rsidR="00E62880">
        <w:rPr>
          <w:iCs/>
        </w:rPr>
      </w:r>
      <w:r w:rsidR="00E62880">
        <w:rPr>
          <w:iCs/>
        </w:rPr>
        <w:fldChar w:fldCharType="end"/>
      </w:r>
      <w:r w:rsidR="00E62880">
        <w:rPr>
          <w:iCs/>
        </w:rPr>
      </w:r>
      <w:r w:rsidR="00E62880">
        <w:rPr>
          <w:iCs/>
        </w:rPr>
        <w:fldChar w:fldCharType="separate"/>
      </w:r>
      <w:r w:rsidR="00E62880">
        <w:rPr>
          <w:iCs/>
          <w:noProof/>
        </w:rPr>
        <w:t>(Bharath et al., 2017; Bharath et al., 2015)</w:t>
      </w:r>
      <w:r w:rsidR="00E62880">
        <w:rPr>
          <w:iCs/>
        </w:rPr>
        <w:fldChar w:fldCharType="end"/>
      </w:r>
      <w:r w:rsidRPr="00695109">
        <w:rPr>
          <w:iCs/>
          <w:noProof/>
        </w:rPr>
        <w:t xml:space="preserve">. </w:t>
      </w:r>
      <w:r w:rsidRPr="00695109">
        <w:rPr>
          <w:iCs/>
        </w:rPr>
        <w:t>Twenty-four h later, the lysosomal acidification inhibitor chloroquine (CQ; 75 mg IP/g lean body mass) or vehicle-control (phosphate-buffered saline; PBS)</w:t>
      </w:r>
      <w:r w:rsidR="00E62880">
        <w:rPr>
          <w:iCs/>
        </w:rPr>
        <w:fldChar w:fldCharType="begin">
          <w:fldData xml:space="preserve">PEVuZE5vdGU+PENpdGU+PEF1dGhvcj5QaXJlczwvQXV0aG9yPjxZZWFyPjIwMTc8L1llYXI+PFJl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</w:fldData>
        </w:fldChar>
      </w:r>
      <w:r w:rsidR="0028522A">
        <w:rPr>
          <w:iCs/>
        </w:rPr>
        <w:instrText xml:space="preserve"> ADDIN EN.CITE </w:instrText>
      </w:r>
      <w:r w:rsidR="0028522A">
        <w:rPr>
          <w:iCs/>
        </w:rPr>
        <w:fldChar w:fldCharType="begin">
          <w:fldData xml:space="preserve">PEVuZE5vdGU+PENpdGU+PEF1dGhvcj5QaXJlczwvQXV0aG9yPjxZZWFyPjIwMTc8L1llYXI+PFJl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</w:fldData>
        </w:fldChar>
      </w:r>
      <w:r w:rsidR="0028522A">
        <w:rPr>
          <w:iCs/>
        </w:rPr>
        <w:instrText xml:space="preserve"> ADDIN EN.CITE.DATA </w:instrText>
      </w:r>
      <w:r w:rsidR="0028522A">
        <w:rPr>
          <w:iCs/>
        </w:rPr>
      </w:r>
      <w:r w:rsidR="0028522A">
        <w:rPr>
          <w:iCs/>
        </w:rPr>
        <w:fldChar w:fldCharType="end"/>
      </w:r>
      <w:r w:rsidR="00E62880">
        <w:rPr>
          <w:iCs/>
        </w:rPr>
      </w:r>
      <w:r w:rsidR="00E62880">
        <w:rPr>
          <w:iCs/>
        </w:rPr>
        <w:fldChar w:fldCharType="separate"/>
      </w:r>
      <w:r w:rsidR="0028522A">
        <w:rPr>
          <w:iCs/>
          <w:noProof/>
        </w:rPr>
        <w:t>(Gottlieb, Andres, Sin, &amp; Taylor, 2015; Pires et al., 2017)</w:t>
      </w:r>
      <w:r w:rsidR="00E62880">
        <w:rPr>
          <w:iCs/>
        </w:rPr>
        <w:fldChar w:fldCharType="end"/>
      </w:r>
      <w:r w:rsidRPr="00695109">
        <w:rPr>
          <w:iCs/>
        </w:rPr>
        <w:t xml:space="preserve"> was administered to separate cohorts of older and adult mice. Four h later, mice were anesthetized using 2-5% inhaled isoflurane combined with 100% oxygen. When a stable plane of anesthesia was attained, the chest was opened using aseptic procedures, the heart was exposed, excised, and used to  assess protein indexes of autophagy </w:t>
      </w:r>
      <w:r w:rsidR="00E62880">
        <w:rPr>
          <w:iCs/>
        </w:rPr>
        <w:fldChar w:fldCharType="begin">
          <w:fldData xml:space="preserve">PEVuZE5vdGU+PENpdGU+PEF1dGhvcj5CaGFyYXRoPC9BdXRob3I+PFllYXI+MjAxNzwvWWVhcj48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</w:fldData>
        </w:fldChar>
      </w:r>
      <w:r w:rsidR="00E62880">
        <w:rPr>
          <w:iCs/>
        </w:rPr>
        <w:instrText xml:space="preserve"> ADDIN EN.CITE </w:instrText>
      </w:r>
      <w:r w:rsidR="00E62880">
        <w:rPr>
          <w:iCs/>
        </w:rPr>
        <w:fldChar w:fldCharType="begin">
          <w:fldData xml:space="preserve">PEVuZE5vdGU+PENpdGU+PEF1dGhvcj5CaGFyYXRoPC9BdXRob3I+PFllYXI+MjAxNzwvWWVhcj48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</w:fldData>
        </w:fldChar>
      </w:r>
      <w:r w:rsidR="00E62880">
        <w:rPr>
          <w:iCs/>
        </w:rPr>
        <w:instrText xml:space="preserve"> ADDIN EN.CITE.DATA </w:instrText>
      </w:r>
      <w:r w:rsidR="00E62880">
        <w:rPr>
          <w:iCs/>
        </w:rPr>
      </w:r>
      <w:r w:rsidR="00E62880">
        <w:rPr>
          <w:iCs/>
        </w:rPr>
        <w:fldChar w:fldCharType="end"/>
      </w:r>
      <w:r w:rsidR="00E62880">
        <w:rPr>
          <w:iCs/>
        </w:rPr>
      </w:r>
      <w:r w:rsidR="00E62880">
        <w:rPr>
          <w:iCs/>
        </w:rPr>
        <w:fldChar w:fldCharType="separate"/>
      </w:r>
      <w:r w:rsidR="00E62880">
        <w:rPr>
          <w:iCs/>
          <w:noProof/>
        </w:rPr>
        <w:t>(Bharath et al., 2017)</w:t>
      </w:r>
      <w:r w:rsidR="00E62880">
        <w:rPr>
          <w:iCs/>
        </w:rPr>
        <w:fldChar w:fldCharType="end"/>
      </w:r>
      <w:r w:rsidRPr="00695109">
        <w:rPr>
          <w:iCs/>
        </w:rPr>
        <w:t xml:space="preserve">, ubiquitinated proteins, and </w:t>
      </w:r>
      <w:r w:rsidRPr="00695109">
        <w:t xml:space="preserve">4-hydroxy-2-nonenal (4-HNE), an </w:t>
      </w:r>
      <w:r w:rsidRPr="00695109">
        <w:rPr>
          <w:rStyle w:val="Strong"/>
          <w:b w:val="0"/>
        </w:rPr>
        <w:t>α</w:t>
      </w:r>
      <w:r w:rsidRPr="00695109">
        <w:rPr>
          <w:b/>
          <w:bCs/>
        </w:rPr>
        <w:t xml:space="preserve">, </w:t>
      </w:r>
      <w:r w:rsidRPr="00695109">
        <w:rPr>
          <w:rStyle w:val="Strong"/>
          <w:b w:val="0"/>
        </w:rPr>
        <w:t xml:space="preserve">β-unsaturated hydroxyalkenal that is an </w:t>
      </w:r>
      <w:r w:rsidRPr="00695109">
        <w:rPr>
          <w:rStyle w:val="Strong"/>
          <w:b w:val="0"/>
        </w:rPr>
        <w:lastRenderedPageBreak/>
        <w:t>estimate of lipid peroxidation.</w:t>
      </w:r>
      <w:r w:rsidRPr="00695109">
        <w:rPr>
          <w:rStyle w:val="Strong"/>
        </w:rPr>
        <w:t xml:space="preserve"> </w:t>
      </w:r>
      <w:r w:rsidRPr="00695109">
        <w:rPr>
          <w:iCs/>
        </w:rPr>
        <w:t xml:space="preserve">Protein isolation and immunoblotting analyses were performed as described by us </w:t>
      </w:r>
      <w:r w:rsidR="00E62880">
        <w:rPr>
          <w:iCs/>
        </w:rPr>
        <w:fldChar w:fldCharType="begin">
          <w:fldData xml:space="preserve">PEVuZE5vdGU+PENpdGU+PEF1dGhvcj5CaGFyYXRoPC9BdXRob3I+PFllYXI+MjAxNzwvWWVhcj48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</w:fldData>
        </w:fldChar>
      </w:r>
      <w:r w:rsidR="0028522A">
        <w:rPr>
          <w:iCs/>
        </w:rPr>
        <w:instrText xml:space="preserve"> ADDIN EN.CITE </w:instrText>
      </w:r>
      <w:r w:rsidR="0028522A">
        <w:rPr>
          <w:iCs/>
        </w:rPr>
        <w:fldChar w:fldCharType="begin">
          <w:fldData xml:space="preserve">PEVuZE5vdGU+PENpdGU+PEF1dGhvcj5CaGFyYXRoPC9BdXRob3I+PFllYXI+MjAxNzwvWWVhcj48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</w:fldData>
        </w:fldChar>
      </w:r>
      <w:r w:rsidR="0028522A">
        <w:rPr>
          <w:iCs/>
        </w:rPr>
        <w:instrText xml:space="preserve"> ADDIN EN.CITE.DATA </w:instrText>
      </w:r>
      <w:r w:rsidR="0028522A">
        <w:rPr>
          <w:iCs/>
        </w:rPr>
      </w:r>
      <w:r w:rsidR="0028522A">
        <w:rPr>
          <w:iCs/>
        </w:rPr>
        <w:fldChar w:fldCharType="end"/>
      </w:r>
      <w:r w:rsidR="00E62880">
        <w:rPr>
          <w:iCs/>
        </w:rPr>
      </w:r>
      <w:r w:rsidR="00E62880">
        <w:rPr>
          <w:iCs/>
        </w:rPr>
        <w:fldChar w:fldCharType="separate"/>
      </w:r>
      <w:r w:rsidR="0028522A">
        <w:rPr>
          <w:iCs/>
          <w:noProof/>
        </w:rPr>
        <w:t>(Bharath et al., 2017; Bharath et al., 2015; Symons et al., 2011; Zhang et al., 2012)</w:t>
      </w:r>
      <w:r w:rsidR="00E62880">
        <w:rPr>
          <w:iCs/>
        </w:rPr>
        <w:fldChar w:fldCharType="end"/>
      </w:r>
      <w:r w:rsidRPr="00695109">
        <w:rPr>
          <w:iCs/>
        </w:rPr>
        <w:t xml:space="preserve">. In brief, total protein from each heart was separated by SDS-PAGE (4-20%), transferred onto polyvinylidene difluoride (ThermoFisher), and probed with LC3-II, LC3-I, p62/SQSTM1, </w:t>
      </w:r>
      <w:r w:rsidRPr="00695109">
        <w:rPr>
          <w:shd w:val="clear" w:color="auto" w:fill="FFFFFF"/>
        </w:rPr>
        <w:t xml:space="preserve">total-ubiquitin, 4-HNE, and </w:t>
      </w:r>
      <w:r w:rsidRPr="00695109">
        <w:rPr>
          <w:iCs/>
        </w:rPr>
        <w:t>GAPDH primary antibodies. Alexa Fluor anti-rabbit 680 (Invitrogen) and anti-mouse 800 (VWR International) served as secondary antibodies. Fluorescence was quantified using the Odyssey imager (LI-COR Biosciences). In additional cohorts of mice a longer duration of CQ was performed i.e., 48 h (30 mg/kg), 24 h (30 mg/kg) and 4 h (50 mg/kg) prior to tissue collection (Figure 4a)</w:t>
      </w:r>
      <w:r w:rsidR="00E62880">
        <w:rPr>
          <w:iCs/>
        </w:rPr>
        <w:fldChar w:fldCharType="begin"/>
      </w:r>
      <w:r w:rsidR="0028522A">
        <w:rPr>
          <w:iCs/>
        </w:rPr>
        <w:instrText xml:space="preserve"> ADDIN EN.CITE &lt;EndNote&gt;&lt;Cite&gt;&lt;Author&gt;Ju&lt;/Author&gt;&lt;Year&gt;2010&lt;/Year&gt;&lt;RecNum&gt;4259&lt;/RecNum&gt;&lt;DisplayText&gt;(Ju, Varadhachary, Miller, &amp;amp; Weihl, 2010)&lt;/DisplayText&gt;&lt;record&gt;&lt;rec-number&gt;4259&lt;/rec-number&gt;&lt;foreign-keys&gt;&lt;key app="EN" db-id="rdrrp2rf729fdmeszs95a5f29szprzwzaxfe" timestamp="1625682279"&gt;4259&lt;/key&gt;&lt;/foreign-keys&gt;&lt;ref-type name="Journal Article"&gt;17&lt;/ref-type&gt;&lt;contributors&gt;&lt;authors&gt;&lt;author&gt;Ju, J. S.&lt;/author&gt;&lt;author&gt;Varadhachary, A. S.&lt;/author&gt;&lt;author&gt;Miller, S. E.&lt;/author&gt;&lt;author&gt;Weihl, C. C.&lt;/author&gt;&lt;/authors&gt;&lt;/contributors&gt;&lt;auth-address&gt;Department of Neurology and Hope Center for Neurological Disorders, Washington University School of Medicine, St. Louis, MO, USA.&lt;/auth-address&gt;&lt;titles&gt;&lt;title&gt;Quantitation of &amp;quot;autophagic flux&amp;quot; in mature skeletal muscle&lt;/title&gt;&lt;secondary-title&gt;Autophagy&lt;/secondary-title&gt;&lt;/titles&gt;&lt;periodical&gt;&lt;full-title&gt;Autophagy&lt;/full-title&gt;&lt;/periodical&gt;&lt;pages&gt;929-35&lt;/pages&gt;&lt;volume&gt;6&lt;/volume&gt;&lt;number&gt;7&lt;/number&gt;&lt;edition&gt;2010/07/27&lt;/edition&gt;&lt;keywords&gt;&lt;keyword&gt;Animals&lt;/keyword&gt;&lt;keyword&gt;Antirheumatic Agents/pharmacology&lt;/keyword&gt;&lt;keyword&gt;Autophagy/*physiology&lt;/keyword&gt;&lt;keyword&gt;Cell Line&lt;/keyword&gt;&lt;keyword&gt;Chloroquine/pharmacology&lt;/keyword&gt;&lt;keyword&gt;Colchicine/pharmacology&lt;/keyword&gt;&lt;keyword&gt;Humans&lt;/keyword&gt;&lt;keyword&gt;Male&lt;/keyword&gt;&lt;keyword&gt;Mice&lt;/keyword&gt;&lt;keyword&gt;Microtubule-Associated Proteins/genetics/metabolism&lt;/keyword&gt;&lt;keyword&gt;Muscle Denervation&lt;/keyword&gt;&lt;keyword&gt;Muscle, Skeletal/cytology/drug effects/*physiology&lt;/keyword&gt;&lt;keyword&gt;Protein Isoforms/genetics/metabolism&lt;/keyword&gt;&lt;keyword&gt;Tubulin Modulators/pharmacology&lt;/keyword&gt;&lt;keyword&gt;Vinblastine/pharmacology&lt;/keyword&gt;&lt;/keywords&gt;&lt;dates&gt;&lt;year&gt;2010&lt;/year&gt;&lt;pub-dates&gt;&lt;date&gt;Oct&lt;/date&gt;&lt;/pub-dates&gt;&lt;/dates&gt;&lt;isbn&gt;1554-8635 (Electronic)&amp;#xD;1554-8627 (Linking)&lt;/isbn&gt;&lt;accession-num&gt;20657169&lt;/accession-num&gt;&lt;urls&gt;&lt;related-urls&gt;&lt;url&gt;https://www.ncbi.nlm.nih.gov/pubmed/20657169&lt;/url&gt;&lt;/related-urls&gt;&lt;/urls&gt;&lt;custom2&gt;PMC3039739&lt;/custom2&gt;&lt;electronic-resource-num&gt;10.4161/auto.6.7.12785&lt;/electronic-resource-num&gt;&lt;/record&gt;&lt;/Cite&gt;&lt;/EndNote&gt;</w:instrText>
      </w:r>
      <w:r w:rsidR="00E62880">
        <w:rPr>
          <w:iCs/>
        </w:rPr>
        <w:fldChar w:fldCharType="separate"/>
      </w:r>
      <w:r w:rsidR="0028522A">
        <w:rPr>
          <w:iCs/>
          <w:noProof/>
        </w:rPr>
        <w:t>(Ju, Varadhachary, Miller, &amp; Weihl, 2010)</w:t>
      </w:r>
      <w:r w:rsidR="00E62880">
        <w:rPr>
          <w:iCs/>
        </w:rPr>
        <w:fldChar w:fldCharType="end"/>
      </w:r>
      <w:r w:rsidRPr="00695109">
        <w:rPr>
          <w:iCs/>
        </w:rPr>
        <w:t>.</w:t>
      </w:r>
    </w:p>
    <w:p w14:paraId="02B321BC" w14:textId="5047535C" w:rsidR="004A1D83" w:rsidRPr="00695109" w:rsidRDefault="004A1D83" w:rsidP="004A1D83">
      <w:pPr>
        <w:spacing w:after="60" w:line="480" w:lineRule="auto"/>
        <w:contextualSpacing/>
      </w:pPr>
      <w:r w:rsidRPr="00695109">
        <w:rPr>
          <w:i/>
        </w:rPr>
        <w:t xml:space="preserve">Cardiac function. </w:t>
      </w:r>
      <w:r w:rsidRPr="00695109">
        <w:rPr>
          <w:iCs/>
        </w:rPr>
        <w:t xml:space="preserve">It was necessary for us to substantiate previous reports that cardiac function observed in adult mice is compromised in older animals </w:t>
      </w:r>
      <w:r w:rsidR="00E62880">
        <w:rPr>
          <w:iCs/>
        </w:rPr>
        <w:fldChar w:fldCharType="begin">
          <w:fldData xml:space="preserve">PEVuZE5vdGU+PENpdGU+PEF1dGhvcj5EYWk8L0F1dGhvcj48WWVhcj4yMDA5PC9ZZWFyPjxSZWNO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</w:fldData>
        </w:fldChar>
      </w:r>
      <w:r w:rsidR="00E62880">
        <w:rPr>
          <w:iCs/>
        </w:rPr>
        <w:instrText xml:space="preserve"> ADDIN EN.CITE </w:instrText>
      </w:r>
      <w:r w:rsidR="00E62880">
        <w:rPr>
          <w:iCs/>
        </w:rPr>
        <w:fldChar w:fldCharType="begin">
          <w:fldData xml:space="preserve">PEVuZE5vdGU+PENpdGU+PEF1dGhvcj5EYWk8L0F1dGhvcj48WWVhcj4yMDA5PC9ZZWFyPjxSZWNO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</w:fldData>
        </w:fldChar>
      </w:r>
      <w:r w:rsidR="00E62880">
        <w:rPr>
          <w:iCs/>
        </w:rPr>
        <w:instrText xml:space="preserve"> ADDIN EN.CITE.DATA </w:instrText>
      </w:r>
      <w:r w:rsidR="00E62880">
        <w:rPr>
          <w:iCs/>
        </w:rPr>
      </w:r>
      <w:r w:rsidR="00E62880">
        <w:rPr>
          <w:iCs/>
        </w:rPr>
        <w:fldChar w:fldCharType="end"/>
      </w:r>
      <w:r w:rsidR="00E62880">
        <w:rPr>
          <w:iCs/>
        </w:rPr>
      </w:r>
      <w:r w:rsidR="00E62880">
        <w:rPr>
          <w:iCs/>
        </w:rPr>
        <w:fldChar w:fldCharType="separate"/>
      </w:r>
      <w:r w:rsidR="00E62880">
        <w:rPr>
          <w:iCs/>
          <w:noProof/>
        </w:rPr>
        <w:t>(Dai &amp; Rabinovitch, 2009; Dai et al., 2009; Flynn et al., 2013)</w:t>
      </w:r>
      <w:r w:rsidR="00E62880">
        <w:rPr>
          <w:iCs/>
        </w:rPr>
        <w:fldChar w:fldCharType="end"/>
      </w:r>
      <w:r w:rsidRPr="00695109">
        <w:rPr>
          <w:iCs/>
        </w:rPr>
        <w:t xml:space="preserve">. A schematic is shown in Figure 2a. Separate cohorts of adult and older mice were anesthetized lightly with 1-3% isoflurane anesthesia combined with 100% oxygen while cardiac function was assessed using transthoracic echocardiography </w:t>
      </w:r>
      <w:r w:rsidR="00E62880">
        <w:rPr>
          <w:iCs/>
        </w:rPr>
        <w:fldChar w:fldCharType="begin">
          <w:fldData xml:space="preserve">PEVuZE5vdGU+PENpdGU+PEF1dGhvcj5TeW1vbnM8L0F1dGhvcj48WWVhcj4yMDExPC9ZZWFyPjxS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</w:fldData>
        </w:fldChar>
      </w:r>
      <w:r w:rsidR="00E62880">
        <w:rPr>
          <w:iCs/>
        </w:rPr>
        <w:instrText xml:space="preserve"> ADDIN EN.CITE </w:instrText>
      </w:r>
      <w:r w:rsidR="00E62880">
        <w:rPr>
          <w:iCs/>
        </w:rPr>
        <w:fldChar w:fldCharType="begin">
          <w:fldData xml:space="preserve">PEVuZE5vdGU+PENpdGU+PEF1dGhvcj5TeW1vbnM8L0F1dGhvcj48WWVhcj4yMDExPC9ZZWFyPjxS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</w:fldData>
        </w:fldChar>
      </w:r>
      <w:r w:rsidR="00E62880">
        <w:rPr>
          <w:iCs/>
        </w:rPr>
        <w:instrText xml:space="preserve"> ADDIN EN.CITE.DATA </w:instrText>
      </w:r>
      <w:r w:rsidR="00E62880">
        <w:rPr>
          <w:iCs/>
        </w:rPr>
      </w:r>
      <w:r w:rsidR="00E62880">
        <w:rPr>
          <w:iCs/>
        </w:rPr>
        <w:fldChar w:fldCharType="end"/>
      </w:r>
      <w:r w:rsidR="00E62880">
        <w:rPr>
          <w:iCs/>
        </w:rPr>
      </w:r>
      <w:r w:rsidR="00E62880">
        <w:rPr>
          <w:iCs/>
        </w:rPr>
        <w:fldChar w:fldCharType="separate"/>
      </w:r>
      <w:r w:rsidR="00E62880">
        <w:rPr>
          <w:iCs/>
          <w:noProof/>
        </w:rPr>
        <w:t>(Symons et al., 2011)</w:t>
      </w:r>
      <w:r w:rsidR="00E62880">
        <w:rPr>
          <w:iCs/>
        </w:rPr>
        <w:fldChar w:fldCharType="end"/>
      </w:r>
      <w:r w:rsidRPr="00695109">
        <w:rPr>
          <w:iCs/>
        </w:rPr>
        <w:t xml:space="preserve">. </w:t>
      </w:r>
      <w:r w:rsidRPr="00695109">
        <w:t>Acquisitions were made using a Vevo 2100 high-resolution unit equipped with a 22-55 MHz transducer (Visual Sonic)</w:t>
      </w:r>
      <w:r w:rsidR="00E62880">
        <w:rPr>
          <w:iCs/>
        </w:rPr>
        <w:fldChar w:fldCharType="begin">
          <w:fldData xml:space="preserve">PEVuZE5vdGU+PENpdGU+PEF1dGhvcj5TeW1vbnM8L0F1dGhvcj48WWVhcj4yMDExPC9ZZWFyPjxS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</w:fldData>
        </w:fldChar>
      </w:r>
      <w:r w:rsidR="00E62880">
        <w:rPr>
          <w:iCs/>
        </w:rPr>
        <w:instrText xml:space="preserve"> ADDIN EN.CITE </w:instrText>
      </w:r>
      <w:r w:rsidR="00E62880">
        <w:rPr>
          <w:iCs/>
        </w:rPr>
        <w:fldChar w:fldCharType="begin">
          <w:fldData xml:space="preserve">PEVuZE5vdGU+PENpdGU+PEF1dGhvcj5TeW1vbnM8L0F1dGhvcj48WWVhcj4yMDExPC9ZZWFyPjxS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</w:fldData>
        </w:fldChar>
      </w:r>
      <w:r w:rsidR="00E62880">
        <w:rPr>
          <w:iCs/>
        </w:rPr>
        <w:instrText xml:space="preserve"> ADDIN EN.CITE.DATA </w:instrText>
      </w:r>
      <w:r w:rsidR="00E62880">
        <w:rPr>
          <w:iCs/>
        </w:rPr>
      </w:r>
      <w:r w:rsidR="00E62880">
        <w:rPr>
          <w:iCs/>
        </w:rPr>
        <w:fldChar w:fldCharType="end"/>
      </w:r>
      <w:r w:rsidR="00E62880">
        <w:rPr>
          <w:iCs/>
        </w:rPr>
      </w:r>
      <w:r w:rsidR="00E62880">
        <w:rPr>
          <w:iCs/>
        </w:rPr>
        <w:fldChar w:fldCharType="separate"/>
      </w:r>
      <w:r w:rsidR="00E62880">
        <w:rPr>
          <w:iCs/>
          <w:noProof/>
        </w:rPr>
        <w:t>(Pires et al., 2017; Symons et al., 2011)</w:t>
      </w:r>
      <w:r w:rsidR="00E62880">
        <w:rPr>
          <w:iCs/>
        </w:rPr>
        <w:fldChar w:fldCharType="end"/>
      </w:r>
      <w:r w:rsidRPr="00695109">
        <w:t xml:space="preserve">. An investigator blinded to mouse age performed the analyses and reduced the data using the Vevo-Strain software / Vevo 2100 imaging system. Parasternal long axis images acquired in B-mode and parasternal short axis images at the level of the papillary muscles acquired in M-mode were captured using an MS 550D transducer. Indices of systolic function [stroke volume (SV), ejection fraction (EF), fractional shortening (FS), cardiac output (CO)], together with end-diastolic volume, end-systolic volume, and end-systolic left ventricular (LV) mass were assessed. Parasternal short-axis </w:t>
      </w:r>
      <w:r w:rsidRPr="00695109">
        <w:lastRenderedPageBreak/>
        <w:t xml:space="preserve">measures in M-mode were used to estimate LV anterior wall thickness in diastole and systole, LV internal diameter in diastole and systole, and end-diastolic and end-systolic volumes. </w:t>
      </w:r>
      <w:r w:rsidRPr="00695109">
        <w:rPr>
          <w:shd w:val="clear" w:color="auto" w:fill="FFFFFF"/>
        </w:rPr>
        <w:t>Using pulse wave doppler, diastolic function was estimated by measuring passive (i.e., early due to pressure gradient; E) and active (i.e, later due to atrial contraction; A) velocity of blood flow through the mitral valve (MV)</w:t>
      </w:r>
      <w:r>
        <w:rPr>
          <w:shd w:val="clear" w:color="auto" w:fill="FFFFFF"/>
        </w:rPr>
        <w:t xml:space="preserve"> and early diastolic annular velocity (e’). </w:t>
      </w:r>
      <w:r w:rsidRPr="00695109">
        <w:rPr>
          <w:shd w:val="clear" w:color="auto" w:fill="FFFFFF"/>
        </w:rPr>
        <w:t xml:space="preserve"> These results were used to calculate the E/A and</w:t>
      </w:r>
      <w:r>
        <w:rPr>
          <w:shd w:val="clear" w:color="auto" w:fill="FFFFFF"/>
        </w:rPr>
        <w:t xml:space="preserve"> E/e’ ratios</w:t>
      </w:r>
      <w:r w:rsidRPr="00695109">
        <w:rPr>
          <w:shd w:val="clear" w:color="auto" w:fill="FFFFFF"/>
        </w:rPr>
        <w:t>. </w:t>
      </w:r>
      <w:r w:rsidRPr="00695109">
        <w:t xml:space="preserve">The myocardial performance index (MPI), an indicator of global left ventricular function, was calculated after measuring isovolumetric contraction time (ICT), isovolumetric relaxation time (IRT), and ejection time (ET), as (ICT + IRT) / ET </w:t>
      </w:r>
      <w:r w:rsidR="00E62880">
        <w:fldChar w:fldCharType="begin">
          <w:fldData xml:space="preserve">PEVuZE5vdGU+PENpdGU+PEF1dGhvcj5Hb3Jvc2hpPC9BdXRob3I+PFllYXI+MjAxNjwvWWVhcj48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</w:fldData>
        </w:fldChar>
      </w:r>
      <w:r w:rsidR="00E62880">
        <w:instrText xml:space="preserve"> ADDIN EN.CITE </w:instrText>
      </w:r>
      <w:r w:rsidR="00E62880">
        <w:fldChar w:fldCharType="begin">
          <w:fldData xml:space="preserve">PEVuZE5vdGU+PENpdGU+PEF1dGhvcj5Hb3Jvc2hpPC9BdXRob3I+PFllYXI+MjAxNjwvWWVhcj48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</w:fldData>
        </w:fldChar>
      </w:r>
      <w:r w:rsidR="00E62880">
        <w:instrText xml:space="preserve"> ADDIN EN.CITE.DATA </w:instrText>
      </w:r>
      <w:r w:rsidR="00E62880">
        <w:fldChar w:fldCharType="end"/>
      </w:r>
      <w:r w:rsidR="00E62880">
        <w:fldChar w:fldCharType="separate"/>
      </w:r>
      <w:r w:rsidR="00E62880">
        <w:rPr>
          <w:noProof/>
        </w:rPr>
        <w:t>(Goroshi &amp; Chand, 2016)</w:t>
      </w:r>
      <w:r w:rsidR="00E62880">
        <w:fldChar w:fldCharType="end"/>
      </w:r>
      <w:r w:rsidRPr="00695109">
        <w:t>. VevoLab analysis software 3.1.0 was used to quantify all measures.</w:t>
      </w:r>
    </w:p>
    <w:p w14:paraId="2D21DA4D" w14:textId="6E3675E2" w:rsidR="004A1D83" w:rsidRPr="00695109" w:rsidRDefault="004A1D83" w:rsidP="004A1D83">
      <w:pPr>
        <w:spacing w:after="60" w:line="480" w:lineRule="auto"/>
        <w:contextualSpacing/>
      </w:pPr>
      <w:r w:rsidRPr="00695109">
        <w:rPr>
          <w:i/>
        </w:rPr>
        <w:t>Histology, morphology, mRNA gene expression.</w:t>
      </w:r>
      <w:r w:rsidRPr="00695109">
        <w:t xml:space="preserve"> Twenty-four – 48 h after assessing cardiac function, </w:t>
      </w:r>
      <w:r w:rsidRPr="00695109">
        <w:rPr>
          <w:iCs/>
        </w:rPr>
        <w:t>mice were anesthetized as described, and excised hearts were used to assess protein indexes of autophagy (described earlier), histology, morphology, and mRNA expression of pro-fibrotic and antioxidant genes. Frozen</w:t>
      </w:r>
      <w:r w:rsidRPr="00695109">
        <w:t xml:space="preserve"> tissue was cut and embedded in optimal cutting temperature (OCT) compound (Fisher Scientific). Five sections (5 µm thick) per sample were placed on glass slides, and stored at -80°C. To assess type 1 collagen, sections were air dried for 60-min, fixed in ice cold acetone (Fisher Scientific) for 10 min, blocked for 60-min in 3% BSA blocking buffer, and stained with anti-Collagen I antibody (1:200, Abcam) at 4°C overnight. Slides were washed three times with 1X PBS and incubated with Alexa Fluor Plus 647 goat anti-Rabbit IgG secondary antibody (1:500, Invitrogen) for 60-min at room temperature. Negative control sections were treated with secondary antibody only. Next, sections were mounted with ProLong™ Gold Antifade Mountant with DAPI (Invitrogen). Ten 20X images were randomly acquired per section with an XM10 Olympus fluorescence camera </w:t>
      </w:r>
      <w:r w:rsidR="00E62880">
        <w:fldChar w:fldCharType="begin"/>
      </w:r>
      <w:r w:rsidR="00E62880">
        <w:instrText xml:space="preserve"> ADDIN EN.CITE &lt;EndNote&gt;&lt;Cite&gt;&lt;Author&gt;Dai&lt;/Author&gt;&lt;Year&gt;2009&lt;/Year&gt;&lt;RecNum&gt;3031&lt;/RecNum&gt;&lt;DisplayText&gt;(Dai &amp;amp; Rabinovitch, 2009)&lt;/DisplayText&gt;&lt;record&gt;&lt;rec-number&gt;3031&lt;/rec-number&gt;&lt;foreign-keys&gt;&lt;key app="EN" db-id="rdrrp2rf729fdmeszs95a5f29szprzwzaxfe" timestamp="0"&gt;3031&lt;/key&gt;&lt;/foreign-keys&gt;&lt;ref-type name="Journal Article"&gt;17&lt;/ref-type&gt;&lt;contributors&gt;&lt;authors&gt;&lt;author&gt;Dai, D.F.&lt;/author&gt;&lt;author&gt;Rabinovitch, P.S.&lt;/author&gt;&lt;/authors&gt;&lt;/contributors&gt;&lt;auth-address&gt;Department of Pathology, University of Washington, Seattle, WA 98195, USA&lt;/auth-address&gt;&lt;titles&gt;&lt;title&gt;Cardiac aging in mice and humans: the role of mitochondrial oxidative stress&lt;/title&gt;&lt;secondary-title&gt;Trends Cardiovasc. Med&lt;/secondary-title&gt;&lt;/titles&gt;&lt;pages&gt;213-220&lt;/pages&gt;&lt;volume&gt;19&lt;/volume&gt;&lt;number&gt;7&lt;/number&gt;&lt;reprint-edition&gt;Not in File&lt;/reprint-edition&gt;&lt;keywords&gt;&lt;keyword&gt;Aging&lt;/keyword&gt;&lt;keyword&gt;Animals&lt;/keyword&gt;&lt;keyword&gt;Antioxidants&lt;/keyword&gt;&lt;keyword&gt;Cardiovascular Diseases&lt;/keyword&gt;&lt;keyword&gt;Catalase&lt;/keyword&gt;&lt;keyword&gt;Disease&lt;/keyword&gt;&lt;keyword&gt;Dna&lt;/keyword&gt;&lt;keyword&gt;Endocrine System&lt;/keyword&gt;&lt;keyword&gt;Fibrosis&lt;/keyword&gt;&lt;keyword&gt;genetics&lt;/keyword&gt;&lt;keyword&gt;Heart&lt;/keyword&gt;&lt;keyword&gt;Heart Diseases&lt;/keyword&gt;&lt;keyword&gt;Humans&lt;/keyword&gt;&lt;keyword&gt;Hypertrophy&lt;/keyword&gt;&lt;keyword&gt;metabolism&lt;/keyword&gt;&lt;keyword&gt;Mice&lt;/keyword&gt;&lt;keyword&gt;Mitochondria&lt;/keyword&gt;&lt;keyword&gt;Mitochondria,Heart&lt;/keyword&gt;&lt;keyword&gt;mortality&lt;/keyword&gt;&lt;keyword&gt;Mutation&lt;/keyword&gt;&lt;keyword&gt;Oxidative Stress&lt;/keyword&gt;&lt;keyword&gt;Oxygen&lt;/keyword&gt;&lt;keyword&gt;pathology&lt;/keyword&gt;&lt;keyword&gt;physiology&lt;/keyword&gt;&lt;keyword&gt;physiopathology&lt;/keyword&gt;&lt;keyword&gt;Reactive Oxygen Species&lt;/keyword&gt;&lt;keyword&gt;Receptors,Adrenergic&lt;/keyword&gt;&lt;keyword&gt;Risk&lt;/keyword&gt;&lt;keyword&gt;therapy&lt;/keyword&gt;&lt;/keywords&gt;&lt;dates&gt;&lt;year&gt;2009&lt;/year&gt;&lt;pub-dates&gt;&lt;date&gt;10/2009&lt;/date&gt;&lt;/pub-dates&gt;&lt;/dates&gt;&lt;label&gt;3105&lt;/label&gt;&lt;urls&gt;&lt;related-urls&gt;&lt;url&gt;http://www.ncbi.nlm.nih.gov/pubmed/20382344&lt;/url&gt;&lt;/related-urls&gt;&lt;/urls&gt;&lt;electronic-resource-num&gt;S1050-1738(09)00182-0 [pii];10.1016/j.tcm.2009.12.004 [doi]&lt;/electronic-resource-num&gt;&lt;/record&gt;&lt;/Cite&gt;&lt;/EndNote&gt;</w:instrText>
      </w:r>
      <w:r w:rsidR="00E62880">
        <w:fldChar w:fldCharType="separate"/>
      </w:r>
      <w:r w:rsidR="00E62880">
        <w:rPr>
          <w:noProof/>
        </w:rPr>
        <w:t>(Dai &amp; Rabinovitch, 2009)</w:t>
      </w:r>
      <w:r w:rsidR="00E62880">
        <w:fldChar w:fldCharType="end"/>
      </w:r>
      <w:r w:rsidRPr="00695109">
        <w:t xml:space="preserve">. Image quantification was performed using the CellSens Dimension software (Olympus). </w:t>
      </w:r>
      <w:r w:rsidRPr="00695109">
        <w:lastRenderedPageBreak/>
        <w:t>Percentage of the collagen area in total heart tissue was quantified by ImageJ software (NIH). To assess cardiac myocyte area, sections were stained with wheat germ agglutinin (WGA, Alexa 488, Thermo Fisher) for 60-min at room temperature, followed by DAPI (Alexa 405) for 5-min at room temperature. Ten 20X images were randomly acquired per section with an XM10 Olympus fluorescence camera, and cardiomyocyte cross sectional area (</w:t>
      </w:r>
      <w:r w:rsidRPr="00695109">
        <w:rPr>
          <w:rFonts w:eastAsia="Calibri"/>
          <w:bCs/>
        </w:rPr>
        <w:t>µm</w:t>
      </w:r>
      <w:r w:rsidRPr="00695109">
        <w:rPr>
          <w:rFonts w:eastAsia="Calibri"/>
          <w:bCs/>
          <w:vertAlign w:val="superscript"/>
        </w:rPr>
        <w:t>2</w:t>
      </w:r>
      <w:r w:rsidRPr="00695109">
        <w:rPr>
          <w:rFonts w:eastAsia="Calibri"/>
          <w:bCs/>
        </w:rPr>
        <w:t>)</w:t>
      </w:r>
      <w:r w:rsidRPr="00695109">
        <w:t xml:space="preserve"> was quantified using CellSens Dimension software (Olympus)</w:t>
      </w:r>
      <w:r w:rsidR="002B721D">
        <w:t xml:space="preserve">. </w:t>
      </w:r>
      <w:r w:rsidRPr="00695109">
        <w:t xml:space="preserve">To assess mRNA expression of fibrosis, total RNA was extracted from segments of heart from adult and old mice using the RNeasy Mini Kit (Qiagen). </w:t>
      </w:r>
      <w:r w:rsidR="00E62880">
        <w:fldChar w:fldCharType="begin">
          <w:fldData xml:space="preserve">PEVuZE5vdGU+PENpdGU+PEF1dGhvcj5CaGFyYXRoPC9BdXRob3I+PFllYXI+MjAxNzwvWWVhcj48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</w:fldData>
        </w:fldChar>
      </w:r>
      <w:r w:rsidR="0028522A">
        <w:instrText xml:space="preserve"> ADDIN EN.CITE </w:instrText>
      </w:r>
      <w:r w:rsidR="0028522A">
        <w:fldChar w:fldCharType="begin">
          <w:fldData xml:space="preserve">PEVuZE5vdGU+PENpdGU+PEF1dGhvcj5CaGFyYXRoPC9BdXRob3I+PFllYXI+MjAxNzwvWWVhcj48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</w:fldData>
        </w:fldChar>
      </w:r>
      <w:r w:rsidR="0028522A">
        <w:instrText xml:space="preserve"> ADDIN EN.CITE.DATA </w:instrText>
      </w:r>
      <w:r w:rsidR="0028522A">
        <w:fldChar w:fldCharType="end"/>
      </w:r>
      <w:r w:rsidR="00E62880">
        <w:fldChar w:fldCharType="separate"/>
      </w:r>
      <w:r w:rsidR="0028522A">
        <w:rPr>
          <w:noProof/>
        </w:rPr>
        <w:t>(Bharath et al., 2017; Bharath et al., 2015; Symons et al., 2011; Zhang et al., 2012)</w:t>
      </w:r>
      <w:r w:rsidR="00E62880">
        <w:fldChar w:fldCharType="end"/>
      </w:r>
      <w:r w:rsidRPr="00695109">
        <w:t>. Total RNA was reverse transcribed to cDNA using the QuantiTect Reverse Transcription Kit (Qiagen). The quantitative gene expression assay was performed with specific primers for fibrillin (Fbn) 1, Fbn2, transforming growth factor-</w:t>
      </w:r>
      <w:r w:rsidRPr="00695109">
        <w:sym w:font="Symbol" w:char="F062"/>
      </w:r>
      <w:r w:rsidRPr="00695109">
        <w:t xml:space="preserve"> (Tgfb)1, Tgfb2, connective tissue growth factor (Ctgf), superoxide dismutase (SOD) 1 and SOD2, and catalase, microtubule-associated protein 1A/1B light chain 3B (LC3B), sequestosome 1 (p62), PTEN-induced kinase 1 (Pink1), and Parkin RBR E3 ubiquitin protein ligase (Park2). Relative gene expression was normalized to 18S. Primer sequences are shown in Table S2.</w:t>
      </w:r>
    </w:p>
    <w:p w14:paraId="06C08DE0" w14:textId="354E4E31" w:rsidR="004A1D83" w:rsidRPr="00695109" w:rsidRDefault="004A1D83" w:rsidP="004A1D83">
      <w:pPr>
        <w:spacing w:line="480" w:lineRule="auto"/>
        <w:rPr>
          <w:iCs/>
        </w:rPr>
      </w:pPr>
      <w:r w:rsidRPr="00695109">
        <w:rPr>
          <w:i/>
        </w:rPr>
        <w:t>Exercise training.</w:t>
      </w:r>
      <w:r w:rsidRPr="00695109">
        <w:rPr>
          <w:iCs/>
        </w:rPr>
        <w:t xml:space="preserve"> Our main focus was to determine whether late-in-life exercise-training improves basal cardiac autophagy and trafficking of the autophagosome to the lysosome to an extent that rejuvenates protein aggregate clearance and recovers cardiac function. A schematic is shown in Figure 3a. Body composition was assessed using TD-NMR in 5-month and 21-month old mice. Twenty-four to 48 h later, mice were familiarized with walking/running on a motorized treadmill (Columbus Instruments) for 3 consecutive days x 5-10 min/day. On day 4, a workload capacity evaluation test was completed on each mouse i.e., 1 min x 5 m/min x 25% grade, followed by 1 m/min increases in speed each min until maximal exercise capacity was achieved. </w:t>
      </w:r>
      <w:r w:rsidRPr="00695109">
        <w:rPr>
          <w:iCs/>
        </w:rPr>
        <w:lastRenderedPageBreak/>
        <w:t xml:space="preserve">Electrical shocks were not used. Mice were encouraged to run by tapping their rear using test tube cleaning brushes. Total workload was calculated as [body weight (kg) x total running time (min) x final running speed (m/min) x treadmill grade (25%)] </w:t>
      </w:r>
      <w:r w:rsidR="00E62880">
        <w:rPr>
          <w:iCs/>
        </w:rPr>
        <w:fldChar w:fldCharType="begin">
          <w:fldData xml:space="preserve">PEVuZE5vdGU+PENpdGU+PEF1dGhvcj5TeW1vbnM8L0F1dGhvcj48WWVhcj4yMDExPC9ZZWFyPjxS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</w:fldData>
        </w:fldChar>
      </w:r>
      <w:r w:rsidR="0028522A">
        <w:rPr>
          <w:iCs/>
        </w:rPr>
        <w:instrText xml:space="preserve"> ADDIN EN.CITE </w:instrText>
      </w:r>
      <w:r w:rsidR="0028522A">
        <w:rPr>
          <w:iCs/>
        </w:rPr>
        <w:fldChar w:fldCharType="begin">
          <w:fldData xml:space="preserve">PEVuZE5vdGU+PENpdGU+PEF1dGhvcj5TeW1vbnM8L0F1dGhvcj48WWVhcj4yMDExPC9ZZWFyPjxS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</w:fldData>
        </w:fldChar>
      </w:r>
      <w:r w:rsidR="0028522A">
        <w:rPr>
          <w:iCs/>
        </w:rPr>
        <w:instrText xml:space="preserve"> ADDIN EN.CITE.DATA </w:instrText>
      </w:r>
      <w:r w:rsidR="0028522A">
        <w:rPr>
          <w:iCs/>
        </w:rPr>
      </w:r>
      <w:r w:rsidR="0028522A">
        <w:rPr>
          <w:iCs/>
        </w:rPr>
        <w:fldChar w:fldCharType="end"/>
      </w:r>
      <w:r w:rsidR="00E62880">
        <w:rPr>
          <w:iCs/>
        </w:rPr>
      </w:r>
      <w:r w:rsidR="00E62880">
        <w:rPr>
          <w:iCs/>
        </w:rPr>
        <w:fldChar w:fldCharType="separate"/>
      </w:r>
      <w:r w:rsidR="0028522A">
        <w:rPr>
          <w:iCs/>
          <w:noProof/>
        </w:rPr>
        <w:t>(Symons et al., 2011; Symons, Rendig, Stebbins, &amp; Longhurst, 2000)</w:t>
      </w:r>
      <w:r w:rsidR="00E62880">
        <w:rPr>
          <w:iCs/>
        </w:rPr>
        <w:fldChar w:fldCharType="end"/>
      </w:r>
      <w:r w:rsidRPr="00695109">
        <w:rPr>
          <w:iCs/>
        </w:rPr>
        <w:t xml:space="preserve">. </w:t>
      </w:r>
    </w:p>
    <w:p w14:paraId="240F82F3" w14:textId="4B388D07" w:rsidR="004A1D83" w:rsidRPr="00695109" w:rsidRDefault="004A1D83" w:rsidP="004A1D83">
      <w:pPr>
        <w:spacing w:line="480" w:lineRule="auto"/>
        <w:ind w:firstLine="720"/>
        <w:rPr>
          <w:iCs/>
        </w:rPr>
      </w:pPr>
      <w:r w:rsidRPr="00695109">
        <w:rPr>
          <w:iCs/>
        </w:rPr>
        <w:t>After all mice finished the workload capacity evaluation, they were separated randomly into groups that did not (adult-SED and old-SED) or did (adult-ETR and old-ETR) complete a 3 mo progressive resistance treadmill-running program. Adult-SED and old-SED mice ran on the treadmill 1 day/week x 5 m/min x 10% grade for 5-min to maintain familiarization. This was required so that SED mice would be able to complete a second workload capacity evaluation test after 3 mo. Adult-ETR and old-ETR mice trained 6 days/week x 3 mo. The initial intensity corresponded to 70% of their workload capacity e.g., 30 min x 11.4 m/min x 5% grade. Over the next 3 mo, running duration, treadmill speed, and/or treadmill grade were increased every four days to 60 min x 17.4 m/min x 15% grade. After 3 mo, body composition, exercise tolerance (maximal workload capacity), and cardiac function were assessed. Each evaluation was separated by 24 h. Twenty-four h after measuring cardiac function, all mice were anesthetized as described, and the heart was obtained to assess protein indexes of autophagy, histology, morphology, mRNA expression of pro-fibrotic  (described earlier) and mitophagy-related genes,  protein aggregate accumulation, and Complex I-V of the electron transport chain. Soleus muscle was dissected free from both hindlimbs to assess CS enzyme activity (Sigma-Aldrich)</w:t>
      </w:r>
      <w:r w:rsidR="00E62880">
        <w:rPr>
          <w:iCs/>
        </w:rPr>
        <w:fldChar w:fldCharType="begin">
          <w:fldData xml:space="preserve">PEVuZE5vdGU+PENpdGU+PEF1dGhvcj5TeW1vbnM8L0F1dGhvcj48WWVhcj4yMDAwPC9ZZWFyPjxS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==
</w:fldData>
        </w:fldChar>
      </w:r>
      <w:r w:rsidR="00E62880">
        <w:rPr>
          <w:iCs/>
        </w:rPr>
        <w:instrText xml:space="preserve"> ADDIN EN.CITE </w:instrText>
      </w:r>
      <w:r w:rsidR="00E62880">
        <w:rPr>
          <w:iCs/>
        </w:rPr>
        <w:fldChar w:fldCharType="begin">
          <w:fldData xml:space="preserve">PEVuZE5vdGU+PENpdGU+PEF1dGhvcj5TeW1vbnM8L0F1dGhvcj48WWVhcj4yMDAwPC9ZZWFyPjxS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==
</w:fldData>
        </w:fldChar>
      </w:r>
      <w:r w:rsidR="00E62880">
        <w:rPr>
          <w:iCs/>
        </w:rPr>
        <w:instrText xml:space="preserve"> ADDIN EN.CITE.DATA </w:instrText>
      </w:r>
      <w:r w:rsidR="00E62880">
        <w:rPr>
          <w:iCs/>
        </w:rPr>
      </w:r>
      <w:r w:rsidR="00E62880">
        <w:rPr>
          <w:iCs/>
        </w:rPr>
        <w:fldChar w:fldCharType="end"/>
      </w:r>
      <w:r w:rsidR="00E62880">
        <w:rPr>
          <w:iCs/>
        </w:rPr>
      </w:r>
      <w:r w:rsidR="00E62880">
        <w:rPr>
          <w:iCs/>
        </w:rPr>
        <w:fldChar w:fldCharType="separate"/>
      </w:r>
      <w:r w:rsidR="00E62880">
        <w:rPr>
          <w:iCs/>
          <w:noProof/>
        </w:rPr>
        <w:t>(Symons et al., 2000)</w:t>
      </w:r>
      <w:r w:rsidR="00E62880">
        <w:rPr>
          <w:iCs/>
        </w:rPr>
        <w:fldChar w:fldCharType="end"/>
      </w:r>
      <w:r w:rsidRPr="00695109">
        <w:rPr>
          <w:iCs/>
        </w:rPr>
        <w:t xml:space="preserve">.  </w:t>
      </w:r>
    </w:p>
    <w:p w14:paraId="021F5D14" w14:textId="2EA6C6D5" w:rsidR="004A1D83" w:rsidRPr="00695109" w:rsidRDefault="004A1D83" w:rsidP="004A1D83">
      <w:pPr>
        <w:spacing w:line="480" w:lineRule="auto"/>
      </w:pPr>
      <w:r w:rsidRPr="00695109">
        <w:rPr>
          <w:i/>
        </w:rPr>
        <w:t xml:space="preserve">Cardiac protein aggregation. </w:t>
      </w:r>
      <w:r w:rsidRPr="00695109">
        <w:t>After determining cardiac protein concentrations (Pierce BCA Protein Assay; ThermoFisher) protein aggregate accrual in the heart was measured using a commercially available kit (Proteostat; Enzo Life Sciences)</w:t>
      </w:r>
      <w:r w:rsidR="00E62880">
        <w:fldChar w:fldCharType="begin">
          <w:fldData xml:space="preserve">PEVuZE5vdGU+PENpdGU+PEF1dGhvcj5MYW9yPC9BdXRob3I+PFllYXI+MjAxOTwvWWVhcj48UmVj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</w:fldData>
        </w:fldChar>
      </w:r>
      <w:r w:rsidR="00E62880">
        <w:instrText xml:space="preserve"> ADDIN EN.CITE </w:instrText>
      </w:r>
      <w:r w:rsidR="00E62880">
        <w:fldChar w:fldCharType="begin">
          <w:fldData xml:space="preserve">PEVuZE5vdGU+PENpdGU+PEF1dGhvcj5MYW9yPC9BdXRob3I+PFllYXI+MjAxOTwvWWVhcj48UmVj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</w:fldData>
        </w:fldChar>
      </w:r>
      <w:r w:rsidR="00E62880">
        <w:instrText xml:space="preserve"> ADDIN EN.CITE.DATA </w:instrText>
      </w:r>
      <w:r w:rsidR="00E62880">
        <w:fldChar w:fldCharType="end"/>
      </w:r>
      <w:r w:rsidR="00E62880">
        <w:fldChar w:fldCharType="separate"/>
      </w:r>
      <w:r w:rsidR="00E62880">
        <w:rPr>
          <w:noProof/>
        </w:rPr>
        <w:t>(Laor et al., 2019)</w:t>
      </w:r>
      <w:r w:rsidR="00E62880">
        <w:fldChar w:fldCharType="end"/>
      </w:r>
      <w:r w:rsidRPr="00695109">
        <w:t xml:space="preserve">. In brief, samples </w:t>
      </w:r>
      <w:r w:rsidRPr="00695109">
        <w:lastRenderedPageBreak/>
        <w:t xml:space="preserve">(3 mg/ml) were added to a 96-well plate together with 2 μl of detection buffer and incubated for 5-min in the dark. Fluorescence output was measured at an excitation setting of 550 nm and emission filter of 600 nm (Varioskan Lux, ThermoFisher). Protein aggregation (%) was calculated based on an 8 point standard curve ranging from 0-12% aggregated IgG. Electron microscopy was used as a second approach to estimate cardiac protein aggregates </w:t>
      </w:r>
      <w:r w:rsidR="00E62880">
        <w:fldChar w:fldCharType="begin">
          <w:fldData xml:space="preserve">PEVuZE5vdGU+PENpdGU+PEF1dGhvcj5EaU1lbW1vPC9BdXRob3I+PFllYXI+MjAxNzwvWWVhcj48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</w:fldData>
        </w:fldChar>
      </w:r>
      <w:r w:rsidR="00E62880">
        <w:instrText xml:space="preserve"> ADDIN EN.CITE </w:instrText>
      </w:r>
      <w:r w:rsidR="00E62880">
        <w:fldChar w:fldCharType="begin">
          <w:fldData xml:space="preserve">PEVuZE5vdGU+PENpdGU+PEF1dGhvcj5EaU1lbW1vPC9BdXRob3I+PFllYXI+MjAxNzwvWWVhcj48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</w:fldData>
        </w:fldChar>
      </w:r>
      <w:r w:rsidR="00E62880">
        <w:instrText xml:space="preserve"> ADDIN EN.CITE.DATA </w:instrText>
      </w:r>
      <w:r w:rsidR="00E62880">
        <w:fldChar w:fldCharType="end"/>
      </w:r>
      <w:r w:rsidR="00E62880">
        <w:fldChar w:fldCharType="separate"/>
      </w:r>
      <w:r w:rsidR="00E62880">
        <w:rPr>
          <w:noProof/>
        </w:rPr>
        <w:t>(DiMemmo et al., 2017)</w:t>
      </w:r>
      <w:r w:rsidR="00E62880">
        <w:fldChar w:fldCharType="end"/>
      </w:r>
      <w:r w:rsidRPr="00695109">
        <w:t xml:space="preserve">. Cardiac sections placed in 2.5 % glutaraldehyde at the time of collection were embedded in plastic, sectioned at 0.5 um with glass knives, and further trimmed with a diamond knife. Sections were placed onto 200 mesh copper grids, and subsequently stained with saturated uranyl acetate, which extends preservation, improves contrast of the extracellular matrix, membranes, cytoplasm, and DNA, and facilitates the quantification of protein aggregation </w:t>
      </w:r>
      <w:r w:rsidR="00E62880">
        <w:fldChar w:fldCharType="begin"/>
      </w:r>
      <w:r w:rsidR="00E62880">
        <w:instrText xml:space="preserve"> ADDIN EN.CITE &lt;EndNote&gt;&lt;Cite&gt;&lt;Author&gt;Erickson&lt;/Author&gt;&lt;Year&gt;1987&lt;/Year&gt;&lt;RecNum&gt;3609&lt;/RecNum&gt;&lt;DisplayText&gt;(Erickson, Anderson, &amp;amp; Fisher, 1987)&lt;/DisplayText&gt;&lt;record&gt;&lt;rec-number&gt;3609&lt;/rec-number&gt;&lt;foreign-keys&gt;&lt;key app="EN" db-id="rdrrp2rf729fdmeszs95a5f29szprzwzaxfe" timestamp="0"&gt;3609&lt;/key&gt;&lt;/foreign-keys&gt;&lt;ref-type name="Journal Article"&gt;17&lt;/ref-type&gt;&lt;contributors&gt;&lt;authors&gt;&lt;author&gt;Erickson, P. A.&lt;/author&gt;&lt;author&gt;Anderson, D. H.&lt;/author&gt;&lt;author&gt;Fisher, S. K.&lt;/author&gt;&lt;/authors&gt;&lt;/contributors&gt;&lt;auth-address&gt;Univ Calif Santa Barbara,Dept Biol Sci,Santa Barbara,Ca 93106&lt;/auth-address&gt;&lt;titles&gt;&lt;title&gt;Use of Uranyl Acetate En-Bloc to Improve Tissue Preservation and Labeling for Postembedding Immunoelectron Microscopy&lt;/title&gt;&lt;secondary-title&gt;Journal of Electron Microscopy Technique&lt;/secondary-title&gt;&lt;alt-title&gt;J Electron Micr Tech&lt;/alt-title&gt;&lt;/titles&gt;&lt;pages&gt;303-314&lt;/pages&gt;&lt;volume&gt;5&lt;/volume&gt;&lt;number&gt;4&lt;/number&gt;&lt;dates&gt;&lt;year&gt;1987&lt;/year&gt;&lt;pub-dates&gt;&lt;date&gt;Apr&lt;/date&gt;&lt;/pub-dates&gt;&lt;/dates&gt;&lt;isbn&gt;0741-0581&lt;/isbn&gt;&lt;accession-num&gt;WOS:A1987G535600002&lt;/accession-num&gt;&lt;urls&gt;&lt;related-urls&gt;&lt;url&gt;&amp;lt;Go to ISI&amp;gt;://WOS:A1987G535600002&lt;/url&gt;&lt;/related-urls&gt;&lt;/urls&gt;&lt;electronic-resource-num&gt;DOI 10.1002/jemt.1060050403&lt;/electronic-resource-num&gt;&lt;language&gt;English&lt;/language&gt;&lt;/record&gt;&lt;/Cite&gt;&lt;/EndNote&gt;</w:instrText>
      </w:r>
      <w:r w:rsidR="00E62880">
        <w:fldChar w:fldCharType="separate"/>
      </w:r>
      <w:r w:rsidR="00E62880">
        <w:rPr>
          <w:noProof/>
        </w:rPr>
        <w:t>(Erickson, Anderson, &amp; Fisher, 1987)</w:t>
      </w:r>
      <w:r w:rsidR="00E62880">
        <w:fldChar w:fldCharType="end"/>
      </w:r>
      <w:r w:rsidRPr="00695109">
        <w:t xml:space="preserve">. Three fields of view were chosen based on the quality of the images. Images were photographed at 1100x, 2700x, 4400x, and 11000x magnification (FEI Tecnai T-12, ThermoFisher). Results were calculated by quantifying the number of protein aggregate clusters and mitochondria at 2700x magnification due to the clear and detailed images obtained using NIH Image J software. </w:t>
      </w:r>
    </w:p>
    <w:p w14:paraId="08426F9B" w14:textId="77777777" w:rsidR="004A1D83" w:rsidRPr="00695109" w:rsidRDefault="004A1D83" w:rsidP="004A1D83">
      <w:pPr>
        <w:spacing w:line="480" w:lineRule="auto"/>
      </w:pPr>
      <w:r w:rsidRPr="00695109">
        <w:rPr>
          <w:i/>
        </w:rPr>
        <w:t xml:space="preserve">Complex I-V protein expression. </w:t>
      </w:r>
      <w:r w:rsidRPr="00695109">
        <w:rPr>
          <w:iCs/>
        </w:rPr>
        <w:t xml:space="preserve"> Protein expression of Complex I-V of the electron transport chain was assessed in adult and older mice that did or did not train. Protein isolation and immunoblotting analyses were performed as described earlier. Briefly, proteins were separated by SDS-PAGE (4-20%), transferred onto polyvinylidene difluoride (ThermoFisher), stained with Ponceau S to confirm equal loading, and probed with probed with an antibody cocktail for NDUFB8 (Complex 1), SDHB (Complex II), UQCRC2 (Complex III), MTCO1 (Complex IV), and ATP5A (Complex V). </w:t>
      </w:r>
      <w:r w:rsidRPr="00695109" w:rsidDel="006E5658">
        <w:rPr>
          <w:iCs/>
        </w:rPr>
        <w:t xml:space="preserve"> </w:t>
      </w:r>
    </w:p>
    <w:p w14:paraId="77C04EA5" w14:textId="77777777" w:rsidR="004A1D83" w:rsidRPr="00695109" w:rsidRDefault="004A1D83" w:rsidP="004A1D83">
      <w:pPr>
        <w:suppressLineNumbers/>
        <w:spacing w:line="480" w:lineRule="auto"/>
      </w:pPr>
    </w:p>
    <w:p w14:paraId="27960FC3" w14:textId="77777777" w:rsidR="004A1D83" w:rsidRPr="00695109" w:rsidRDefault="004A1D83" w:rsidP="004A1D83">
      <w:pPr>
        <w:tabs>
          <w:tab w:val="left" w:pos="1011"/>
        </w:tabs>
        <w:spacing w:line="480" w:lineRule="auto"/>
        <w:rPr>
          <w:b/>
          <w:bCs/>
        </w:rPr>
      </w:pPr>
      <w:r w:rsidRPr="00695109">
        <w:rPr>
          <w:b/>
          <w:bCs/>
        </w:rPr>
        <w:lastRenderedPageBreak/>
        <w:t>Supplementary Figure legends</w:t>
      </w:r>
    </w:p>
    <w:p w14:paraId="42E771E6" w14:textId="449B98B8" w:rsidR="004A1D83" w:rsidRPr="00695109" w:rsidRDefault="004A1D83" w:rsidP="004A1D83">
      <w:pPr>
        <w:tabs>
          <w:tab w:val="left" w:pos="1011"/>
        </w:tabs>
        <w:spacing w:line="480" w:lineRule="auto"/>
        <w:rPr>
          <w:i/>
          <w:iCs/>
        </w:rPr>
      </w:pPr>
      <w:r w:rsidRPr="00695109">
        <w:rPr>
          <w:b/>
          <w:bCs/>
        </w:rPr>
        <w:t>Supplementary Figure 1.</w:t>
      </w:r>
      <w:r w:rsidRPr="00695109">
        <w:t xml:space="preserve"> </w:t>
      </w:r>
      <w:r w:rsidRPr="00695109">
        <w:rPr>
          <w:rFonts w:eastAsiaTheme="minorEastAsia"/>
          <w:b/>
          <w:bCs/>
          <w:i/>
          <w:iCs/>
        </w:rPr>
        <w:t>Atg3 protein expression is lower in myocardium from older vs. adult mice.</w:t>
      </w:r>
      <w:r w:rsidRPr="00695109">
        <w:rPr>
          <w:rFonts w:eastAsiaTheme="minorEastAsia"/>
        </w:rPr>
        <w:t xml:space="preserve"> These data supplement main Figure 1. A and O mice were treated with CQ </w:t>
      </w:r>
      <w:r w:rsidR="004F2AC3" w:rsidRPr="004F2AC3">
        <w:rPr>
          <w:rFonts w:eastAsiaTheme="minorEastAsia"/>
          <w:color w:val="FF0000"/>
        </w:rPr>
        <w:t>(</w:t>
      </w:r>
      <w:r w:rsidR="004F2AC3" w:rsidRPr="00223445">
        <w:rPr>
          <w:rFonts w:eastAsiaTheme="minorEastAsia"/>
          <w:color w:val="FF0000"/>
        </w:rPr>
        <w:t>75 mg / kg lean muscle mass</w:t>
      </w:r>
      <w:r w:rsidR="004F2AC3">
        <w:rPr>
          <w:rFonts w:eastAsiaTheme="minorEastAsia"/>
          <w:color w:val="FF0000"/>
        </w:rPr>
        <w:t>)</w:t>
      </w:r>
      <w:r w:rsidR="004F2AC3" w:rsidRPr="00695109">
        <w:rPr>
          <w:rFonts w:eastAsiaTheme="minorEastAsia"/>
        </w:rPr>
        <w:t xml:space="preserve"> </w:t>
      </w:r>
      <w:r w:rsidRPr="00695109">
        <w:rPr>
          <w:rFonts w:eastAsiaTheme="minorEastAsia"/>
        </w:rPr>
        <w:t>or VEH and hearts were obtained 4 h later. Representative images (Main figure 1b) and mean data ± standard error (a, b) are shown. Aging increased LC3-I (a) but not LC3-II:LC3-I (b). CQ increased LC3-I in hearts from A but not O mice (a). CQ did not influence LC3-II:LC3-I in either group. Representative images (c) and mean data ± standard error are shown for protein expression of Atg3 (d), Atg5 (e), and Atg7 (f). Atg3 protein expression was lower in hearts from O vs. A mice, whereas Atg7 and Atg5 were similar between groups. Atg3, Atg5, and Atg7 were refractory to CQ treatment in A and O mice. For (a, b), n=9-24, *p&lt;0.05 vs A-VEH. For (c-f), n=9-13, *p&lt;0.05 vs A-VEH. Data are expressed as fold change relative to values obtained from A mice.</w:t>
      </w:r>
      <w:r w:rsidRPr="00695109">
        <w:rPr>
          <w:rFonts w:eastAsiaTheme="minorEastAsia"/>
          <w:i/>
          <w:iCs/>
        </w:rPr>
        <w:t xml:space="preserve"> </w:t>
      </w:r>
    </w:p>
    <w:p w14:paraId="44095806" w14:textId="77777777" w:rsidR="004A1D83" w:rsidRPr="00695109" w:rsidRDefault="004A1D83" w:rsidP="004A1D83">
      <w:pPr>
        <w:tabs>
          <w:tab w:val="left" w:pos="1011"/>
        </w:tabs>
        <w:spacing w:line="480" w:lineRule="auto"/>
      </w:pPr>
    </w:p>
    <w:p w14:paraId="3582C55B" w14:textId="77777777" w:rsidR="004A1D83" w:rsidRPr="00695109" w:rsidRDefault="004A1D83" w:rsidP="004A1D83">
      <w:pPr>
        <w:spacing w:line="480" w:lineRule="auto"/>
        <w:rPr>
          <w:rFonts w:eastAsiaTheme="minorEastAsia"/>
        </w:rPr>
      </w:pPr>
      <w:r w:rsidRPr="00695109">
        <w:rPr>
          <w:b/>
          <w:bCs/>
        </w:rPr>
        <w:t>Supplementary Figure 2.</w:t>
      </w:r>
      <w:r w:rsidRPr="00B06222">
        <w:rPr>
          <w:rFonts w:eastAsiaTheme="minorEastAsia"/>
          <w:b/>
          <w:bCs/>
          <w:i/>
          <w:iCs/>
        </w:rPr>
        <w:t xml:space="preserve"> mRNA expression in hearts from adult and older mice.</w:t>
      </w:r>
      <w:r w:rsidRPr="00695109">
        <w:rPr>
          <w:rFonts w:eastAsiaTheme="minorEastAsia"/>
          <w:b/>
          <w:bCs/>
        </w:rPr>
        <w:t xml:space="preserve"> </w:t>
      </w:r>
      <w:r w:rsidRPr="00695109">
        <w:rPr>
          <w:rFonts w:eastAsiaTheme="minorEastAsia"/>
        </w:rPr>
        <w:t>These data supplement main Figure 1. Cardiac autophagy (Atg3, LC3B, and p62) and antioxidant (SOD1, SOD2, and catalase) mRNA expression was assessed and normalized to 18S. Atg3 and catalase were lower whereas p62 and SOD2 were higher in hearts from O vs A mice. LC3B and SOD1 were similar between groups. n=4-6, *p&lt;0.05 vs A. Data are expressed as fold change relative to values obtained from A mice.</w:t>
      </w:r>
    </w:p>
    <w:p w14:paraId="74DA1277" w14:textId="77777777" w:rsidR="004A1D83" w:rsidRPr="00695109" w:rsidRDefault="004A1D83" w:rsidP="004A1D83">
      <w:pPr>
        <w:spacing w:line="480" w:lineRule="auto"/>
      </w:pPr>
    </w:p>
    <w:p w14:paraId="6D035A56" w14:textId="77777777" w:rsidR="004A1D83" w:rsidRPr="00695109" w:rsidRDefault="004A1D83" w:rsidP="004A1D83">
      <w:pPr>
        <w:tabs>
          <w:tab w:val="left" w:pos="1011"/>
        </w:tabs>
        <w:spacing w:line="480" w:lineRule="auto"/>
      </w:pPr>
    </w:p>
    <w:p w14:paraId="34AD7FDE" w14:textId="77777777" w:rsidR="004A1D83" w:rsidRPr="00695109" w:rsidRDefault="004A1D83" w:rsidP="004A1D83">
      <w:pPr>
        <w:tabs>
          <w:tab w:val="left" w:pos="1011"/>
        </w:tabs>
        <w:spacing w:line="480" w:lineRule="auto"/>
      </w:pPr>
      <w:r w:rsidRPr="00695109">
        <w:rPr>
          <w:b/>
          <w:bCs/>
        </w:rPr>
        <w:t>Supplementary Figure 3.</w:t>
      </w:r>
      <w:r w:rsidRPr="00695109">
        <w:rPr>
          <w:b/>
          <w:bCs/>
          <w:i/>
          <w:iCs/>
        </w:rPr>
        <w:t xml:space="preserve"> Cardiac function is impaired in older vs. adult mice.</w:t>
      </w:r>
      <w:r w:rsidRPr="00695109">
        <w:rPr>
          <w:b/>
          <w:bCs/>
        </w:rPr>
        <w:t xml:space="preserve"> </w:t>
      </w:r>
      <w:r w:rsidRPr="00695109">
        <w:t xml:space="preserve">These data supplement main Figure 2. Transthoracic echocardiography was performed on A and O mice. </w:t>
      </w:r>
      <w:r w:rsidRPr="00695109">
        <w:lastRenderedPageBreak/>
        <w:t xml:space="preserve">Mean data ± standard error are shown (a-d). (a) Left ventricular (LV) internal dimension in systole (LVIDs, mm), (c) end-systolic volume (ESV, µl), and (d) end- diastolic volume (EDV, µl) were higher in O vs. A mice, whereas (b) LV internal dimension in diastole (LVIDd, mm) was not different between groups. For (a-d) n=12-13, *p&lt;0.05 vs A.  </w:t>
      </w:r>
    </w:p>
    <w:p w14:paraId="7F0F2D67" w14:textId="77777777" w:rsidR="004A1D83" w:rsidRPr="00695109" w:rsidRDefault="004A1D83" w:rsidP="004A1D83">
      <w:pPr>
        <w:tabs>
          <w:tab w:val="left" w:pos="1011"/>
        </w:tabs>
        <w:spacing w:line="480" w:lineRule="auto"/>
      </w:pPr>
    </w:p>
    <w:p w14:paraId="044DCCBF" w14:textId="77777777" w:rsidR="004A1D83" w:rsidRPr="00695109" w:rsidRDefault="004A1D83" w:rsidP="004A1D83">
      <w:pPr>
        <w:tabs>
          <w:tab w:val="left" w:pos="1011"/>
        </w:tabs>
        <w:spacing w:line="480" w:lineRule="auto"/>
      </w:pPr>
      <w:r w:rsidRPr="00695109">
        <w:rPr>
          <w:b/>
          <w:bCs/>
        </w:rPr>
        <w:t>Supplementary Figure 4.</w:t>
      </w:r>
      <w:r w:rsidRPr="00695109">
        <w:rPr>
          <w:b/>
          <w:bCs/>
          <w:i/>
          <w:iCs/>
        </w:rPr>
        <w:t xml:space="preserve"> Fibrosis exists in older vs. adult mouse hearts. </w:t>
      </w:r>
      <w:r w:rsidRPr="00695109">
        <w:t>These data supplement main Figure 2. Twenty-four h after completing transthoracic echocardiography in A and O mice, hearts were excised and prepared using procedures detailed in the text. Representative immunohistochemistry images (a) and mean data ± standard error indicate type 1 collagen (%, b) was greater in hearts from O vs. A mice, whereas cardiomyocyte cross-sectional area (μm</w:t>
      </w:r>
      <w:r w:rsidRPr="00695109">
        <w:rPr>
          <w:vertAlign w:val="superscript"/>
        </w:rPr>
        <w:t>2</w:t>
      </w:r>
      <w:r w:rsidRPr="00695109">
        <w:t>) was similar between groups (c). Scale bar = 50 μm (top) and 20 μm (bottom). mRNA expression of fibrosis-related genes assessed via qPCR and normalized to 18S are shown (d). Fibrillin (Fbn) 1, transforming growth factor-β (Tgfb) 2, and connective tissue growth factor (Ctgf) were elevated in hearts from O vs. A mice, whereas Fbn2 and Tgfb1 were similar between groups. For (d) data are expressed as fold change relative to values of A. For (b, c), n=5 mice per group, n = 5 fields of view. For (d), n=4-6 per group. *p&lt;0.05 vs A.</w:t>
      </w:r>
    </w:p>
    <w:p w14:paraId="37B46679" w14:textId="77777777" w:rsidR="004A1D83" w:rsidRPr="00695109" w:rsidRDefault="004A1D83" w:rsidP="004A1D83">
      <w:pPr>
        <w:tabs>
          <w:tab w:val="left" w:pos="1011"/>
        </w:tabs>
        <w:spacing w:line="480" w:lineRule="auto"/>
      </w:pPr>
    </w:p>
    <w:p w14:paraId="1ECBF472" w14:textId="77777777" w:rsidR="004A1D83" w:rsidRPr="00695109" w:rsidRDefault="004A1D83" w:rsidP="004A1D83">
      <w:pPr>
        <w:tabs>
          <w:tab w:val="left" w:pos="1011"/>
        </w:tabs>
        <w:spacing w:line="480" w:lineRule="auto"/>
      </w:pPr>
      <w:r w:rsidRPr="00695109">
        <w:rPr>
          <w:b/>
          <w:bCs/>
        </w:rPr>
        <w:t>Supplementary Figure 5.</w:t>
      </w:r>
      <w:r w:rsidRPr="00695109">
        <w:rPr>
          <w:b/>
          <w:bCs/>
          <w:i/>
          <w:iCs/>
        </w:rPr>
        <w:t xml:space="preserve"> Exercise-training is efficacious in adult and older mice.</w:t>
      </w:r>
      <w:r w:rsidRPr="00695109">
        <w:rPr>
          <w:b/>
          <w:bCs/>
        </w:rPr>
        <w:t xml:space="preserve"> </w:t>
      </w:r>
      <w:r w:rsidRPr="00695109">
        <w:t xml:space="preserve">These data supplement main Figure 3. A and O mice did (ETR) or did not (SED) complete 12-weeks of treadmill-running. Data shown in (a-f) are from A and O mice at 8 mo and 24 mo, respectively. O-SED mice displayed (a) greater body mass and (b) fat mass, together with (e) reduced exercise capacity and (f) soleus muscle CS enzyme activity, vs. results from A-SED mice, whereas lean mass (c) and fluid mass (d) were similar between groups. Exercise training reduced fat mass (b), </w:t>
      </w:r>
      <w:r w:rsidRPr="00695109">
        <w:lastRenderedPageBreak/>
        <w:t xml:space="preserve">and increased exercise capacity (e) and CS activity (f) in A and O mice. Data in (a-f) are mean ± standard error. For (a-d), n=10-24; (e), n=9-18; (f), n=5-19. *p&lt;0.05 vs A-SED; #p&lt;0.05 vs O-SED. </w:t>
      </w:r>
    </w:p>
    <w:p w14:paraId="116D6DA4" w14:textId="77777777" w:rsidR="004A1D83" w:rsidRPr="00695109" w:rsidRDefault="004A1D83" w:rsidP="004A1D83">
      <w:pPr>
        <w:tabs>
          <w:tab w:val="left" w:pos="1011"/>
        </w:tabs>
        <w:spacing w:line="480" w:lineRule="auto"/>
      </w:pPr>
    </w:p>
    <w:p w14:paraId="2E13F735" w14:textId="77777777" w:rsidR="004A1D83" w:rsidRPr="00695109" w:rsidRDefault="004A1D83" w:rsidP="004A1D83">
      <w:pPr>
        <w:tabs>
          <w:tab w:val="left" w:pos="1011"/>
        </w:tabs>
        <w:spacing w:line="480" w:lineRule="auto"/>
      </w:pPr>
      <w:r w:rsidRPr="00695109">
        <w:rPr>
          <w:b/>
          <w:bCs/>
        </w:rPr>
        <w:t>Supplementary Figure 6.</w:t>
      </w:r>
      <w:r w:rsidRPr="00695109">
        <w:rPr>
          <w:b/>
          <w:bCs/>
          <w:i/>
          <w:iCs/>
        </w:rPr>
        <w:t xml:space="preserve"> Atg3 protein expression is increased by late-in-life exercise training. </w:t>
      </w:r>
      <w:r w:rsidRPr="00695109">
        <w:t>These data supplement main Figure 3. A and O mice did (ETR) or did not (SED) complete 12-weeks of treadmill-running. At least 24 h following the last exercise bout, hearts were prepared for immunoblotting. Representative images (main Figure 3b) and mean data ± standard error are shown (a, b). LC3-I increased in hearts from O-SED vs. A-SED mice (a). LC3-II : LC3-I increased in O-ETR vs. O-SED mice (b). Representative images (c) and mean data ± standard error (d</w:t>
      </w:r>
      <w:r>
        <w:t>-</w:t>
      </w:r>
      <w:r w:rsidRPr="00695109">
        <w:t xml:space="preserve">f) are shown. Atg3 was lower in hearts from O-SED vs. A-SED mice, but expression was restored by exercise training (d). Atg5 (e) and Atg7 (f) protein expression was similar between groups regardless of exercise training. (g) GAPDH was not different between A and O mice shown in Figures 1 and 3, indicating its stability between 8 and 24 mo (g).These data recapitulate findings from A and O mice shown in Supplementary Figure 1. Results in (a-f) are expressed as fold change relative to values obtained from A-SED mice. For (a, b), n=9-24. For (d-f), n=9-10. For (g), n=18. *p&lt;0.05 vs A-SED; #p&lt;0.05 vs O-SED. </w:t>
      </w:r>
    </w:p>
    <w:p w14:paraId="4EFF82CC" w14:textId="77777777" w:rsidR="004A1D83" w:rsidRPr="00695109" w:rsidRDefault="004A1D83" w:rsidP="004A1D83">
      <w:pPr>
        <w:tabs>
          <w:tab w:val="left" w:pos="1011"/>
        </w:tabs>
        <w:spacing w:line="480" w:lineRule="auto"/>
        <w:rPr>
          <w:b/>
          <w:bCs/>
        </w:rPr>
      </w:pPr>
    </w:p>
    <w:p w14:paraId="3B499E15" w14:textId="77777777" w:rsidR="004A1D83" w:rsidRPr="00695109" w:rsidRDefault="004A1D83" w:rsidP="004A1D83">
      <w:pPr>
        <w:spacing w:line="480" w:lineRule="auto"/>
        <w:rPr>
          <w:rFonts w:eastAsiaTheme="minorEastAsia"/>
        </w:rPr>
      </w:pPr>
      <w:r w:rsidRPr="00695109">
        <w:rPr>
          <w:b/>
          <w:bCs/>
        </w:rPr>
        <w:t>Supplementary Figure 7.</w:t>
      </w:r>
      <w:r w:rsidRPr="00B06222">
        <w:rPr>
          <w:rFonts w:eastAsiaTheme="minorEastAsia"/>
          <w:b/>
          <w:bCs/>
          <w:i/>
          <w:iCs/>
        </w:rPr>
        <w:t xml:space="preserve"> mRNA expression of Atg3, p62, SOD1, SOD2, and catalase are altered in hearts from O-ETR vs O-SED mice. </w:t>
      </w:r>
      <w:r w:rsidRPr="00695109">
        <w:rPr>
          <w:rFonts w:eastAsiaTheme="minorEastAsia"/>
        </w:rPr>
        <w:t xml:space="preserve">These data are supplemental to main Figure 3. Cardiac autophagy (Atg3, LC3B, and p62) and antioxidant (SOD1, SOD2, and catalase) mRNA expression were assessed and normalized to 18S. mRNA expression of Atg3, SOD1, SOD2 and catalase increased and p62 decreased in O-ETR vs. O-SED mice, whereas LC3B was similar </w:t>
      </w:r>
      <w:r w:rsidRPr="00695109">
        <w:rPr>
          <w:rFonts w:eastAsiaTheme="minorEastAsia"/>
        </w:rPr>
        <w:lastRenderedPageBreak/>
        <w:t>between groups. n=4-6 per group, *p&lt;0.05 vs O-SED. Data are expressed as fold change relative to values obtained from O-SED mice.</w:t>
      </w:r>
    </w:p>
    <w:p w14:paraId="12425A88" w14:textId="77777777" w:rsidR="004A1D83" w:rsidRPr="00695109" w:rsidRDefault="004A1D83" w:rsidP="004A1D83">
      <w:pPr>
        <w:tabs>
          <w:tab w:val="left" w:pos="1011"/>
        </w:tabs>
        <w:spacing w:line="480" w:lineRule="auto"/>
        <w:rPr>
          <w:b/>
          <w:bCs/>
        </w:rPr>
      </w:pPr>
    </w:p>
    <w:p w14:paraId="1697D126" w14:textId="203E67DD" w:rsidR="004A1D83" w:rsidRPr="00695109" w:rsidRDefault="004A1D83" w:rsidP="004A1D83">
      <w:pPr>
        <w:tabs>
          <w:tab w:val="left" w:pos="1011"/>
        </w:tabs>
        <w:spacing w:line="480" w:lineRule="auto"/>
      </w:pPr>
      <w:r w:rsidRPr="00695109">
        <w:rPr>
          <w:b/>
          <w:bCs/>
        </w:rPr>
        <w:t>Supplementary Figure 8.</w:t>
      </w:r>
      <w:r w:rsidRPr="00695109">
        <w:t xml:space="preserve"> </w:t>
      </w:r>
      <w:r w:rsidRPr="00695109">
        <w:rPr>
          <w:rFonts w:eastAsiaTheme="minorEastAsia"/>
          <w:b/>
          <w:bCs/>
          <w:i/>
          <w:iCs/>
        </w:rPr>
        <w:t>Steady-state autophagy and autophagic flux is improved by late-in-life exercise training in mouse hearts.</w:t>
      </w:r>
      <w:r w:rsidRPr="00695109">
        <w:rPr>
          <w:rFonts w:eastAsiaTheme="minorEastAsia"/>
          <w:b/>
          <w:bCs/>
        </w:rPr>
        <w:t xml:space="preserve"> </w:t>
      </w:r>
      <w:r w:rsidRPr="00695109">
        <w:rPr>
          <w:rFonts w:eastAsiaTheme="minorEastAsia"/>
        </w:rPr>
        <w:t xml:space="preserve">These data supplement main Figure 4. (a) O mice that did (ETR) or did not (SED) complete 12-weeks of exercise training were treated with </w:t>
      </w:r>
      <w:r w:rsidR="004F2AC3" w:rsidRPr="004F2AC3">
        <w:rPr>
          <w:rFonts w:eastAsiaTheme="minorEastAsia"/>
          <w:color w:val="FF0000"/>
        </w:rPr>
        <w:t xml:space="preserve">4 h </w:t>
      </w:r>
      <w:r w:rsidRPr="00695109">
        <w:rPr>
          <w:rFonts w:eastAsiaTheme="minorEastAsia"/>
        </w:rPr>
        <w:t xml:space="preserve">CQ or VEH and hearts were obtained 4 h later. Representative images (b) and mean data ± standard error are shown (c-f). LC3-I was similar among groups (c). LC3-II (d) and LC3-II:LC3-I (e) was higher, whereas p62 was lower (f), in hearts from O-ETR-VEH vs. O-SED-VEH mice. These findings support that steady state autophagy is improved by late-in-life exercise training. </w:t>
      </w:r>
      <w:r w:rsidR="004F2AC3" w:rsidRPr="004F2AC3">
        <w:rPr>
          <w:rFonts w:eastAsiaTheme="minorEastAsia"/>
          <w:color w:val="FF0000"/>
        </w:rPr>
        <w:t xml:space="preserve">4 h </w:t>
      </w:r>
      <w:r w:rsidRPr="00695109">
        <w:rPr>
          <w:rFonts w:eastAsiaTheme="minorEastAsia"/>
        </w:rPr>
        <w:t xml:space="preserve">CQ treatment increased p62 in myocardium from ETR but not SED mice (f), whereas LC3-I, LC3-II, and LC3-II:LC3-I were not affected (c-e). Results concerning p62 support that autophagic flux is improved by late-in-life exercise training. For (c-f), n=11-17 *p&lt;0.05 vs O-SED; #p&lt;0.05 vs O-ETR. Data are expressed as fold change relative to values obtained from O-SED-VEH mice. </w:t>
      </w:r>
    </w:p>
    <w:p w14:paraId="593F6C0E" w14:textId="77777777" w:rsidR="004A1D83" w:rsidRPr="00695109" w:rsidRDefault="004A1D83" w:rsidP="004A1D83">
      <w:pPr>
        <w:tabs>
          <w:tab w:val="left" w:pos="1011"/>
        </w:tabs>
        <w:spacing w:line="480" w:lineRule="auto"/>
        <w:rPr>
          <w:b/>
          <w:bCs/>
        </w:rPr>
      </w:pPr>
    </w:p>
    <w:p w14:paraId="71213956" w14:textId="3AF8E0B9" w:rsidR="004A1D83" w:rsidRPr="00695109" w:rsidRDefault="004A1D83" w:rsidP="004A1D83">
      <w:pPr>
        <w:tabs>
          <w:tab w:val="left" w:pos="1011"/>
        </w:tabs>
        <w:spacing w:line="480" w:lineRule="auto"/>
      </w:pPr>
      <w:r w:rsidRPr="00695109">
        <w:rPr>
          <w:b/>
          <w:bCs/>
        </w:rPr>
        <w:t>Supplementary Figure 9.</w:t>
      </w:r>
      <w:r w:rsidRPr="00695109">
        <w:rPr>
          <w:i/>
          <w:iCs/>
        </w:rPr>
        <w:t xml:space="preserve"> </w:t>
      </w:r>
      <w:r w:rsidRPr="00695109">
        <w:rPr>
          <w:rFonts w:eastAsiaTheme="minorEastAsia"/>
          <w:b/>
          <w:bCs/>
          <w:i/>
          <w:iCs/>
        </w:rPr>
        <w:t>Atg3 protein expression is increased by late-in-life exercise training.</w:t>
      </w:r>
      <w:r w:rsidRPr="00695109">
        <w:rPr>
          <w:rFonts w:eastAsiaTheme="minorEastAsia"/>
          <w:i/>
          <w:iCs/>
        </w:rPr>
        <w:t xml:space="preserve"> </w:t>
      </w:r>
      <w:r w:rsidRPr="00695109">
        <w:rPr>
          <w:rFonts w:eastAsiaTheme="minorEastAsia"/>
        </w:rPr>
        <w:t xml:space="preserve">These data supplement main Figure 4. (a) O mice that did (ETR) or did not (SED) complete 12-weeks of exercise training were treated with </w:t>
      </w:r>
      <w:r w:rsidR="004F2AC3" w:rsidRPr="004F2AC3">
        <w:rPr>
          <w:rFonts w:eastAsiaTheme="minorEastAsia"/>
          <w:color w:val="FF0000"/>
        </w:rPr>
        <w:t xml:space="preserve">4 h </w:t>
      </w:r>
      <w:r w:rsidRPr="00695109">
        <w:rPr>
          <w:rFonts w:eastAsiaTheme="minorEastAsia"/>
        </w:rPr>
        <w:t xml:space="preserve">CQ or VEH and hearts were obtained 4 h later. Representative images (a) and mean data ± standard error are shown (b-d). Atg3, but not Atg5 or Atg7, increased in O-ETR vs. O-SED mice. </w:t>
      </w:r>
      <w:r w:rsidR="004F2AC3" w:rsidRPr="004F2AC3">
        <w:rPr>
          <w:rFonts w:eastAsiaTheme="minorEastAsia"/>
          <w:color w:val="FF0000"/>
        </w:rPr>
        <w:t xml:space="preserve">4 h </w:t>
      </w:r>
      <w:r w:rsidRPr="00695109">
        <w:rPr>
          <w:rFonts w:eastAsiaTheme="minorEastAsia"/>
        </w:rPr>
        <w:t xml:space="preserve">CQ administration increased Atg3 in O-ETR but not O-SED mice. Atg5 and Atg7 were not responsive to </w:t>
      </w:r>
      <w:r w:rsidR="004F2AC3" w:rsidRPr="004F2AC3">
        <w:rPr>
          <w:rFonts w:eastAsiaTheme="minorEastAsia"/>
          <w:color w:val="FF0000"/>
        </w:rPr>
        <w:t xml:space="preserve">4 h </w:t>
      </w:r>
      <w:r w:rsidRPr="00695109">
        <w:rPr>
          <w:rFonts w:eastAsiaTheme="minorEastAsia"/>
        </w:rPr>
        <w:t xml:space="preserve">CQ treatment in O-ETR or O-SED mice. For panels (b-d), n=7-10, *p&lt;0.05 vs O-SED; #p&lt;0.05 vs O-ETR. Data are expressed as fold change relative to values obtained from O-SED mice. </w:t>
      </w:r>
    </w:p>
    <w:p w14:paraId="22A199CC" w14:textId="77777777" w:rsidR="004A1D83" w:rsidRPr="00695109" w:rsidRDefault="004A1D83" w:rsidP="004A1D83">
      <w:pPr>
        <w:tabs>
          <w:tab w:val="left" w:pos="1011"/>
        </w:tabs>
        <w:spacing w:line="480" w:lineRule="auto"/>
      </w:pPr>
    </w:p>
    <w:p w14:paraId="2C95DCD6" w14:textId="4DB4779C" w:rsidR="004A1D83" w:rsidRPr="00695109" w:rsidRDefault="004A1D83" w:rsidP="004A1D83">
      <w:pPr>
        <w:tabs>
          <w:tab w:val="left" w:pos="1011"/>
        </w:tabs>
        <w:spacing w:line="480" w:lineRule="auto"/>
      </w:pPr>
      <w:r w:rsidRPr="00695109">
        <w:rPr>
          <w:b/>
          <w:bCs/>
        </w:rPr>
        <w:t>Supplementary Figure 10.</w:t>
      </w:r>
      <w:r w:rsidRPr="00695109">
        <w:t xml:space="preserve"> </w:t>
      </w:r>
      <w:r w:rsidRPr="00695109">
        <w:rPr>
          <w:rFonts w:eastAsiaTheme="minorEastAsia"/>
          <w:b/>
          <w:bCs/>
          <w:i/>
          <w:iCs/>
        </w:rPr>
        <w:t>Autophagic flux is improved by late-in-life exercise training in mouse hearts.</w:t>
      </w:r>
      <w:r w:rsidRPr="00695109">
        <w:rPr>
          <w:rFonts w:eastAsiaTheme="minorEastAsia"/>
          <w:b/>
          <w:bCs/>
        </w:rPr>
        <w:t xml:space="preserve"> </w:t>
      </w:r>
      <w:r w:rsidRPr="00695109">
        <w:rPr>
          <w:rFonts w:eastAsiaTheme="minorEastAsia"/>
        </w:rPr>
        <w:t>These data supplement main Figure 4. (a) A and O mice that did (ETR) or did not (SED) complete 12-weeks of exercise training</w:t>
      </w:r>
      <w:r w:rsidR="00B90665">
        <w:rPr>
          <w:rFonts w:eastAsiaTheme="minorEastAsia"/>
        </w:rPr>
        <w:t xml:space="preserve">. </w:t>
      </w:r>
      <w:r w:rsidR="00B90665" w:rsidRPr="00B90665">
        <w:rPr>
          <w:rFonts w:eastAsiaTheme="minorEastAsia"/>
          <w:color w:val="FF0000"/>
        </w:rPr>
        <w:t>Mice were treated</w:t>
      </w:r>
      <w:r w:rsidRPr="00B90665">
        <w:rPr>
          <w:rFonts w:eastAsiaTheme="minorEastAsia"/>
          <w:color w:val="FF0000"/>
        </w:rPr>
        <w:t xml:space="preserve"> treated with </w:t>
      </w:r>
      <w:r w:rsidR="00B90665" w:rsidRPr="00B90665">
        <w:rPr>
          <w:rFonts w:eastAsiaTheme="minorEastAsia"/>
          <w:color w:val="FF0000"/>
        </w:rPr>
        <w:t>VEH</w:t>
      </w:r>
      <w:r w:rsidRPr="00B90665">
        <w:rPr>
          <w:rFonts w:eastAsiaTheme="minorEastAsia"/>
          <w:color w:val="FF0000"/>
        </w:rPr>
        <w:t xml:space="preserve"> or </w:t>
      </w:r>
      <w:r w:rsidR="00B90665" w:rsidRPr="00B90665">
        <w:rPr>
          <w:rFonts w:eastAsiaTheme="minorEastAsia"/>
          <w:color w:val="FF0000"/>
        </w:rPr>
        <w:t>CQ 48 h, 24 h, and 4 h prior to tissue collection</w:t>
      </w:r>
      <w:r w:rsidRPr="00B90665">
        <w:rPr>
          <w:rFonts w:eastAsiaTheme="minorEastAsia"/>
          <w:color w:val="FF0000"/>
        </w:rPr>
        <w:t>.</w:t>
      </w:r>
      <w:r w:rsidRPr="00695109">
        <w:rPr>
          <w:rFonts w:eastAsiaTheme="minorEastAsia"/>
        </w:rPr>
        <w:t xml:space="preserve"> Representative images for A and O mice are shown in main Figure </w:t>
      </w:r>
      <w:r w:rsidRPr="00B90665">
        <w:rPr>
          <w:rFonts w:eastAsiaTheme="minorEastAsia"/>
          <w:color w:val="FF0000"/>
        </w:rPr>
        <w:t>4</w:t>
      </w:r>
      <w:r w:rsidR="00B90665" w:rsidRPr="00B90665">
        <w:rPr>
          <w:rFonts w:eastAsiaTheme="minorEastAsia"/>
          <w:color w:val="FF0000"/>
        </w:rPr>
        <w:t>b</w:t>
      </w:r>
      <w:r w:rsidR="00C50434">
        <w:rPr>
          <w:rFonts w:eastAsiaTheme="minorEastAsia"/>
          <w:color w:val="FF0000"/>
        </w:rPr>
        <w:t xml:space="preserve">, </w:t>
      </w:r>
      <w:r w:rsidR="00B90665" w:rsidRPr="00B90665">
        <w:rPr>
          <w:rFonts w:eastAsiaTheme="minorEastAsia"/>
          <w:color w:val="FF0000"/>
        </w:rPr>
        <w:t>c</w:t>
      </w:r>
      <w:r w:rsidRPr="00695109">
        <w:rPr>
          <w:rFonts w:eastAsiaTheme="minorEastAsia"/>
        </w:rPr>
        <w:t>, respectively, and mean data ± standard error are shown (b-e). CQ increased LC3-I and LC3-II:LC3-I in hearts from A-SED (b, c) but not O-SED (d, e) mice. CQ increased LC3-II:LC3-I (c) but not LC3-I (b) in hearts from A-ETR mice. CQ did not influence LC3-II:LC3-I in hearts from O-ETR mice (e) but LC3-I was elevated in a robust manner (d). Together with data shown in main Figure 4, autophagic flux is improved by late-in-life exercise training in mouse hearts. For (b, c) n=6. *p&lt;0.05 vs A-SED-VEH; #p&lt;0.05 vs A-ETR-VEH. Data are expressed as fold change relative to values obtained from A-SED-VEH mice. For (c, d), n=6. *p&lt;0.05 vs O-SED-VEH; #p&lt;0.05 vs O-ETR-VEH. Data are expressed as fold change relative to values obtained from O-SED-VEH mice.</w:t>
      </w:r>
    </w:p>
    <w:p w14:paraId="0C45BA4A" w14:textId="77777777" w:rsidR="004A1D83" w:rsidRPr="00695109" w:rsidRDefault="004A1D83" w:rsidP="004A1D83">
      <w:pPr>
        <w:tabs>
          <w:tab w:val="left" w:pos="1011"/>
        </w:tabs>
        <w:spacing w:line="480" w:lineRule="auto"/>
        <w:rPr>
          <w:b/>
          <w:bCs/>
        </w:rPr>
      </w:pPr>
    </w:p>
    <w:p w14:paraId="6A08535D" w14:textId="77777777" w:rsidR="004A1D83" w:rsidRPr="00695109" w:rsidRDefault="004A1D83" w:rsidP="004A1D83">
      <w:pPr>
        <w:spacing w:line="480" w:lineRule="auto"/>
        <w:rPr>
          <w:rFonts w:eastAsiaTheme="minorEastAsia"/>
        </w:rPr>
      </w:pPr>
      <w:r w:rsidRPr="00695109">
        <w:rPr>
          <w:b/>
          <w:bCs/>
        </w:rPr>
        <w:t>Supplementary Figure 11.</w:t>
      </w:r>
      <w:r w:rsidRPr="00B06222">
        <w:rPr>
          <w:rFonts w:eastAsiaTheme="minorEastAsia"/>
          <w:b/>
          <w:bCs/>
          <w:i/>
          <w:iCs/>
        </w:rPr>
        <w:t xml:space="preserve"> Cardiac function in trained and untrained older mice. </w:t>
      </w:r>
      <w:r w:rsidRPr="00695109">
        <w:rPr>
          <w:rFonts w:eastAsiaTheme="minorEastAsia"/>
        </w:rPr>
        <w:t xml:space="preserve">These data supplement main Figure 5. O mice did (ETR) or did not (SED) complete 12-weeks of treadmill-running. At least 24 h following the last exercise bout, transthoracic echocardiography was completed. Mean data ± standard error are shown (a-d). (a) Left ventricular (LV) internal dimension in systole (LVIDs, mm) and (b) diastole (LVIDd, mm), and (c) end-systolic (ESV, µl) and (d) end-diastolic (EDV, µl) volume were similar in O-SED and O-ETR mice. For (a-d), n=27-33, *p&lt;0.05 vs O-SED. </w:t>
      </w:r>
    </w:p>
    <w:p w14:paraId="5C73169D" w14:textId="77777777" w:rsidR="004A1D83" w:rsidRPr="00695109" w:rsidRDefault="004A1D83" w:rsidP="004A1D83">
      <w:pPr>
        <w:spacing w:line="480" w:lineRule="auto"/>
      </w:pPr>
    </w:p>
    <w:p w14:paraId="46375A3B" w14:textId="77777777" w:rsidR="004A1D83" w:rsidRPr="00695109" w:rsidRDefault="004A1D83" w:rsidP="004A1D83">
      <w:pPr>
        <w:spacing w:line="480" w:lineRule="auto"/>
      </w:pPr>
      <w:r w:rsidRPr="00695109">
        <w:rPr>
          <w:rFonts w:eastAsiaTheme="minorEastAsia"/>
          <w:b/>
          <w:bCs/>
        </w:rPr>
        <w:lastRenderedPageBreak/>
        <w:t>Supplementary Figure 12.</w:t>
      </w:r>
      <w:r w:rsidRPr="00695109">
        <w:rPr>
          <w:rFonts w:eastAsiaTheme="minorEastAsia"/>
          <w:i/>
          <w:iCs/>
        </w:rPr>
        <w:t xml:space="preserve"> </w:t>
      </w:r>
      <w:r w:rsidRPr="00695109">
        <w:rPr>
          <w:rFonts w:eastAsiaTheme="minorEastAsia"/>
          <w:b/>
          <w:bCs/>
          <w:i/>
          <w:iCs/>
        </w:rPr>
        <w:t xml:space="preserve">Exercise-training improves systolic myocardial function in adult mice. </w:t>
      </w:r>
      <w:r w:rsidRPr="00695109">
        <w:rPr>
          <w:rFonts w:eastAsiaTheme="minorEastAsia"/>
        </w:rPr>
        <w:t>These data supplement main Figure 5. A mice did (ETR) or did not (SED) complete 12-weeks of treadmill-running. At least 24 h following the last exercise bout transthoracic echocardiography was completed. Mean data ± standard error are shown (a-i and k). Left-ventricular mass normalized to tibia length was similar between A-SED and A-ETR (a).  Ejection fraction (EF,%; b), fractional shortening (FS, %; c), stroke volume (SV, μl; d), and cardiac output (CO, μl/min, e) were greater in A-ETR vs. A-SED mice, whereas passive diastolic filling (MVE, mm/s, f), active diastolic filling (MVA, mm/s, g), the MVA/MVE ratio (E/A, h), and diastolic filling pressure (E/e’, ratio; i) were not different between groups. (j) Representative images of blood flow velocity obtained during the assessment of MVE and MVA from both groups. The myocardial performance index (MPI, k), an indicator of overall LV function, was similar between A-ETR vs A-SED. For (a-i and k), n=8-9, *p&lt;0.05 vs A-SED. Data are expressed as mean ± SEM.</w:t>
      </w:r>
    </w:p>
    <w:p w14:paraId="548D5110" w14:textId="77777777" w:rsidR="004A1D83" w:rsidRPr="00695109" w:rsidRDefault="004A1D83" w:rsidP="004A1D83">
      <w:pPr>
        <w:spacing w:line="480" w:lineRule="auto"/>
      </w:pPr>
    </w:p>
    <w:p w14:paraId="4C6BC587" w14:textId="77777777" w:rsidR="004A1D83" w:rsidRPr="00695109" w:rsidRDefault="004A1D83" w:rsidP="004A1D83">
      <w:pPr>
        <w:spacing w:line="480" w:lineRule="auto"/>
        <w:rPr>
          <w:i/>
          <w:iCs/>
        </w:rPr>
      </w:pPr>
      <w:r w:rsidRPr="00695109">
        <w:rPr>
          <w:rFonts w:eastAsiaTheme="minorEastAsia"/>
          <w:b/>
          <w:bCs/>
        </w:rPr>
        <w:t>Supplementary Figure 13.</w:t>
      </w:r>
      <w:r w:rsidRPr="00695109">
        <w:rPr>
          <w:rFonts w:eastAsiaTheme="minorEastAsia"/>
        </w:rPr>
        <w:t xml:space="preserve"> </w:t>
      </w:r>
      <w:r w:rsidRPr="00695109">
        <w:rPr>
          <w:rFonts w:eastAsiaTheme="minorEastAsia"/>
          <w:b/>
          <w:bCs/>
          <w:i/>
          <w:iCs/>
        </w:rPr>
        <w:t>Cardiac function in trained and untrained adult mice.</w:t>
      </w:r>
      <w:r w:rsidRPr="00695109">
        <w:rPr>
          <w:rFonts w:eastAsiaTheme="minorEastAsia"/>
        </w:rPr>
        <w:t xml:space="preserve"> These data supplement main Figure 5. A mice did (ETR) or did not (SED) complete 12-weeks of treadmill-running. At least 24 h following the last exercise bout transthoracic echocardiography was completed. Mean data ± standard error are shown (a-d). (a) Left ventricular (LV) internal dimension in systole (LVIDs, mm) and (b) diastole (LVIDd, mm), and (c) end-systolic (ESV, µl) and (d) end-diastolic (EDV, µl) volume were similar in A-SED and A-ETR mice. For (a-d), n=8-9.</w:t>
      </w:r>
    </w:p>
    <w:p w14:paraId="5D85A967" w14:textId="77777777" w:rsidR="004A1D83" w:rsidRPr="00695109" w:rsidRDefault="004A1D83" w:rsidP="004A1D83">
      <w:pPr>
        <w:spacing w:line="480" w:lineRule="auto"/>
      </w:pPr>
    </w:p>
    <w:p w14:paraId="6BC0BAB1" w14:textId="77777777" w:rsidR="004A1D83" w:rsidRPr="00695109" w:rsidRDefault="004A1D83" w:rsidP="004A1D83">
      <w:pPr>
        <w:spacing w:line="480" w:lineRule="auto"/>
      </w:pPr>
      <w:r w:rsidRPr="00695109">
        <w:rPr>
          <w:rFonts w:eastAsiaTheme="minorEastAsia"/>
          <w:b/>
          <w:bCs/>
        </w:rPr>
        <w:lastRenderedPageBreak/>
        <w:t>Supplementary Figure 14.</w:t>
      </w:r>
      <w:r w:rsidRPr="00695109">
        <w:rPr>
          <w:rFonts w:eastAsiaTheme="minorEastAsia"/>
        </w:rPr>
        <w:t xml:space="preserve"> </w:t>
      </w:r>
      <w:r w:rsidRPr="00695109">
        <w:rPr>
          <w:rFonts w:eastAsiaTheme="minorEastAsia"/>
          <w:b/>
          <w:bCs/>
          <w:i/>
          <w:iCs/>
        </w:rPr>
        <w:t>Late-in-life exercise training improves antioxidant gene expression but not fibrosis in mouse hearts.</w:t>
      </w:r>
      <w:r w:rsidRPr="00695109">
        <w:rPr>
          <w:rFonts w:eastAsiaTheme="minorEastAsia"/>
          <w:b/>
          <w:bCs/>
        </w:rPr>
        <w:t xml:space="preserve"> </w:t>
      </w:r>
      <w:r w:rsidRPr="00695109">
        <w:rPr>
          <w:rFonts w:eastAsiaTheme="minorEastAsia"/>
        </w:rPr>
        <w:t>These data supplement Figure 5. O mice did (ETR) or did not (SED) complete 12-weeks of treadmill-running. At least 24 h following transthoracic echocardiography, hearts were prepared as appropriate. (a) Representative immunohistochemistry images and mean data ± standard error indicate type 1 collagen (%, b) and cardiomyocyte cross-sectional area (μm</w:t>
      </w:r>
      <w:r w:rsidRPr="00695109">
        <w:rPr>
          <w:rFonts w:eastAsiaTheme="minorEastAsia"/>
          <w:vertAlign w:val="superscript"/>
        </w:rPr>
        <w:t>2</w:t>
      </w:r>
      <w:r w:rsidRPr="00695109">
        <w:rPr>
          <w:rFonts w:eastAsiaTheme="minorEastAsia"/>
        </w:rPr>
        <w:t xml:space="preserve">, c) were similar between groups. The scale bar represents 50 μm (top) and 20 μm (bottom). mRNA expression of fibrosis-related genes (d) and antioxidant genes (e) indicate : (i) no differences exist between groups concerning the profibrotic genes fibrillin (Fbn) 1 and 2, transforming growth factor-β (Tgfb) 1 and 2, and connective tissue growth factor (Ctgf) in hearts from O-ETR vs. O-SED mice. For (d) data are expressed as fold change relative to values of O-SED. For (b, c), n=6 mice per group, n=5 fields of view. For (d), n=5-9 per group. </w:t>
      </w:r>
    </w:p>
    <w:p w14:paraId="5BC7162E" w14:textId="77777777" w:rsidR="004A1D83" w:rsidRPr="00695109" w:rsidRDefault="004A1D83" w:rsidP="004A1D83">
      <w:pPr>
        <w:spacing w:line="480" w:lineRule="auto"/>
      </w:pPr>
    </w:p>
    <w:p w14:paraId="7FAAC28A" w14:textId="77777777" w:rsidR="004A1D83" w:rsidRDefault="004A1D83" w:rsidP="004A1D83">
      <w:pPr>
        <w:spacing w:line="480" w:lineRule="auto"/>
        <w:rPr>
          <w:rFonts w:eastAsiaTheme="minorEastAsia"/>
        </w:rPr>
      </w:pPr>
      <w:r w:rsidRPr="00695109">
        <w:rPr>
          <w:rFonts w:eastAsiaTheme="minorEastAsia"/>
          <w:b/>
          <w:bCs/>
        </w:rPr>
        <w:t>Supplementary Figure 15.</w:t>
      </w:r>
      <w:r w:rsidRPr="00695109">
        <w:rPr>
          <w:rFonts w:eastAsiaTheme="minorEastAsia"/>
        </w:rPr>
        <w:t xml:space="preserve"> </w:t>
      </w:r>
      <w:r w:rsidRPr="00695109">
        <w:rPr>
          <w:rFonts w:eastAsiaTheme="minorEastAsia"/>
          <w:b/>
          <w:bCs/>
          <w:i/>
          <w:iCs/>
        </w:rPr>
        <w:t>Ponceau staining loading control for assessment of OXPHOS complex.</w:t>
      </w:r>
      <w:r w:rsidRPr="00695109">
        <w:rPr>
          <w:rFonts w:eastAsiaTheme="minorEastAsia"/>
          <w:b/>
          <w:bCs/>
        </w:rPr>
        <w:t xml:space="preserve"> </w:t>
      </w:r>
      <w:r w:rsidRPr="00695109">
        <w:rPr>
          <w:rFonts w:eastAsiaTheme="minorEastAsia"/>
        </w:rPr>
        <w:t xml:space="preserve">These data supplement main Figure 6. A representative image of complex I-IV of the electron transport chain is shown in Figure 6g. The above representative image shows Ponceau red staining from the same membrane. Histograms shown in main Figure 6 </w:t>
      </w:r>
      <w:r>
        <w:rPr>
          <w:rFonts w:eastAsiaTheme="minorEastAsia"/>
        </w:rPr>
        <w:t>(</w:t>
      </w:r>
      <w:r w:rsidRPr="00695109">
        <w:rPr>
          <w:rFonts w:eastAsiaTheme="minorEastAsia"/>
        </w:rPr>
        <w:t>h-l</w:t>
      </w:r>
      <w:r>
        <w:rPr>
          <w:rFonts w:eastAsiaTheme="minorEastAsia"/>
        </w:rPr>
        <w:t>)</w:t>
      </w:r>
      <w:r w:rsidRPr="00695109">
        <w:rPr>
          <w:rFonts w:eastAsiaTheme="minorEastAsia"/>
        </w:rPr>
        <w:t xml:space="preserve"> are normalized to protein loading shown above. </w:t>
      </w:r>
    </w:p>
    <w:p w14:paraId="54F6348C" w14:textId="77777777" w:rsidR="004A1D83" w:rsidRDefault="004A1D83" w:rsidP="004A1D83">
      <w:pPr>
        <w:spacing w:line="480" w:lineRule="auto"/>
        <w:rPr>
          <w:rFonts w:eastAsiaTheme="minorEastAsia"/>
        </w:rPr>
      </w:pPr>
    </w:p>
    <w:p w14:paraId="044AC7FD" w14:textId="77777777" w:rsidR="004A1D83" w:rsidRDefault="004A1D83" w:rsidP="004A1D83">
      <w:pPr>
        <w:spacing w:line="480" w:lineRule="auto"/>
        <w:rPr>
          <w:rFonts w:eastAsiaTheme="minorEastAsia"/>
        </w:rPr>
      </w:pPr>
    </w:p>
    <w:p w14:paraId="43E6E251" w14:textId="77777777" w:rsidR="004A1D83" w:rsidRDefault="004A1D83" w:rsidP="004A1D83">
      <w:pPr>
        <w:spacing w:line="480" w:lineRule="auto"/>
        <w:rPr>
          <w:rFonts w:eastAsiaTheme="minorEastAsia"/>
        </w:rPr>
      </w:pPr>
    </w:p>
    <w:p w14:paraId="0B851A1E" w14:textId="77777777" w:rsidR="004A1D83" w:rsidRDefault="004A1D83" w:rsidP="004A1D83">
      <w:pPr>
        <w:spacing w:line="480" w:lineRule="auto"/>
        <w:rPr>
          <w:rFonts w:eastAsiaTheme="minorEastAsia"/>
        </w:rPr>
      </w:pPr>
    </w:p>
    <w:p w14:paraId="0C479877" w14:textId="6914772A" w:rsidR="004A1D83" w:rsidRDefault="004A1D83" w:rsidP="004A1D83">
      <w:pPr>
        <w:spacing w:line="480" w:lineRule="auto"/>
        <w:rPr>
          <w:rFonts w:eastAsiaTheme="minorEastAsia"/>
        </w:rPr>
      </w:pPr>
    </w:p>
    <w:p w14:paraId="481B41C7" w14:textId="3198B215" w:rsidR="0028522A" w:rsidRDefault="0028522A" w:rsidP="0028522A">
      <w:pPr>
        <w:spacing w:line="480" w:lineRule="auto"/>
        <w:rPr>
          <w:b/>
        </w:rPr>
      </w:pPr>
      <w:r w:rsidRPr="00695109">
        <w:rPr>
          <w:b/>
        </w:rPr>
        <w:lastRenderedPageBreak/>
        <w:t xml:space="preserve">REFERENCES </w:t>
      </w:r>
    </w:p>
    <w:p w14:paraId="3DC4B4A3" w14:textId="77777777" w:rsidR="0028522A" w:rsidRPr="0028522A" w:rsidRDefault="0028522A" w:rsidP="0028522A">
      <w:pPr>
        <w:pStyle w:val="EndNoteBibliography"/>
        <w:ind w:left="720" w:hanging="720"/>
        <w:rPr>
          <w:noProof/>
        </w:rPr>
      </w:pPr>
      <w:r>
        <w:rPr>
          <w:b/>
        </w:rPr>
        <w:fldChar w:fldCharType="begin"/>
      </w:r>
      <w:r>
        <w:rPr>
          <w:b/>
        </w:rPr>
        <w:instrText xml:space="preserve"> ADDIN EN.REFLIST </w:instrText>
      </w:r>
      <w:r>
        <w:rPr>
          <w:b/>
        </w:rPr>
        <w:fldChar w:fldCharType="separate"/>
      </w:r>
      <w:r w:rsidRPr="0028522A">
        <w:rPr>
          <w:noProof/>
        </w:rPr>
        <w:t xml:space="preserve">Bharath, L. P., Cho, J. M., Park, S.-K., Ruan, T., Li, Y., Mueller, R., . . . Symons, J. D. (2017). Endothelial Cell Autophagy Maintains Shear Stress-Induced Nitric Oxide Generation via Glycolysis-Dependent Purinergic Signaling to Endothelial Nitric Oxide Synthase. </w:t>
      </w:r>
      <w:r w:rsidRPr="0028522A">
        <w:rPr>
          <w:i/>
          <w:noProof/>
        </w:rPr>
        <w:t>Arteriosclerosis, thrombosis, and vascular biology, 37</w:t>
      </w:r>
      <w:r w:rsidRPr="0028522A">
        <w:rPr>
          <w:noProof/>
        </w:rPr>
        <w:t>(9), 1646-1656. doi:10.1161/ATVBAHA.117.309510</w:t>
      </w:r>
    </w:p>
    <w:p w14:paraId="6FBCF7E0" w14:textId="77777777" w:rsidR="0028522A" w:rsidRPr="0028522A" w:rsidRDefault="0028522A" w:rsidP="0028522A">
      <w:pPr>
        <w:pStyle w:val="EndNoteBibliography"/>
        <w:ind w:left="720" w:hanging="720"/>
        <w:rPr>
          <w:noProof/>
        </w:rPr>
      </w:pPr>
      <w:r w:rsidRPr="0028522A">
        <w:rPr>
          <w:noProof/>
        </w:rPr>
        <w:t xml:space="preserve">Bharath, L. P., Ruan, T., Li, Y., Ravindran, A., Wan, X., Nhan, J. K., . . . Symons, J. D. (2015). Ceramide-Initiated Protein Phosphatase 2A Activation Contributes to Arterial Dysfunction In Vivo. </w:t>
      </w:r>
      <w:r w:rsidRPr="0028522A">
        <w:rPr>
          <w:i/>
          <w:noProof/>
        </w:rPr>
        <w:t>Diabetes, 64</w:t>
      </w:r>
      <w:r w:rsidRPr="0028522A">
        <w:rPr>
          <w:noProof/>
        </w:rPr>
        <w:t>(11), 3914-3926. doi:10.2337/db15-0244</w:t>
      </w:r>
    </w:p>
    <w:p w14:paraId="72EFF765" w14:textId="77777777" w:rsidR="0028522A" w:rsidRPr="0028522A" w:rsidRDefault="0028522A" w:rsidP="0028522A">
      <w:pPr>
        <w:pStyle w:val="EndNoteBibliography"/>
        <w:ind w:left="720" w:hanging="720"/>
        <w:rPr>
          <w:noProof/>
        </w:rPr>
      </w:pPr>
      <w:r w:rsidRPr="0028522A">
        <w:rPr>
          <w:noProof/>
        </w:rPr>
        <w:t xml:space="preserve">Dai, D. F., &amp; Rabinovitch, P. S. (2009). Cardiac aging in mice and humans: the role of mitochondrial oxidative stress. </w:t>
      </w:r>
      <w:r w:rsidRPr="0028522A">
        <w:rPr>
          <w:i/>
          <w:noProof/>
        </w:rPr>
        <w:t>Trends Cardiovasc. Med, 19</w:t>
      </w:r>
      <w:r w:rsidRPr="0028522A">
        <w:rPr>
          <w:noProof/>
        </w:rPr>
        <w:t>(7), 213-220. doi:S1050-1738(09)00182-0 [pii];10.1016/j.tcm.2009.12.004 [doi]</w:t>
      </w:r>
    </w:p>
    <w:p w14:paraId="29F07C84" w14:textId="77777777" w:rsidR="0028522A" w:rsidRPr="0028522A" w:rsidRDefault="0028522A" w:rsidP="0028522A">
      <w:pPr>
        <w:pStyle w:val="EndNoteBibliography"/>
        <w:ind w:left="720" w:hanging="720"/>
        <w:rPr>
          <w:noProof/>
        </w:rPr>
      </w:pPr>
      <w:r w:rsidRPr="0028522A">
        <w:rPr>
          <w:noProof/>
        </w:rPr>
        <w:t xml:space="preserve">Dai, D. F., Santana, L. F., Vermulst, M., Tomazela, D. M., Emond, M. J., MacCoss, M. J., . . . Rabinovitch, P. S. (2009). Overexpression of catalase targeted to mitochondria attenuates murine cardiac aging. </w:t>
      </w:r>
      <w:r w:rsidRPr="0028522A">
        <w:rPr>
          <w:i/>
          <w:noProof/>
        </w:rPr>
        <w:t>Circulation, 119</w:t>
      </w:r>
      <w:r w:rsidRPr="0028522A">
        <w:rPr>
          <w:noProof/>
        </w:rPr>
        <w:t>(21), 2789-2797. doi:CIRCULATIONAHA.108.822403 [pii];10.1161/CIRCULATIONAHA.108.822403 [doi]</w:t>
      </w:r>
    </w:p>
    <w:p w14:paraId="5FE5B095" w14:textId="77777777" w:rsidR="0028522A" w:rsidRPr="0028522A" w:rsidRDefault="0028522A" w:rsidP="0028522A">
      <w:pPr>
        <w:pStyle w:val="EndNoteBibliography"/>
        <w:ind w:left="720" w:hanging="720"/>
        <w:rPr>
          <w:noProof/>
        </w:rPr>
      </w:pPr>
      <w:r w:rsidRPr="0028522A">
        <w:rPr>
          <w:noProof/>
        </w:rPr>
        <w:t xml:space="preserve">DiMemmo, L. M., Cameron Varano, A., Haulenbeek, J., Liang, Y., Patel, K., Dukes, M. J., . . . Kelly, D. F. (2017). Real-time observation of protein aggregates in pharmaceutical formulations using liquid cell electron microscopy. </w:t>
      </w:r>
      <w:r w:rsidRPr="0028522A">
        <w:rPr>
          <w:i/>
          <w:noProof/>
        </w:rPr>
        <w:t>Lab Chip, 17</w:t>
      </w:r>
      <w:r w:rsidRPr="0028522A">
        <w:rPr>
          <w:noProof/>
        </w:rPr>
        <w:t>(2), 315-322. doi:10.1039/c6lc01160h</w:t>
      </w:r>
    </w:p>
    <w:p w14:paraId="5144B132" w14:textId="77777777" w:rsidR="0028522A" w:rsidRPr="0028522A" w:rsidRDefault="0028522A" w:rsidP="0028522A">
      <w:pPr>
        <w:pStyle w:val="EndNoteBibliography"/>
        <w:ind w:left="720" w:hanging="720"/>
        <w:rPr>
          <w:noProof/>
        </w:rPr>
      </w:pPr>
      <w:r w:rsidRPr="0028522A">
        <w:rPr>
          <w:noProof/>
        </w:rPr>
        <w:t xml:space="preserve">Erickson, P. A., Anderson, D. H., &amp; Fisher, S. K. (1987). Use of Uranyl Acetate En-Bloc to Improve Tissue Preservation and Labeling for Postembedding Immunoelectron </w:t>
      </w:r>
      <w:r w:rsidRPr="0028522A">
        <w:rPr>
          <w:noProof/>
        </w:rPr>
        <w:lastRenderedPageBreak/>
        <w:t xml:space="preserve">Microscopy. </w:t>
      </w:r>
      <w:r w:rsidRPr="0028522A">
        <w:rPr>
          <w:i/>
          <w:noProof/>
        </w:rPr>
        <w:t>Journal of Electron Microscopy Technique, 5</w:t>
      </w:r>
      <w:r w:rsidRPr="0028522A">
        <w:rPr>
          <w:noProof/>
        </w:rPr>
        <w:t>(4), 303-314. doi:DOI 10.1002/jemt.1060050403</w:t>
      </w:r>
    </w:p>
    <w:p w14:paraId="7B29C193" w14:textId="77777777" w:rsidR="0028522A" w:rsidRPr="0028522A" w:rsidRDefault="0028522A" w:rsidP="0028522A">
      <w:pPr>
        <w:pStyle w:val="EndNoteBibliography"/>
        <w:ind w:left="720" w:hanging="720"/>
        <w:rPr>
          <w:noProof/>
        </w:rPr>
      </w:pPr>
      <w:r w:rsidRPr="0028522A">
        <w:rPr>
          <w:noProof/>
        </w:rPr>
        <w:t xml:space="preserve">Flynn, J. M., O'Leary, M. N., Zambataro, C. A., Academia, E. C., Presley, M. P., Garrett, B. J., . . . Melov, S. (2013). Late-life rapamycin treatment reverses age-related heart dysfunction. </w:t>
      </w:r>
      <w:r w:rsidRPr="0028522A">
        <w:rPr>
          <w:i/>
          <w:noProof/>
        </w:rPr>
        <w:t>Aging Cell, 12</w:t>
      </w:r>
      <w:r w:rsidRPr="0028522A">
        <w:rPr>
          <w:noProof/>
        </w:rPr>
        <w:t>(5), 851-862. doi:10.1111/acel.12109 [doi]</w:t>
      </w:r>
    </w:p>
    <w:p w14:paraId="527DD600" w14:textId="77777777" w:rsidR="0028522A" w:rsidRPr="0028522A" w:rsidRDefault="0028522A" w:rsidP="0028522A">
      <w:pPr>
        <w:pStyle w:val="EndNoteBibliography"/>
        <w:ind w:left="720" w:hanging="720"/>
        <w:rPr>
          <w:noProof/>
        </w:rPr>
      </w:pPr>
      <w:r w:rsidRPr="0028522A">
        <w:rPr>
          <w:noProof/>
        </w:rPr>
        <w:t xml:space="preserve">Goroshi, M., &amp; Chand, D. (2016). Myocardial Performance Index (Tei Index): A simple tool to identify cardiac dysfunction in patients with diabetes mellitus. </w:t>
      </w:r>
      <w:r w:rsidRPr="0028522A">
        <w:rPr>
          <w:i/>
          <w:noProof/>
        </w:rPr>
        <w:t>Indian Heart J, 68</w:t>
      </w:r>
      <w:r w:rsidRPr="0028522A">
        <w:rPr>
          <w:noProof/>
        </w:rPr>
        <w:t>(1), 83-87. doi:S0019-4832(15)00248-5 [pii];10.1016/j.ihj.2015.06.022 [doi]</w:t>
      </w:r>
    </w:p>
    <w:p w14:paraId="51256175" w14:textId="77777777" w:rsidR="0028522A" w:rsidRPr="0028522A" w:rsidRDefault="0028522A" w:rsidP="0028522A">
      <w:pPr>
        <w:pStyle w:val="EndNoteBibliography"/>
        <w:ind w:left="720" w:hanging="720"/>
        <w:rPr>
          <w:noProof/>
        </w:rPr>
      </w:pPr>
      <w:r w:rsidRPr="0028522A">
        <w:rPr>
          <w:noProof/>
        </w:rPr>
        <w:t xml:space="preserve">Gottlieb, R. A., Andres, A. M., Sin, J., &amp; Taylor, D. P. (2015). Untangling autophagy measurements: all fluxed up. </w:t>
      </w:r>
      <w:r w:rsidRPr="0028522A">
        <w:rPr>
          <w:i/>
          <w:noProof/>
        </w:rPr>
        <w:t>Circ. Res, 116</w:t>
      </w:r>
      <w:r w:rsidRPr="0028522A">
        <w:rPr>
          <w:noProof/>
        </w:rPr>
        <w:t>(3), 504-514. doi:CIRCRESAHA.116.303787 [pii];10.1161/CIRCRESAHA.116.303787 [doi]</w:t>
      </w:r>
    </w:p>
    <w:p w14:paraId="57327CD6" w14:textId="77777777" w:rsidR="0028522A" w:rsidRPr="0028522A" w:rsidRDefault="0028522A" w:rsidP="0028522A">
      <w:pPr>
        <w:pStyle w:val="EndNoteBibliography"/>
        <w:ind w:left="720" w:hanging="720"/>
        <w:rPr>
          <w:noProof/>
        </w:rPr>
      </w:pPr>
      <w:r w:rsidRPr="0028522A">
        <w:rPr>
          <w:noProof/>
        </w:rPr>
        <w:t xml:space="preserve">Ju, J. S., Varadhachary, A. S., Miller, S. E., &amp; Weihl, C. C. (2010). Quantitation of "autophagic flux" in mature skeletal muscle. </w:t>
      </w:r>
      <w:r w:rsidRPr="0028522A">
        <w:rPr>
          <w:i/>
          <w:noProof/>
        </w:rPr>
        <w:t>Autophagy, 6</w:t>
      </w:r>
      <w:r w:rsidRPr="0028522A">
        <w:rPr>
          <w:noProof/>
        </w:rPr>
        <w:t>(7), 929-935. doi:10.4161/auto.6.7.12785</w:t>
      </w:r>
    </w:p>
    <w:p w14:paraId="4074901D" w14:textId="77777777" w:rsidR="0028522A" w:rsidRPr="0028522A" w:rsidRDefault="0028522A" w:rsidP="0028522A">
      <w:pPr>
        <w:pStyle w:val="EndNoteBibliography"/>
        <w:ind w:left="720" w:hanging="720"/>
        <w:rPr>
          <w:noProof/>
        </w:rPr>
      </w:pPr>
      <w:r w:rsidRPr="0028522A">
        <w:rPr>
          <w:noProof/>
        </w:rPr>
        <w:t xml:space="preserve">Laor, D., Sade, D., Shaham-Niv, S., Zaguri, D., Gartner, M., Basavalingappa, V., . . . Gazit, E. (2019). Fibril formation and therapeutic targeting of amyloid-like structures in a yeast model of adenine accumulation. </w:t>
      </w:r>
      <w:r w:rsidRPr="0028522A">
        <w:rPr>
          <w:i/>
          <w:noProof/>
        </w:rPr>
        <w:t>Nat Commun, 10</w:t>
      </w:r>
      <w:r w:rsidRPr="0028522A">
        <w:rPr>
          <w:noProof/>
        </w:rPr>
        <w:t>(1), 62. doi:10.1038/s41467-018-07966-5</w:t>
      </w:r>
    </w:p>
    <w:p w14:paraId="724BC472" w14:textId="77777777" w:rsidR="0028522A" w:rsidRPr="0028522A" w:rsidRDefault="0028522A" w:rsidP="0028522A">
      <w:pPr>
        <w:pStyle w:val="EndNoteBibliography"/>
        <w:ind w:left="720" w:hanging="720"/>
        <w:rPr>
          <w:noProof/>
        </w:rPr>
      </w:pPr>
      <w:r w:rsidRPr="0028522A">
        <w:rPr>
          <w:noProof/>
        </w:rPr>
        <w:t xml:space="preserve">Pires, K. M., Buffolo, M., Schaaf, C., David Symons, J., Cox, J., Abel, E. D., . . . Boudina, S. (2017). Activation of IGF-1 receptors and Akt signaling by systemic hyperinsulinemia contributes to cardiac hypertrophy but does not regulate cardiac autophagy in obese diabetic mice. </w:t>
      </w:r>
      <w:r w:rsidRPr="0028522A">
        <w:rPr>
          <w:i/>
          <w:noProof/>
        </w:rPr>
        <w:t>Journal of molecular and cellular cardiology, 113</w:t>
      </w:r>
      <w:r w:rsidRPr="0028522A">
        <w:rPr>
          <w:noProof/>
        </w:rPr>
        <w:t>, 39-50. doi:10.1016/j.yjmcc.2017.10.001</w:t>
      </w:r>
    </w:p>
    <w:p w14:paraId="44F56DC4" w14:textId="77777777" w:rsidR="0028522A" w:rsidRPr="0028522A" w:rsidRDefault="0028522A" w:rsidP="0028522A">
      <w:pPr>
        <w:pStyle w:val="EndNoteBibliography"/>
        <w:ind w:left="720" w:hanging="720"/>
        <w:rPr>
          <w:noProof/>
        </w:rPr>
      </w:pPr>
      <w:r w:rsidRPr="0028522A">
        <w:rPr>
          <w:noProof/>
        </w:rPr>
        <w:lastRenderedPageBreak/>
        <w:t xml:space="preserve">Symons, J. D., Hu, P., Yang, Y., Wang, X., Zhang, Q. J., Wende, A. R., . . . Litwin, S. E. (2011). Knockout of insulin receptors in cardiomyocytes attenuates coronary arterial dysfunction induced by pressure overload. </w:t>
      </w:r>
      <w:r w:rsidRPr="0028522A">
        <w:rPr>
          <w:i/>
          <w:noProof/>
        </w:rPr>
        <w:t>Am J Physiol Heart Circ Physiol, 300</w:t>
      </w:r>
      <w:r w:rsidRPr="0028522A">
        <w:rPr>
          <w:noProof/>
        </w:rPr>
        <w:t>(1), H374-381. doi:10.1152/ajpheart.01200.2009</w:t>
      </w:r>
    </w:p>
    <w:p w14:paraId="5B904754" w14:textId="77777777" w:rsidR="0028522A" w:rsidRPr="0028522A" w:rsidRDefault="0028522A" w:rsidP="0028522A">
      <w:pPr>
        <w:pStyle w:val="EndNoteBibliography"/>
        <w:ind w:left="720" w:hanging="720"/>
        <w:rPr>
          <w:noProof/>
        </w:rPr>
      </w:pPr>
      <w:r w:rsidRPr="0028522A">
        <w:rPr>
          <w:noProof/>
        </w:rPr>
        <w:t xml:space="preserve">Symons, J. D., Rendig, S. V., Stebbins, C. L., &amp; Longhurst, J. C. (2000). Microvascular and myocardial contractile responses to ischemia: influence of exercise training. </w:t>
      </w:r>
      <w:r w:rsidRPr="0028522A">
        <w:rPr>
          <w:i/>
          <w:noProof/>
        </w:rPr>
        <w:t>J Appl Physiol (1985), 88</w:t>
      </w:r>
      <w:r w:rsidRPr="0028522A">
        <w:rPr>
          <w:noProof/>
        </w:rPr>
        <w:t>(2), 433-442. doi:10.1152/jappl.2000.88.2.433</w:t>
      </w:r>
    </w:p>
    <w:p w14:paraId="5007E55A" w14:textId="77777777" w:rsidR="0028522A" w:rsidRPr="0028522A" w:rsidRDefault="0028522A" w:rsidP="0028522A">
      <w:pPr>
        <w:pStyle w:val="EndNoteBibliography"/>
        <w:ind w:left="720" w:hanging="720"/>
        <w:rPr>
          <w:noProof/>
        </w:rPr>
      </w:pPr>
      <w:r w:rsidRPr="0028522A">
        <w:rPr>
          <w:noProof/>
        </w:rPr>
        <w:t xml:space="preserve">Zhang, Q.-J., Holland, W. L., Wilson, L., Tanner, J. M., Kearns, D., Cahoon, J. M., . . . Symons, J. D. (2012). Ceramide mediates vascular dysfunction in diet-induced obesity by PP2A-mediated dephosphorylation of the eNOS-Akt complex. </w:t>
      </w:r>
      <w:r w:rsidRPr="0028522A">
        <w:rPr>
          <w:i/>
          <w:noProof/>
        </w:rPr>
        <w:t>Diabetes, 61</w:t>
      </w:r>
      <w:r w:rsidRPr="0028522A">
        <w:rPr>
          <w:noProof/>
        </w:rPr>
        <w:t>(7), 1848-1859. doi:10.2337/db11-1399</w:t>
      </w:r>
    </w:p>
    <w:p w14:paraId="512C82CA" w14:textId="5FDCE5D7" w:rsidR="0028522A" w:rsidRDefault="0028522A" w:rsidP="004A1D83">
      <w:pPr>
        <w:spacing w:line="480" w:lineRule="auto"/>
        <w:rPr>
          <w:b/>
        </w:rPr>
      </w:pPr>
      <w:r>
        <w:rPr>
          <w:b/>
        </w:rPr>
        <w:fldChar w:fldCharType="end"/>
      </w:r>
    </w:p>
    <w:p w14:paraId="386A498A" w14:textId="06ADC8BB" w:rsidR="0028522A" w:rsidRDefault="0028522A" w:rsidP="004A1D83">
      <w:pPr>
        <w:spacing w:line="480" w:lineRule="auto"/>
        <w:rPr>
          <w:b/>
        </w:rPr>
      </w:pPr>
    </w:p>
    <w:p w14:paraId="53FA71D1" w14:textId="60B93D53" w:rsidR="0028522A" w:rsidRDefault="0028522A" w:rsidP="004A1D83">
      <w:pPr>
        <w:spacing w:line="480" w:lineRule="auto"/>
        <w:rPr>
          <w:b/>
        </w:rPr>
      </w:pPr>
    </w:p>
    <w:p w14:paraId="3D72802E" w14:textId="70F50E6F" w:rsidR="0028522A" w:rsidRDefault="0028522A" w:rsidP="004A1D83">
      <w:pPr>
        <w:spacing w:line="480" w:lineRule="auto"/>
        <w:rPr>
          <w:b/>
        </w:rPr>
      </w:pPr>
    </w:p>
    <w:p w14:paraId="0437B815" w14:textId="37724AEB" w:rsidR="0028522A" w:rsidRDefault="0028522A" w:rsidP="004A1D83">
      <w:pPr>
        <w:spacing w:line="480" w:lineRule="auto"/>
        <w:rPr>
          <w:b/>
        </w:rPr>
      </w:pPr>
    </w:p>
    <w:p w14:paraId="36B0F7B5" w14:textId="77777777" w:rsidR="0028522A" w:rsidRPr="0028522A" w:rsidRDefault="0028522A" w:rsidP="004A1D83">
      <w:pPr>
        <w:spacing w:line="480" w:lineRule="auto"/>
        <w:rPr>
          <w:b/>
        </w:rPr>
      </w:pPr>
    </w:p>
    <w:p w14:paraId="31B0BD1C" w14:textId="6CC4E01E" w:rsidR="004A1D83" w:rsidRDefault="0028522A" w:rsidP="004A1D83">
      <w:pPr>
        <w:spacing w:line="480" w:lineRule="auto"/>
        <w:rPr>
          <w:rFonts w:eastAsiaTheme="minorEastAsia"/>
        </w:rPr>
      </w:pPr>
      <w:r w:rsidRPr="0028522A">
        <w:rPr>
          <w:rFonts w:eastAsiaTheme="minorEastAsia"/>
          <w:noProof/>
        </w:rPr>
        <w:lastRenderedPageBreak/>
        <w:drawing>
          <wp:inline distT="0" distB="0" distL="0" distR="0" wp14:anchorId="57D6C46D" wp14:editId="055C1FDB">
            <wp:extent cx="6007608" cy="2514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07608" cy="2514600"/>
                    </a:xfrm>
                    <a:prstGeom prst="rect">
                      <a:avLst/>
                    </a:prstGeom>
                  </pic:spPr>
                </pic:pic>
              </a:graphicData>
            </a:graphic>
          </wp:inline>
        </w:drawing>
      </w:r>
    </w:p>
    <w:p w14:paraId="6453B7A2" w14:textId="77777777" w:rsidR="004A1D83" w:rsidRPr="005A371E" w:rsidRDefault="004A1D83" w:rsidP="004A1D83">
      <w:pPr>
        <w:spacing w:line="480" w:lineRule="auto"/>
        <w:rPr>
          <w:rFonts w:eastAsiaTheme="minorEastAsia"/>
        </w:rPr>
      </w:pPr>
      <w:r w:rsidRPr="005A371E">
        <w:rPr>
          <w:rFonts w:eastAsiaTheme="minorEastAsia"/>
          <w:b/>
          <w:bCs/>
        </w:rPr>
        <w:t>Supplementary Table 1.</w:t>
      </w:r>
      <w:r w:rsidRPr="005A371E">
        <w:rPr>
          <w:rFonts w:eastAsiaTheme="minorEastAsia"/>
        </w:rPr>
        <w:t xml:space="preserve"> </w:t>
      </w:r>
      <w:r w:rsidRPr="005A371E">
        <w:rPr>
          <w:rFonts w:eastAsiaTheme="minorEastAsia"/>
          <w:b/>
          <w:bCs/>
          <w:i/>
          <w:iCs/>
        </w:rPr>
        <w:t>Mouse characteristics.</w:t>
      </w:r>
      <w:r w:rsidRPr="005A371E">
        <w:rPr>
          <w:rFonts w:eastAsiaTheme="minorEastAsia"/>
        </w:rPr>
        <w:t xml:space="preserve"> Adult (A, 5 mo) and older (O, 21 mo) mice did (ETR) or did not (SED) complete 12-weeks of treadmill-running. ETR increased heart weight regardless of age. Random-fed blood glucose was lower in O-SED vs. A-SED mice. Statistical analyses were performed by a one-way ANOVA followed by Tukeys post-test. *p&lt;0.05 vs. A-SED; #p&lt;0.05 vs. O-SED</w:t>
      </w:r>
    </w:p>
    <w:p w14:paraId="7AB8A13B" w14:textId="77777777" w:rsidR="004A1D83" w:rsidRDefault="004A1D83" w:rsidP="004A1D83">
      <w:pPr>
        <w:spacing w:line="480" w:lineRule="auto"/>
        <w:rPr>
          <w:rFonts w:eastAsiaTheme="minorEastAsia"/>
        </w:rPr>
      </w:pPr>
    </w:p>
    <w:p w14:paraId="180E5D68" w14:textId="77777777" w:rsidR="004A1D83" w:rsidRDefault="004A1D83" w:rsidP="004A1D83">
      <w:pPr>
        <w:spacing w:line="480" w:lineRule="auto"/>
        <w:rPr>
          <w:rFonts w:eastAsiaTheme="minorEastAsia"/>
        </w:rPr>
      </w:pPr>
    </w:p>
    <w:p w14:paraId="7A2213C1" w14:textId="77777777" w:rsidR="004A1D83" w:rsidRDefault="004A1D83" w:rsidP="004A1D83">
      <w:pPr>
        <w:spacing w:line="480" w:lineRule="auto"/>
        <w:rPr>
          <w:rFonts w:eastAsiaTheme="minorEastAsia"/>
        </w:rPr>
      </w:pPr>
    </w:p>
    <w:p w14:paraId="085CBD11" w14:textId="77777777" w:rsidR="004A1D83" w:rsidRDefault="004A1D83" w:rsidP="004A1D83">
      <w:pPr>
        <w:spacing w:line="480" w:lineRule="auto"/>
        <w:rPr>
          <w:rFonts w:eastAsiaTheme="minorEastAsia"/>
        </w:rPr>
      </w:pPr>
    </w:p>
    <w:p w14:paraId="68CDE2A8" w14:textId="77777777" w:rsidR="004A1D83" w:rsidRDefault="004A1D83" w:rsidP="004A1D83">
      <w:pPr>
        <w:spacing w:line="480" w:lineRule="auto"/>
        <w:rPr>
          <w:rFonts w:eastAsiaTheme="minorEastAsia"/>
        </w:rPr>
      </w:pPr>
    </w:p>
    <w:p w14:paraId="3D7D2AB0" w14:textId="77777777" w:rsidR="004A1D83" w:rsidRDefault="004A1D83" w:rsidP="004A1D83">
      <w:pPr>
        <w:spacing w:line="480" w:lineRule="auto"/>
        <w:rPr>
          <w:rFonts w:eastAsiaTheme="minorEastAsia"/>
        </w:rPr>
      </w:pPr>
    </w:p>
    <w:p w14:paraId="05DB6BBF" w14:textId="77777777" w:rsidR="004A1D83" w:rsidRDefault="004A1D83" w:rsidP="004A1D83">
      <w:pPr>
        <w:spacing w:line="480" w:lineRule="auto"/>
        <w:rPr>
          <w:rFonts w:eastAsiaTheme="minorEastAsia"/>
        </w:rPr>
      </w:pPr>
    </w:p>
    <w:p w14:paraId="4DC12EA4" w14:textId="77777777" w:rsidR="004A1D83" w:rsidRDefault="004A1D83" w:rsidP="004A1D83">
      <w:pPr>
        <w:spacing w:line="480" w:lineRule="auto"/>
        <w:rPr>
          <w:rFonts w:eastAsiaTheme="minorEastAsia"/>
        </w:rPr>
      </w:pPr>
    </w:p>
    <w:p w14:paraId="07272286" w14:textId="77777777" w:rsidR="004A1D83" w:rsidRDefault="004A1D83" w:rsidP="004A1D83">
      <w:pPr>
        <w:spacing w:line="480" w:lineRule="auto"/>
        <w:rPr>
          <w:rFonts w:eastAsiaTheme="minorEastAsia"/>
        </w:rPr>
      </w:pPr>
    </w:p>
    <w:p w14:paraId="03641319" w14:textId="77777777" w:rsidR="004A1D83" w:rsidRDefault="004A1D83" w:rsidP="004A1D83">
      <w:pPr>
        <w:spacing w:line="480" w:lineRule="auto"/>
        <w:rPr>
          <w:rFonts w:eastAsiaTheme="minorEastAsia"/>
        </w:rPr>
      </w:pPr>
    </w:p>
    <w:p w14:paraId="1B39C242" w14:textId="77777777" w:rsidR="004A1D83" w:rsidRDefault="004A1D83" w:rsidP="004A1D83">
      <w:pPr>
        <w:spacing w:line="480" w:lineRule="auto"/>
        <w:rPr>
          <w:rFonts w:eastAsiaTheme="minorEastAsia"/>
        </w:rPr>
      </w:pPr>
    </w:p>
    <w:p w14:paraId="11DE2DA1" w14:textId="77777777" w:rsidR="004A1D83" w:rsidRDefault="004A1D83" w:rsidP="004A1D83">
      <w:pPr>
        <w:spacing w:line="480" w:lineRule="auto"/>
        <w:jc w:val="center"/>
        <w:rPr>
          <w:rFonts w:eastAsiaTheme="minorEastAsia"/>
        </w:rPr>
      </w:pPr>
      <w:r w:rsidRPr="005A371E">
        <w:rPr>
          <w:rFonts w:eastAsiaTheme="minorEastAsia"/>
          <w:noProof/>
        </w:rPr>
        <w:lastRenderedPageBreak/>
        <w:drawing>
          <wp:inline distT="0" distB="0" distL="0" distR="0" wp14:anchorId="68654FC5" wp14:editId="26D69038">
            <wp:extent cx="5056632" cy="36118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56632" cy="3611880"/>
                    </a:xfrm>
                    <a:prstGeom prst="rect">
                      <a:avLst/>
                    </a:prstGeom>
                  </pic:spPr>
                </pic:pic>
              </a:graphicData>
            </a:graphic>
          </wp:inline>
        </w:drawing>
      </w:r>
    </w:p>
    <w:p w14:paraId="13893030" w14:textId="77777777" w:rsidR="004A1D83" w:rsidRPr="005A371E" w:rsidRDefault="004A1D83" w:rsidP="004A1D83">
      <w:pPr>
        <w:spacing w:line="480" w:lineRule="auto"/>
        <w:rPr>
          <w:rFonts w:eastAsiaTheme="minorEastAsia"/>
        </w:rPr>
      </w:pPr>
      <w:r w:rsidRPr="005A371E">
        <w:rPr>
          <w:rFonts w:eastAsiaTheme="minorEastAsia"/>
          <w:b/>
          <w:bCs/>
        </w:rPr>
        <w:t>Supplementary Table 2.</w:t>
      </w:r>
      <w:r w:rsidRPr="005A371E">
        <w:rPr>
          <w:rFonts w:eastAsiaTheme="minorEastAsia"/>
        </w:rPr>
        <w:t xml:space="preserve"> </w:t>
      </w:r>
      <w:r w:rsidRPr="005A371E">
        <w:rPr>
          <w:rFonts w:eastAsiaTheme="minorEastAsia"/>
          <w:b/>
          <w:bCs/>
          <w:i/>
          <w:iCs/>
        </w:rPr>
        <w:t>Primers used for qPCR analyses.</w:t>
      </w:r>
      <w:r w:rsidRPr="005A371E">
        <w:rPr>
          <w:rFonts w:eastAsiaTheme="minorEastAsia"/>
        </w:rPr>
        <w:t xml:space="preserve"> </w:t>
      </w:r>
    </w:p>
    <w:p w14:paraId="110A6BD8" w14:textId="77777777" w:rsidR="004A1D83" w:rsidRDefault="004A1D83" w:rsidP="004A1D83">
      <w:pPr>
        <w:spacing w:line="480" w:lineRule="auto"/>
        <w:rPr>
          <w:rFonts w:eastAsiaTheme="minorEastAsia"/>
        </w:rPr>
      </w:pPr>
    </w:p>
    <w:p w14:paraId="57D7FF1B" w14:textId="77777777" w:rsidR="004A1D83" w:rsidRDefault="004A1D83" w:rsidP="004A1D83">
      <w:pPr>
        <w:spacing w:line="480" w:lineRule="auto"/>
        <w:rPr>
          <w:rFonts w:eastAsiaTheme="minorEastAsia"/>
        </w:rPr>
      </w:pPr>
    </w:p>
    <w:p w14:paraId="14628D25" w14:textId="77777777" w:rsidR="004A1D83" w:rsidRDefault="004A1D83" w:rsidP="004A1D83">
      <w:pPr>
        <w:spacing w:line="480" w:lineRule="auto"/>
        <w:rPr>
          <w:rFonts w:eastAsiaTheme="minorEastAsia"/>
        </w:rPr>
      </w:pPr>
    </w:p>
    <w:p w14:paraId="23CD9238" w14:textId="77777777" w:rsidR="004A1D83" w:rsidRDefault="004A1D83" w:rsidP="004A1D83">
      <w:pPr>
        <w:spacing w:line="480" w:lineRule="auto"/>
        <w:rPr>
          <w:rFonts w:eastAsiaTheme="minorEastAsia"/>
        </w:rPr>
      </w:pPr>
    </w:p>
    <w:p w14:paraId="206F36A7" w14:textId="77777777" w:rsidR="004A1D83" w:rsidRDefault="004A1D83" w:rsidP="004A1D83">
      <w:pPr>
        <w:spacing w:line="480" w:lineRule="auto"/>
        <w:rPr>
          <w:rFonts w:eastAsiaTheme="minorEastAsia"/>
        </w:rPr>
      </w:pPr>
    </w:p>
    <w:p w14:paraId="65906302" w14:textId="77777777" w:rsidR="004A1D83" w:rsidRDefault="004A1D83" w:rsidP="004A1D83">
      <w:pPr>
        <w:spacing w:line="480" w:lineRule="auto"/>
        <w:rPr>
          <w:rFonts w:eastAsiaTheme="minorEastAsia"/>
        </w:rPr>
      </w:pPr>
    </w:p>
    <w:p w14:paraId="6F33225C" w14:textId="77777777" w:rsidR="004A1D83" w:rsidRDefault="004A1D83" w:rsidP="004A1D83">
      <w:pPr>
        <w:spacing w:line="480" w:lineRule="auto"/>
        <w:rPr>
          <w:rFonts w:eastAsiaTheme="minorEastAsia"/>
        </w:rPr>
      </w:pPr>
    </w:p>
    <w:p w14:paraId="17BA0D13" w14:textId="77777777" w:rsidR="004A1D83" w:rsidRDefault="004A1D83" w:rsidP="004A1D83">
      <w:pPr>
        <w:spacing w:line="480" w:lineRule="auto"/>
        <w:rPr>
          <w:rFonts w:eastAsiaTheme="minorEastAsia"/>
        </w:rPr>
      </w:pPr>
    </w:p>
    <w:p w14:paraId="579449DF" w14:textId="77777777" w:rsidR="004A1D83" w:rsidRDefault="004A1D83" w:rsidP="004A1D83">
      <w:pPr>
        <w:spacing w:line="480" w:lineRule="auto"/>
        <w:rPr>
          <w:rFonts w:eastAsiaTheme="minorEastAsia"/>
        </w:rPr>
      </w:pPr>
    </w:p>
    <w:p w14:paraId="6EE2E426" w14:textId="77777777" w:rsidR="004A1D83" w:rsidRDefault="004A1D83" w:rsidP="004A1D83">
      <w:pPr>
        <w:spacing w:line="480" w:lineRule="auto"/>
        <w:rPr>
          <w:rFonts w:eastAsiaTheme="minorEastAsia"/>
        </w:rPr>
      </w:pPr>
    </w:p>
    <w:p w14:paraId="1157747A" w14:textId="77777777" w:rsidR="004A1D83" w:rsidRDefault="004A1D83" w:rsidP="004A1D83">
      <w:pPr>
        <w:spacing w:line="480" w:lineRule="auto"/>
        <w:rPr>
          <w:rFonts w:eastAsiaTheme="minorEastAsia"/>
        </w:rPr>
      </w:pPr>
    </w:p>
    <w:p w14:paraId="631C2ABC" w14:textId="77777777" w:rsidR="004A1D83" w:rsidRDefault="004A1D83" w:rsidP="004A1D83">
      <w:pPr>
        <w:spacing w:line="480" w:lineRule="auto"/>
        <w:jc w:val="center"/>
        <w:rPr>
          <w:rFonts w:eastAsiaTheme="minorEastAsia"/>
        </w:rPr>
      </w:pPr>
      <w:r w:rsidRPr="005A371E">
        <w:rPr>
          <w:rFonts w:eastAsiaTheme="minorEastAsia"/>
          <w:noProof/>
        </w:rPr>
        <w:lastRenderedPageBreak/>
        <w:drawing>
          <wp:inline distT="0" distB="0" distL="0" distR="0" wp14:anchorId="79A0D89F" wp14:editId="50B14741">
            <wp:extent cx="5029200" cy="41605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29200" cy="4160520"/>
                    </a:xfrm>
                    <a:prstGeom prst="rect">
                      <a:avLst/>
                    </a:prstGeom>
                  </pic:spPr>
                </pic:pic>
              </a:graphicData>
            </a:graphic>
          </wp:inline>
        </w:drawing>
      </w:r>
    </w:p>
    <w:p w14:paraId="4AA053E6" w14:textId="77777777" w:rsidR="004A1D83" w:rsidRPr="005A371E" w:rsidRDefault="004A1D83" w:rsidP="004A1D83">
      <w:pPr>
        <w:spacing w:line="480" w:lineRule="auto"/>
        <w:rPr>
          <w:rFonts w:eastAsiaTheme="minorEastAsia"/>
        </w:rPr>
      </w:pPr>
      <w:r w:rsidRPr="005A371E">
        <w:rPr>
          <w:rFonts w:eastAsiaTheme="minorEastAsia"/>
          <w:b/>
          <w:bCs/>
        </w:rPr>
        <w:t>Supplementary Table 3.</w:t>
      </w:r>
      <w:r w:rsidRPr="005A371E">
        <w:rPr>
          <w:rFonts w:eastAsiaTheme="minorEastAsia"/>
        </w:rPr>
        <w:t xml:space="preserve"> </w:t>
      </w:r>
      <w:r w:rsidRPr="005A371E">
        <w:rPr>
          <w:rFonts w:eastAsiaTheme="minorEastAsia"/>
          <w:b/>
          <w:bCs/>
          <w:i/>
          <w:iCs/>
        </w:rPr>
        <w:t xml:space="preserve">Antibodies used for immunoblotting analyses. </w:t>
      </w:r>
    </w:p>
    <w:p w14:paraId="03BF8416" w14:textId="77777777" w:rsidR="004A1D83" w:rsidRDefault="004A1D83" w:rsidP="004A1D83">
      <w:pPr>
        <w:spacing w:line="480" w:lineRule="auto"/>
        <w:rPr>
          <w:rFonts w:eastAsiaTheme="minorEastAsia"/>
        </w:rPr>
      </w:pPr>
    </w:p>
    <w:p w14:paraId="653AF830" w14:textId="77777777" w:rsidR="004A1D83" w:rsidRDefault="004A1D83" w:rsidP="004A1D83">
      <w:pPr>
        <w:spacing w:line="480" w:lineRule="auto"/>
        <w:rPr>
          <w:rFonts w:eastAsiaTheme="minorEastAsia"/>
        </w:rPr>
      </w:pPr>
    </w:p>
    <w:p w14:paraId="22502C1F" w14:textId="77777777" w:rsidR="004A1D83" w:rsidRDefault="004A1D83" w:rsidP="004A1D83">
      <w:pPr>
        <w:spacing w:line="480" w:lineRule="auto"/>
        <w:rPr>
          <w:rFonts w:eastAsiaTheme="minorEastAsia"/>
        </w:rPr>
      </w:pPr>
    </w:p>
    <w:p w14:paraId="78B95D34" w14:textId="77777777" w:rsidR="004A1D83" w:rsidRDefault="004A1D83" w:rsidP="004A1D83">
      <w:pPr>
        <w:spacing w:line="480" w:lineRule="auto"/>
        <w:rPr>
          <w:rFonts w:eastAsiaTheme="minorEastAsia"/>
        </w:rPr>
      </w:pPr>
    </w:p>
    <w:p w14:paraId="7A3979B7" w14:textId="77777777" w:rsidR="004A1D83" w:rsidRDefault="004A1D83" w:rsidP="004A1D83">
      <w:pPr>
        <w:spacing w:line="480" w:lineRule="auto"/>
        <w:rPr>
          <w:rFonts w:eastAsiaTheme="minorEastAsia"/>
        </w:rPr>
      </w:pPr>
    </w:p>
    <w:p w14:paraId="09FF5BFE" w14:textId="77777777" w:rsidR="004A1D83" w:rsidRDefault="004A1D83" w:rsidP="004A1D83">
      <w:pPr>
        <w:spacing w:line="480" w:lineRule="auto"/>
        <w:rPr>
          <w:rFonts w:eastAsiaTheme="minorEastAsia"/>
        </w:rPr>
      </w:pPr>
    </w:p>
    <w:p w14:paraId="2478D227" w14:textId="77777777" w:rsidR="004A1D83" w:rsidRDefault="004A1D83" w:rsidP="004A1D83">
      <w:pPr>
        <w:spacing w:line="480" w:lineRule="auto"/>
        <w:rPr>
          <w:rFonts w:eastAsiaTheme="minorEastAsia"/>
        </w:rPr>
      </w:pPr>
    </w:p>
    <w:p w14:paraId="4A22E275" w14:textId="77777777" w:rsidR="004A1D83" w:rsidRDefault="004A1D83" w:rsidP="004A1D83">
      <w:pPr>
        <w:spacing w:line="480" w:lineRule="auto"/>
        <w:rPr>
          <w:rFonts w:eastAsiaTheme="minorEastAsia"/>
        </w:rPr>
      </w:pPr>
    </w:p>
    <w:p w14:paraId="37567680" w14:textId="77777777" w:rsidR="004A1D83" w:rsidRDefault="004A1D83" w:rsidP="004A1D83">
      <w:pPr>
        <w:spacing w:line="480" w:lineRule="auto"/>
        <w:rPr>
          <w:rFonts w:eastAsiaTheme="minorEastAsia"/>
        </w:rPr>
      </w:pPr>
    </w:p>
    <w:p w14:paraId="0B0CD7BB" w14:textId="77777777" w:rsidR="004A1D83" w:rsidRDefault="004A1D83" w:rsidP="004A1D83">
      <w:pPr>
        <w:spacing w:line="480" w:lineRule="auto"/>
        <w:jc w:val="center"/>
        <w:rPr>
          <w:rFonts w:eastAsiaTheme="minorEastAsia"/>
        </w:rPr>
      </w:pPr>
      <w:r w:rsidRPr="005A371E">
        <w:rPr>
          <w:rFonts w:eastAsiaTheme="minorEastAsia"/>
          <w:noProof/>
        </w:rPr>
        <w:lastRenderedPageBreak/>
        <w:drawing>
          <wp:inline distT="0" distB="0" distL="0" distR="0" wp14:anchorId="51FCFEA3" wp14:editId="58212BB3">
            <wp:extent cx="4965192" cy="3264408"/>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965192" cy="3264408"/>
                    </a:xfrm>
                    <a:prstGeom prst="rect">
                      <a:avLst/>
                    </a:prstGeom>
                  </pic:spPr>
                </pic:pic>
              </a:graphicData>
            </a:graphic>
          </wp:inline>
        </w:drawing>
      </w:r>
    </w:p>
    <w:p w14:paraId="769727BC" w14:textId="5F248579" w:rsidR="004A1D83" w:rsidRPr="0028522A" w:rsidRDefault="004A1D83" w:rsidP="001A3DA8">
      <w:pPr>
        <w:spacing w:line="480" w:lineRule="auto"/>
        <w:rPr>
          <w:rFonts w:eastAsiaTheme="minorEastAsia"/>
        </w:rPr>
      </w:pPr>
      <w:r w:rsidRPr="005A371E">
        <w:rPr>
          <w:rFonts w:eastAsiaTheme="minorEastAsia"/>
          <w:b/>
          <w:bCs/>
        </w:rPr>
        <w:t>Supplementary Table 4.</w:t>
      </w:r>
      <w:r w:rsidRPr="005A371E">
        <w:rPr>
          <w:rFonts w:eastAsiaTheme="minorEastAsia"/>
        </w:rPr>
        <w:t xml:space="preserve"> </w:t>
      </w:r>
      <w:r w:rsidRPr="005A371E">
        <w:rPr>
          <w:rFonts w:eastAsiaTheme="minorEastAsia"/>
          <w:b/>
          <w:bCs/>
          <w:i/>
          <w:iCs/>
        </w:rPr>
        <w:t xml:space="preserve">Other materials used in this study. </w:t>
      </w:r>
    </w:p>
    <w:sectPr w:rsidR="004A1D83" w:rsidRPr="0028522A" w:rsidSect="002A3C1F">
      <w:headerReference w:type="default" r:id="rId14"/>
      <w:pgSz w:w="12240" w:h="15840"/>
      <w:pgMar w:top="1440" w:right="1440" w:bottom="1440" w:left="1440" w:header="720" w:footer="720" w:gutter="0"/>
      <w:lnNumType w:countBy="1" w:restart="newSection"/>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32F9B5" w14:textId="77777777" w:rsidR="00060DFF" w:rsidRDefault="00060DFF" w:rsidP="00E52B83">
      <w:r>
        <w:separator/>
      </w:r>
    </w:p>
  </w:endnote>
  <w:endnote w:type="continuationSeparator" w:id="0">
    <w:p w14:paraId="251E1590" w14:textId="77777777" w:rsidR="00060DFF" w:rsidRDefault="00060DFF" w:rsidP="00E52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86A04E" w14:textId="77777777" w:rsidR="00060DFF" w:rsidRDefault="00060DFF" w:rsidP="00E52B83">
      <w:r>
        <w:separator/>
      </w:r>
    </w:p>
  </w:footnote>
  <w:footnote w:type="continuationSeparator" w:id="0">
    <w:p w14:paraId="2B983A2B" w14:textId="77777777" w:rsidR="00060DFF" w:rsidRDefault="00060DFF" w:rsidP="00E52B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5535D0" w14:textId="3E75DFAF" w:rsidR="00B55B5F" w:rsidRDefault="00B55B5F">
    <w:pPr>
      <w:pStyle w:val="Header"/>
    </w:pPr>
    <w:r>
      <w:t>Cho et al, R-</w:t>
    </w:r>
    <w:r w:rsidR="002C0A82">
      <w:t>2</w:t>
    </w:r>
  </w:p>
  <w:p w14:paraId="54B92B36" w14:textId="77777777" w:rsidR="00B55B5F" w:rsidRDefault="00B55B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05298B"/>
    <w:multiLevelType w:val="hybridMultilevel"/>
    <w:tmpl w:val="462E9F10"/>
    <w:lvl w:ilvl="0" w:tplc="F17CB0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1B2A3A"/>
    <w:multiLevelType w:val="multilevel"/>
    <w:tmpl w:val="6A688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C414D89"/>
    <w:multiLevelType w:val="multilevel"/>
    <w:tmpl w:val="91609CA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 w15:restartNumberingAfterBreak="0">
    <w:nsid w:val="68636471"/>
    <w:multiLevelType w:val="multilevel"/>
    <w:tmpl w:val="00FACD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Cell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561B8"/>
    <w:rsid w:val="000009C7"/>
    <w:rsid w:val="00000D31"/>
    <w:rsid w:val="00002E3E"/>
    <w:rsid w:val="0001127D"/>
    <w:rsid w:val="000115AC"/>
    <w:rsid w:val="0001169F"/>
    <w:rsid w:val="00011B36"/>
    <w:rsid w:val="000123A8"/>
    <w:rsid w:val="00013AEF"/>
    <w:rsid w:val="00014237"/>
    <w:rsid w:val="00014312"/>
    <w:rsid w:val="000163D2"/>
    <w:rsid w:val="000169BD"/>
    <w:rsid w:val="00021BC1"/>
    <w:rsid w:val="0002340F"/>
    <w:rsid w:val="00025786"/>
    <w:rsid w:val="00026098"/>
    <w:rsid w:val="00027A04"/>
    <w:rsid w:val="0003081C"/>
    <w:rsid w:val="0003130E"/>
    <w:rsid w:val="00031577"/>
    <w:rsid w:val="0003158E"/>
    <w:rsid w:val="000337D2"/>
    <w:rsid w:val="00034853"/>
    <w:rsid w:val="00034E4D"/>
    <w:rsid w:val="000406D4"/>
    <w:rsid w:val="000406D6"/>
    <w:rsid w:val="0004149B"/>
    <w:rsid w:val="0004292E"/>
    <w:rsid w:val="0004303A"/>
    <w:rsid w:val="00046025"/>
    <w:rsid w:val="00046DC6"/>
    <w:rsid w:val="00051B82"/>
    <w:rsid w:val="0005369E"/>
    <w:rsid w:val="00053DC7"/>
    <w:rsid w:val="00060AEE"/>
    <w:rsid w:val="00060DFF"/>
    <w:rsid w:val="00061DA9"/>
    <w:rsid w:val="00063085"/>
    <w:rsid w:val="00063567"/>
    <w:rsid w:val="00064FD2"/>
    <w:rsid w:val="0006545A"/>
    <w:rsid w:val="00066250"/>
    <w:rsid w:val="00066557"/>
    <w:rsid w:val="0007074A"/>
    <w:rsid w:val="000728C8"/>
    <w:rsid w:val="00072EFA"/>
    <w:rsid w:val="00073AA3"/>
    <w:rsid w:val="00073F57"/>
    <w:rsid w:val="00074296"/>
    <w:rsid w:val="000764F9"/>
    <w:rsid w:val="0008024A"/>
    <w:rsid w:val="0008042D"/>
    <w:rsid w:val="00080B6B"/>
    <w:rsid w:val="00082F79"/>
    <w:rsid w:val="000852E7"/>
    <w:rsid w:val="000855B9"/>
    <w:rsid w:val="0008568B"/>
    <w:rsid w:val="000860A4"/>
    <w:rsid w:val="00086E23"/>
    <w:rsid w:val="00093424"/>
    <w:rsid w:val="00093CF0"/>
    <w:rsid w:val="0009449D"/>
    <w:rsid w:val="00094623"/>
    <w:rsid w:val="000A0A92"/>
    <w:rsid w:val="000A4191"/>
    <w:rsid w:val="000A70D0"/>
    <w:rsid w:val="000B26CD"/>
    <w:rsid w:val="000B4246"/>
    <w:rsid w:val="000B4EB6"/>
    <w:rsid w:val="000B536F"/>
    <w:rsid w:val="000B65D0"/>
    <w:rsid w:val="000B6925"/>
    <w:rsid w:val="000C1F6B"/>
    <w:rsid w:val="000C486A"/>
    <w:rsid w:val="000C5BC5"/>
    <w:rsid w:val="000C5F68"/>
    <w:rsid w:val="000D1456"/>
    <w:rsid w:val="000D3BCD"/>
    <w:rsid w:val="000D5B8B"/>
    <w:rsid w:val="000E09A5"/>
    <w:rsid w:val="000E7BCE"/>
    <w:rsid w:val="000F0A67"/>
    <w:rsid w:val="000F1445"/>
    <w:rsid w:val="000F2E51"/>
    <w:rsid w:val="000F3706"/>
    <w:rsid w:val="000F6FFD"/>
    <w:rsid w:val="000F795F"/>
    <w:rsid w:val="000F7FEC"/>
    <w:rsid w:val="00100DE5"/>
    <w:rsid w:val="00102FB3"/>
    <w:rsid w:val="00104986"/>
    <w:rsid w:val="00105994"/>
    <w:rsid w:val="00105E6C"/>
    <w:rsid w:val="00105F48"/>
    <w:rsid w:val="001077E0"/>
    <w:rsid w:val="0011574B"/>
    <w:rsid w:val="00115914"/>
    <w:rsid w:val="0011735E"/>
    <w:rsid w:val="00117609"/>
    <w:rsid w:val="00121E8C"/>
    <w:rsid w:val="0012443E"/>
    <w:rsid w:val="00125372"/>
    <w:rsid w:val="00130C7E"/>
    <w:rsid w:val="00132804"/>
    <w:rsid w:val="00133740"/>
    <w:rsid w:val="00133A1F"/>
    <w:rsid w:val="0013617E"/>
    <w:rsid w:val="00140472"/>
    <w:rsid w:val="00142F36"/>
    <w:rsid w:val="00144E69"/>
    <w:rsid w:val="00147892"/>
    <w:rsid w:val="00151F77"/>
    <w:rsid w:val="001520E0"/>
    <w:rsid w:val="00153EE3"/>
    <w:rsid w:val="00160937"/>
    <w:rsid w:val="0016319F"/>
    <w:rsid w:val="00165228"/>
    <w:rsid w:val="00165554"/>
    <w:rsid w:val="001674D5"/>
    <w:rsid w:val="00171654"/>
    <w:rsid w:val="00171E7F"/>
    <w:rsid w:val="001726D4"/>
    <w:rsid w:val="00173C60"/>
    <w:rsid w:val="00175ADA"/>
    <w:rsid w:val="00175DB4"/>
    <w:rsid w:val="00175E5E"/>
    <w:rsid w:val="00180C00"/>
    <w:rsid w:val="00180C6D"/>
    <w:rsid w:val="00183B85"/>
    <w:rsid w:val="001847C0"/>
    <w:rsid w:val="00185B67"/>
    <w:rsid w:val="00186A33"/>
    <w:rsid w:val="0019254E"/>
    <w:rsid w:val="00193C11"/>
    <w:rsid w:val="001962DF"/>
    <w:rsid w:val="00196540"/>
    <w:rsid w:val="0019743F"/>
    <w:rsid w:val="001A2229"/>
    <w:rsid w:val="001A3DA8"/>
    <w:rsid w:val="001A4025"/>
    <w:rsid w:val="001A4611"/>
    <w:rsid w:val="001A5C26"/>
    <w:rsid w:val="001A7C27"/>
    <w:rsid w:val="001B1682"/>
    <w:rsid w:val="001B1D22"/>
    <w:rsid w:val="001B37A1"/>
    <w:rsid w:val="001B3E42"/>
    <w:rsid w:val="001C0E22"/>
    <w:rsid w:val="001C13F9"/>
    <w:rsid w:val="001D13E9"/>
    <w:rsid w:val="001D3314"/>
    <w:rsid w:val="001D4AF0"/>
    <w:rsid w:val="001E0BE1"/>
    <w:rsid w:val="001E1B5C"/>
    <w:rsid w:val="001E78B1"/>
    <w:rsid w:val="001F0EB4"/>
    <w:rsid w:val="001F2A56"/>
    <w:rsid w:val="002019FD"/>
    <w:rsid w:val="00201F48"/>
    <w:rsid w:val="00202711"/>
    <w:rsid w:val="0020371E"/>
    <w:rsid w:val="0020504B"/>
    <w:rsid w:val="00206516"/>
    <w:rsid w:val="00206EDC"/>
    <w:rsid w:val="0021003F"/>
    <w:rsid w:val="00213221"/>
    <w:rsid w:val="0021497A"/>
    <w:rsid w:val="00214F44"/>
    <w:rsid w:val="00225F8B"/>
    <w:rsid w:val="0022600F"/>
    <w:rsid w:val="0022676B"/>
    <w:rsid w:val="002269DA"/>
    <w:rsid w:val="00230539"/>
    <w:rsid w:val="002318B6"/>
    <w:rsid w:val="00232261"/>
    <w:rsid w:val="00233001"/>
    <w:rsid w:val="00233299"/>
    <w:rsid w:val="002339A2"/>
    <w:rsid w:val="0023520A"/>
    <w:rsid w:val="00235A5B"/>
    <w:rsid w:val="002376CB"/>
    <w:rsid w:val="00237FC8"/>
    <w:rsid w:val="002401A6"/>
    <w:rsid w:val="00240E8D"/>
    <w:rsid w:val="0024166E"/>
    <w:rsid w:val="002425E0"/>
    <w:rsid w:val="00242DE0"/>
    <w:rsid w:val="00245D64"/>
    <w:rsid w:val="00246984"/>
    <w:rsid w:val="00247F55"/>
    <w:rsid w:val="00262272"/>
    <w:rsid w:val="00262298"/>
    <w:rsid w:val="00263017"/>
    <w:rsid w:val="00263211"/>
    <w:rsid w:val="00264749"/>
    <w:rsid w:val="0026794C"/>
    <w:rsid w:val="002710EF"/>
    <w:rsid w:val="00272535"/>
    <w:rsid w:val="00272EB2"/>
    <w:rsid w:val="002733F2"/>
    <w:rsid w:val="0028260E"/>
    <w:rsid w:val="00283BE9"/>
    <w:rsid w:val="00283CB5"/>
    <w:rsid w:val="00284226"/>
    <w:rsid w:val="0028522A"/>
    <w:rsid w:val="00286409"/>
    <w:rsid w:val="00290205"/>
    <w:rsid w:val="00290360"/>
    <w:rsid w:val="00293303"/>
    <w:rsid w:val="00293476"/>
    <w:rsid w:val="00293759"/>
    <w:rsid w:val="00294600"/>
    <w:rsid w:val="00296218"/>
    <w:rsid w:val="00296D70"/>
    <w:rsid w:val="00296DAB"/>
    <w:rsid w:val="00297A0A"/>
    <w:rsid w:val="002A08AA"/>
    <w:rsid w:val="002A3C1F"/>
    <w:rsid w:val="002A6400"/>
    <w:rsid w:val="002B2464"/>
    <w:rsid w:val="002B40B7"/>
    <w:rsid w:val="002B5691"/>
    <w:rsid w:val="002B5FAC"/>
    <w:rsid w:val="002B60EF"/>
    <w:rsid w:val="002B721D"/>
    <w:rsid w:val="002C0029"/>
    <w:rsid w:val="002C0A82"/>
    <w:rsid w:val="002C2066"/>
    <w:rsid w:val="002C6822"/>
    <w:rsid w:val="002C7B97"/>
    <w:rsid w:val="002D175D"/>
    <w:rsid w:val="002D6AC2"/>
    <w:rsid w:val="002D74EA"/>
    <w:rsid w:val="002E039A"/>
    <w:rsid w:val="002E42C0"/>
    <w:rsid w:val="002E4485"/>
    <w:rsid w:val="002E4D73"/>
    <w:rsid w:val="002E4E07"/>
    <w:rsid w:val="002E6B51"/>
    <w:rsid w:val="002E7866"/>
    <w:rsid w:val="002F073A"/>
    <w:rsid w:val="002F195A"/>
    <w:rsid w:val="002F1BDC"/>
    <w:rsid w:val="002F2A10"/>
    <w:rsid w:val="002F385F"/>
    <w:rsid w:val="002F3CE2"/>
    <w:rsid w:val="002F4044"/>
    <w:rsid w:val="002F5243"/>
    <w:rsid w:val="003002C5"/>
    <w:rsid w:val="00300480"/>
    <w:rsid w:val="00300732"/>
    <w:rsid w:val="00300BA6"/>
    <w:rsid w:val="003022CF"/>
    <w:rsid w:val="00304C4F"/>
    <w:rsid w:val="00304D05"/>
    <w:rsid w:val="00307AB1"/>
    <w:rsid w:val="00311F57"/>
    <w:rsid w:val="00315994"/>
    <w:rsid w:val="00323357"/>
    <w:rsid w:val="00325FB0"/>
    <w:rsid w:val="0032779E"/>
    <w:rsid w:val="00331B74"/>
    <w:rsid w:val="00332E54"/>
    <w:rsid w:val="003337CE"/>
    <w:rsid w:val="00340953"/>
    <w:rsid w:val="0034144A"/>
    <w:rsid w:val="00341B77"/>
    <w:rsid w:val="00341CCF"/>
    <w:rsid w:val="003430F8"/>
    <w:rsid w:val="00343744"/>
    <w:rsid w:val="003450FB"/>
    <w:rsid w:val="00347874"/>
    <w:rsid w:val="00347F98"/>
    <w:rsid w:val="0035193A"/>
    <w:rsid w:val="003569D7"/>
    <w:rsid w:val="00357B0B"/>
    <w:rsid w:val="00357E42"/>
    <w:rsid w:val="0036100D"/>
    <w:rsid w:val="003619A1"/>
    <w:rsid w:val="003622D6"/>
    <w:rsid w:val="00363687"/>
    <w:rsid w:val="00364B84"/>
    <w:rsid w:val="00366392"/>
    <w:rsid w:val="00367D0C"/>
    <w:rsid w:val="00370FCB"/>
    <w:rsid w:val="00371A4E"/>
    <w:rsid w:val="00373EF6"/>
    <w:rsid w:val="0037546A"/>
    <w:rsid w:val="00377B18"/>
    <w:rsid w:val="00382B2A"/>
    <w:rsid w:val="003846B9"/>
    <w:rsid w:val="00387BE2"/>
    <w:rsid w:val="00391295"/>
    <w:rsid w:val="00391DBB"/>
    <w:rsid w:val="003934AC"/>
    <w:rsid w:val="003A0720"/>
    <w:rsid w:val="003A2564"/>
    <w:rsid w:val="003A7ED9"/>
    <w:rsid w:val="003B1EC5"/>
    <w:rsid w:val="003B2551"/>
    <w:rsid w:val="003B29E4"/>
    <w:rsid w:val="003B4D40"/>
    <w:rsid w:val="003B57D3"/>
    <w:rsid w:val="003B610D"/>
    <w:rsid w:val="003B6E28"/>
    <w:rsid w:val="003B6E77"/>
    <w:rsid w:val="003B7335"/>
    <w:rsid w:val="003B73E2"/>
    <w:rsid w:val="003C38E3"/>
    <w:rsid w:val="003C52DE"/>
    <w:rsid w:val="003D1980"/>
    <w:rsid w:val="003D1FC9"/>
    <w:rsid w:val="003D2DFF"/>
    <w:rsid w:val="003D3AA8"/>
    <w:rsid w:val="003D40F5"/>
    <w:rsid w:val="003D438F"/>
    <w:rsid w:val="003D55F2"/>
    <w:rsid w:val="003D687B"/>
    <w:rsid w:val="003D7659"/>
    <w:rsid w:val="003D78B9"/>
    <w:rsid w:val="003E0E94"/>
    <w:rsid w:val="003E2EC1"/>
    <w:rsid w:val="003E38D4"/>
    <w:rsid w:val="003E61A0"/>
    <w:rsid w:val="003E71F0"/>
    <w:rsid w:val="003F0792"/>
    <w:rsid w:val="003F1BD7"/>
    <w:rsid w:val="003F3C02"/>
    <w:rsid w:val="003F6511"/>
    <w:rsid w:val="003F6577"/>
    <w:rsid w:val="003F7920"/>
    <w:rsid w:val="00400869"/>
    <w:rsid w:val="00401665"/>
    <w:rsid w:val="00404A03"/>
    <w:rsid w:val="00405F0E"/>
    <w:rsid w:val="00413780"/>
    <w:rsid w:val="00427FF9"/>
    <w:rsid w:val="0043097E"/>
    <w:rsid w:val="00432C1E"/>
    <w:rsid w:val="00433704"/>
    <w:rsid w:val="004357F9"/>
    <w:rsid w:val="0044127D"/>
    <w:rsid w:val="004413C0"/>
    <w:rsid w:val="00441579"/>
    <w:rsid w:val="004422A2"/>
    <w:rsid w:val="00445586"/>
    <w:rsid w:val="0045047E"/>
    <w:rsid w:val="0045102D"/>
    <w:rsid w:val="00451200"/>
    <w:rsid w:val="00452831"/>
    <w:rsid w:val="00454E4C"/>
    <w:rsid w:val="00455184"/>
    <w:rsid w:val="00455C1A"/>
    <w:rsid w:val="00457144"/>
    <w:rsid w:val="00461267"/>
    <w:rsid w:val="00463861"/>
    <w:rsid w:val="0046712E"/>
    <w:rsid w:val="00473342"/>
    <w:rsid w:val="004733F7"/>
    <w:rsid w:val="00474CE1"/>
    <w:rsid w:val="004750C1"/>
    <w:rsid w:val="00475949"/>
    <w:rsid w:val="00475E05"/>
    <w:rsid w:val="00476541"/>
    <w:rsid w:val="004767DA"/>
    <w:rsid w:val="0048361D"/>
    <w:rsid w:val="00484D9D"/>
    <w:rsid w:val="00485559"/>
    <w:rsid w:val="004873D5"/>
    <w:rsid w:val="004903EA"/>
    <w:rsid w:val="00492076"/>
    <w:rsid w:val="00494384"/>
    <w:rsid w:val="00496D36"/>
    <w:rsid w:val="00496FC4"/>
    <w:rsid w:val="0049724C"/>
    <w:rsid w:val="00497345"/>
    <w:rsid w:val="00497394"/>
    <w:rsid w:val="00497780"/>
    <w:rsid w:val="004A1D83"/>
    <w:rsid w:val="004A1ED4"/>
    <w:rsid w:val="004B0307"/>
    <w:rsid w:val="004B1167"/>
    <w:rsid w:val="004B1603"/>
    <w:rsid w:val="004B4A45"/>
    <w:rsid w:val="004B53FA"/>
    <w:rsid w:val="004B541F"/>
    <w:rsid w:val="004B7608"/>
    <w:rsid w:val="004B7B57"/>
    <w:rsid w:val="004B7CD4"/>
    <w:rsid w:val="004B7F9F"/>
    <w:rsid w:val="004C04B5"/>
    <w:rsid w:val="004C1133"/>
    <w:rsid w:val="004C303F"/>
    <w:rsid w:val="004C3864"/>
    <w:rsid w:val="004C5461"/>
    <w:rsid w:val="004C65B3"/>
    <w:rsid w:val="004C739B"/>
    <w:rsid w:val="004D199A"/>
    <w:rsid w:val="004D47D7"/>
    <w:rsid w:val="004D54CA"/>
    <w:rsid w:val="004E235E"/>
    <w:rsid w:val="004E27F6"/>
    <w:rsid w:val="004E3A5E"/>
    <w:rsid w:val="004E3C56"/>
    <w:rsid w:val="004E3F19"/>
    <w:rsid w:val="004E4AC1"/>
    <w:rsid w:val="004F0B2F"/>
    <w:rsid w:val="004F2AC3"/>
    <w:rsid w:val="004F3403"/>
    <w:rsid w:val="004F3C17"/>
    <w:rsid w:val="004F4B3D"/>
    <w:rsid w:val="004F540C"/>
    <w:rsid w:val="004F649B"/>
    <w:rsid w:val="005004A4"/>
    <w:rsid w:val="00500CFF"/>
    <w:rsid w:val="0050191E"/>
    <w:rsid w:val="00503653"/>
    <w:rsid w:val="005040A1"/>
    <w:rsid w:val="005041B9"/>
    <w:rsid w:val="00506853"/>
    <w:rsid w:val="0050696E"/>
    <w:rsid w:val="00506A09"/>
    <w:rsid w:val="00507608"/>
    <w:rsid w:val="00507763"/>
    <w:rsid w:val="00507BD5"/>
    <w:rsid w:val="005103E7"/>
    <w:rsid w:val="0051051D"/>
    <w:rsid w:val="005128CB"/>
    <w:rsid w:val="005163E8"/>
    <w:rsid w:val="00516DC9"/>
    <w:rsid w:val="005203BD"/>
    <w:rsid w:val="0052434C"/>
    <w:rsid w:val="00524410"/>
    <w:rsid w:val="005245ED"/>
    <w:rsid w:val="00524B06"/>
    <w:rsid w:val="00526094"/>
    <w:rsid w:val="00526FCA"/>
    <w:rsid w:val="00533121"/>
    <w:rsid w:val="00533DA0"/>
    <w:rsid w:val="0053535F"/>
    <w:rsid w:val="005369B7"/>
    <w:rsid w:val="005374B9"/>
    <w:rsid w:val="0053797E"/>
    <w:rsid w:val="005438C5"/>
    <w:rsid w:val="005445BB"/>
    <w:rsid w:val="00546495"/>
    <w:rsid w:val="00547BBF"/>
    <w:rsid w:val="005546A2"/>
    <w:rsid w:val="005547AC"/>
    <w:rsid w:val="005619BC"/>
    <w:rsid w:val="0056362E"/>
    <w:rsid w:val="00564096"/>
    <w:rsid w:val="00564176"/>
    <w:rsid w:val="00564320"/>
    <w:rsid w:val="00566186"/>
    <w:rsid w:val="00571043"/>
    <w:rsid w:val="00572318"/>
    <w:rsid w:val="005736F3"/>
    <w:rsid w:val="00573963"/>
    <w:rsid w:val="00574BD2"/>
    <w:rsid w:val="005775A4"/>
    <w:rsid w:val="00577D93"/>
    <w:rsid w:val="005807D9"/>
    <w:rsid w:val="00581036"/>
    <w:rsid w:val="005823AF"/>
    <w:rsid w:val="005854D0"/>
    <w:rsid w:val="00585950"/>
    <w:rsid w:val="00590309"/>
    <w:rsid w:val="00590379"/>
    <w:rsid w:val="005917AA"/>
    <w:rsid w:val="00591A4C"/>
    <w:rsid w:val="00591EBD"/>
    <w:rsid w:val="00595476"/>
    <w:rsid w:val="0059599E"/>
    <w:rsid w:val="005966AB"/>
    <w:rsid w:val="005A19FD"/>
    <w:rsid w:val="005A23F8"/>
    <w:rsid w:val="005A371E"/>
    <w:rsid w:val="005A3B92"/>
    <w:rsid w:val="005A4F88"/>
    <w:rsid w:val="005A5C47"/>
    <w:rsid w:val="005A5CA8"/>
    <w:rsid w:val="005A6377"/>
    <w:rsid w:val="005A6395"/>
    <w:rsid w:val="005A6923"/>
    <w:rsid w:val="005B027A"/>
    <w:rsid w:val="005B03F4"/>
    <w:rsid w:val="005B20F9"/>
    <w:rsid w:val="005B47F7"/>
    <w:rsid w:val="005C0D3E"/>
    <w:rsid w:val="005C1CB9"/>
    <w:rsid w:val="005C1CEB"/>
    <w:rsid w:val="005C1D58"/>
    <w:rsid w:val="005C4531"/>
    <w:rsid w:val="005C56F2"/>
    <w:rsid w:val="005C76DB"/>
    <w:rsid w:val="005D053F"/>
    <w:rsid w:val="005D1995"/>
    <w:rsid w:val="005D38A3"/>
    <w:rsid w:val="005D6A07"/>
    <w:rsid w:val="005D75F6"/>
    <w:rsid w:val="005E0FC9"/>
    <w:rsid w:val="005E1353"/>
    <w:rsid w:val="005E1930"/>
    <w:rsid w:val="005E22B3"/>
    <w:rsid w:val="005E22B4"/>
    <w:rsid w:val="005E394B"/>
    <w:rsid w:val="005E397F"/>
    <w:rsid w:val="005E475D"/>
    <w:rsid w:val="005E4F20"/>
    <w:rsid w:val="005E5BE0"/>
    <w:rsid w:val="005E6A18"/>
    <w:rsid w:val="005F0264"/>
    <w:rsid w:val="005F09C8"/>
    <w:rsid w:val="005F35AF"/>
    <w:rsid w:val="005F5F6E"/>
    <w:rsid w:val="0060352D"/>
    <w:rsid w:val="00604E2C"/>
    <w:rsid w:val="00607965"/>
    <w:rsid w:val="00607BAC"/>
    <w:rsid w:val="00607F1A"/>
    <w:rsid w:val="006115FA"/>
    <w:rsid w:val="00611769"/>
    <w:rsid w:val="00612E12"/>
    <w:rsid w:val="00614A3D"/>
    <w:rsid w:val="00614E1F"/>
    <w:rsid w:val="006200A0"/>
    <w:rsid w:val="006264D2"/>
    <w:rsid w:val="0062723A"/>
    <w:rsid w:val="006279D4"/>
    <w:rsid w:val="00627E33"/>
    <w:rsid w:val="00630CF1"/>
    <w:rsid w:val="00631B03"/>
    <w:rsid w:val="006330D9"/>
    <w:rsid w:val="0063365F"/>
    <w:rsid w:val="00633CCE"/>
    <w:rsid w:val="0063519F"/>
    <w:rsid w:val="00635440"/>
    <w:rsid w:val="00635672"/>
    <w:rsid w:val="006359B1"/>
    <w:rsid w:val="006367CC"/>
    <w:rsid w:val="006439BA"/>
    <w:rsid w:val="006442B8"/>
    <w:rsid w:val="00654B7F"/>
    <w:rsid w:val="00655089"/>
    <w:rsid w:val="00655B94"/>
    <w:rsid w:val="006561B8"/>
    <w:rsid w:val="00660122"/>
    <w:rsid w:val="0066485D"/>
    <w:rsid w:val="00671B17"/>
    <w:rsid w:val="006729C9"/>
    <w:rsid w:val="00673297"/>
    <w:rsid w:val="00674F5C"/>
    <w:rsid w:val="006764CD"/>
    <w:rsid w:val="006774F8"/>
    <w:rsid w:val="0068014A"/>
    <w:rsid w:val="006826C0"/>
    <w:rsid w:val="00682D04"/>
    <w:rsid w:val="00686F4B"/>
    <w:rsid w:val="00687C5D"/>
    <w:rsid w:val="00687E3F"/>
    <w:rsid w:val="0069016F"/>
    <w:rsid w:val="00690A96"/>
    <w:rsid w:val="0069196C"/>
    <w:rsid w:val="00692574"/>
    <w:rsid w:val="00692860"/>
    <w:rsid w:val="00693AE3"/>
    <w:rsid w:val="00695109"/>
    <w:rsid w:val="0069528C"/>
    <w:rsid w:val="006A2141"/>
    <w:rsid w:val="006A3A20"/>
    <w:rsid w:val="006A4B7F"/>
    <w:rsid w:val="006A4C1D"/>
    <w:rsid w:val="006A578C"/>
    <w:rsid w:val="006A594A"/>
    <w:rsid w:val="006A6986"/>
    <w:rsid w:val="006A6D0E"/>
    <w:rsid w:val="006A7C90"/>
    <w:rsid w:val="006A7E49"/>
    <w:rsid w:val="006A7EA4"/>
    <w:rsid w:val="006B09A7"/>
    <w:rsid w:val="006B1E05"/>
    <w:rsid w:val="006B7B38"/>
    <w:rsid w:val="006C1644"/>
    <w:rsid w:val="006C1EA5"/>
    <w:rsid w:val="006C4311"/>
    <w:rsid w:val="006C5474"/>
    <w:rsid w:val="006C5B47"/>
    <w:rsid w:val="006C698D"/>
    <w:rsid w:val="006D015B"/>
    <w:rsid w:val="006D2D61"/>
    <w:rsid w:val="006D48FE"/>
    <w:rsid w:val="006D6559"/>
    <w:rsid w:val="006D66EA"/>
    <w:rsid w:val="006D6E27"/>
    <w:rsid w:val="006E3169"/>
    <w:rsid w:val="006E3685"/>
    <w:rsid w:val="006E5658"/>
    <w:rsid w:val="006E7F71"/>
    <w:rsid w:val="006F0600"/>
    <w:rsid w:val="006F16CB"/>
    <w:rsid w:val="006F17E1"/>
    <w:rsid w:val="006F2913"/>
    <w:rsid w:val="006F3036"/>
    <w:rsid w:val="006F3F6C"/>
    <w:rsid w:val="006F4059"/>
    <w:rsid w:val="006F4843"/>
    <w:rsid w:val="006F7C73"/>
    <w:rsid w:val="006F7E04"/>
    <w:rsid w:val="0070024D"/>
    <w:rsid w:val="0070362D"/>
    <w:rsid w:val="007042A0"/>
    <w:rsid w:val="00704CB0"/>
    <w:rsid w:val="00705148"/>
    <w:rsid w:val="0070558B"/>
    <w:rsid w:val="007072D6"/>
    <w:rsid w:val="00707374"/>
    <w:rsid w:val="007076A9"/>
    <w:rsid w:val="00707B7B"/>
    <w:rsid w:val="007128A1"/>
    <w:rsid w:val="00713ABD"/>
    <w:rsid w:val="00714800"/>
    <w:rsid w:val="00715DA4"/>
    <w:rsid w:val="007210EE"/>
    <w:rsid w:val="00721177"/>
    <w:rsid w:val="00725A3F"/>
    <w:rsid w:val="007260A9"/>
    <w:rsid w:val="00726C5B"/>
    <w:rsid w:val="00726D49"/>
    <w:rsid w:val="007270FD"/>
    <w:rsid w:val="00727B83"/>
    <w:rsid w:val="007300E3"/>
    <w:rsid w:val="00733B0B"/>
    <w:rsid w:val="00736C06"/>
    <w:rsid w:val="0073783E"/>
    <w:rsid w:val="00737B16"/>
    <w:rsid w:val="00742E4A"/>
    <w:rsid w:val="00743DF4"/>
    <w:rsid w:val="00744DF1"/>
    <w:rsid w:val="00744E19"/>
    <w:rsid w:val="0074714C"/>
    <w:rsid w:val="00750777"/>
    <w:rsid w:val="00751962"/>
    <w:rsid w:val="007526EE"/>
    <w:rsid w:val="00752DB2"/>
    <w:rsid w:val="00756823"/>
    <w:rsid w:val="00764734"/>
    <w:rsid w:val="00765CCD"/>
    <w:rsid w:val="00771ED2"/>
    <w:rsid w:val="007740DF"/>
    <w:rsid w:val="0077420B"/>
    <w:rsid w:val="0077468D"/>
    <w:rsid w:val="0078111B"/>
    <w:rsid w:val="007815AC"/>
    <w:rsid w:val="007818E8"/>
    <w:rsid w:val="00781C5A"/>
    <w:rsid w:val="007826C7"/>
    <w:rsid w:val="00782A5C"/>
    <w:rsid w:val="007878FB"/>
    <w:rsid w:val="007906A4"/>
    <w:rsid w:val="00793C94"/>
    <w:rsid w:val="00794566"/>
    <w:rsid w:val="007A0A26"/>
    <w:rsid w:val="007A1FDE"/>
    <w:rsid w:val="007A3AC8"/>
    <w:rsid w:val="007A46E8"/>
    <w:rsid w:val="007A4B7B"/>
    <w:rsid w:val="007A5152"/>
    <w:rsid w:val="007A6986"/>
    <w:rsid w:val="007A7CAF"/>
    <w:rsid w:val="007B0082"/>
    <w:rsid w:val="007B21C6"/>
    <w:rsid w:val="007B2FD9"/>
    <w:rsid w:val="007B3231"/>
    <w:rsid w:val="007B4FF0"/>
    <w:rsid w:val="007C0534"/>
    <w:rsid w:val="007C16DF"/>
    <w:rsid w:val="007C1A27"/>
    <w:rsid w:val="007C2831"/>
    <w:rsid w:val="007C48E5"/>
    <w:rsid w:val="007C5E30"/>
    <w:rsid w:val="007C6376"/>
    <w:rsid w:val="007D1B6F"/>
    <w:rsid w:val="007D2A1D"/>
    <w:rsid w:val="007D5CC8"/>
    <w:rsid w:val="007E092C"/>
    <w:rsid w:val="007E184F"/>
    <w:rsid w:val="007E1C38"/>
    <w:rsid w:val="007E4D67"/>
    <w:rsid w:val="007E502B"/>
    <w:rsid w:val="007E5102"/>
    <w:rsid w:val="007F1CBF"/>
    <w:rsid w:val="007F1D1C"/>
    <w:rsid w:val="007F3184"/>
    <w:rsid w:val="007F379E"/>
    <w:rsid w:val="007F3C68"/>
    <w:rsid w:val="007F5064"/>
    <w:rsid w:val="007F5965"/>
    <w:rsid w:val="007F596F"/>
    <w:rsid w:val="0080072E"/>
    <w:rsid w:val="00801208"/>
    <w:rsid w:val="0080175F"/>
    <w:rsid w:val="00801DF4"/>
    <w:rsid w:val="0080298B"/>
    <w:rsid w:val="00802F98"/>
    <w:rsid w:val="00803402"/>
    <w:rsid w:val="00804515"/>
    <w:rsid w:val="008054D5"/>
    <w:rsid w:val="00806F12"/>
    <w:rsid w:val="00811DD8"/>
    <w:rsid w:val="008136F7"/>
    <w:rsid w:val="0081783B"/>
    <w:rsid w:val="00820395"/>
    <w:rsid w:val="00820408"/>
    <w:rsid w:val="0082046E"/>
    <w:rsid w:val="0082132C"/>
    <w:rsid w:val="0082372B"/>
    <w:rsid w:val="0082389D"/>
    <w:rsid w:val="00827F31"/>
    <w:rsid w:val="008316DE"/>
    <w:rsid w:val="00833F99"/>
    <w:rsid w:val="008373FF"/>
    <w:rsid w:val="00837A35"/>
    <w:rsid w:val="00841E95"/>
    <w:rsid w:val="00842497"/>
    <w:rsid w:val="00843831"/>
    <w:rsid w:val="008445E7"/>
    <w:rsid w:val="00844720"/>
    <w:rsid w:val="008467B2"/>
    <w:rsid w:val="008517C1"/>
    <w:rsid w:val="0085359E"/>
    <w:rsid w:val="00853FE4"/>
    <w:rsid w:val="00854136"/>
    <w:rsid w:val="008576D6"/>
    <w:rsid w:val="00857AFF"/>
    <w:rsid w:val="00857DAF"/>
    <w:rsid w:val="00863E5F"/>
    <w:rsid w:val="00866CF4"/>
    <w:rsid w:val="00870392"/>
    <w:rsid w:val="00871B1D"/>
    <w:rsid w:val="00872F51"/>
    <w:rsid w:val="00880418"/>
    <w:rsid w:val="00880751"/>
    <w:rsid w:val="00881BC1"/>
    <w:rsid w:val="00883C1D"/>
    <w:rsid w:val="0088489B"/>
    <w:rsid w:val="0088499E"/>
    <w:rsid w:val="008858C7"/>
    <w:rsid w:val="00886DAA"/>
    <w:rsid w:val="0089185A"/>
    <w:rsid w:val="00895703"/>
    <w:rsid w:val="00896635"/>
    <w:rsid w:val="008A20AC"/>
    <w:rsid w:val="008A3FF3"/>
    <w:rsid w:val="008A418B"/>
    <w:rsid w:val="008B10E1"/>
    <w:rsid w:val="008B1161"/>
    <w:rsid w:val="008B3BE5"/>
    <w:rsid w:val="008B55D1"/>
    <w:rsid w:val="008B66B2"/>
    <w:rsid w:val="008B71DF"/>
    <w:rsid w:val="008C312E"/>
    <w:rsid w:val="008C36D0"/>
    <w:rsid w:val="008C66D4"/>
    <w:rsid w:val="008C7171"/>
    <w:rsid w:val="008C7310"/>
    <w:rsid w:val="008D009F"/>
    <w:rsid w:val="008D0FCB"/>
    <w:rsid w:val="008D2639"/>
    <w:rsid w:val="008D55FC"/>
    <w:rsid w:val="008D58AF"/>
    <w:rsid w:val="008D759A"/>
    <w:rsid w:val="008D7C00"/>
    <w:rsid w:val="008E181F"/>
    <w:rsid w:val="008E3B5A"/>
    <w:rsid w:val="008E535C"/>
    <w:rsid w:val="008E7248"/>
    <w:rsid w:val="008E7726"/>
    <w:rsid w:val="008E7DD0"/>
    <w:rsid w:val="008F15C6"/>
    <w:rsid w:val="008F4027"/>
    <w:rsid w:val="008F4259"/>
    <w:rsid w:val="008F764F"/>
    <w:rsid w:val="0090131F"/>
    <w:rsid w:val="00906DE1"/>
    <w:rsid w:val="00906EF4"/>
    <w:rsid w:val="009102FD"/>
    <w:rsid w:val="00910FE0"/>
    <w:rsid w:val="00916D68"/>
    <w:rsid w:val="00917128"/>
    <w:rsid w:val="00920A2D"/>
    <w:rsid w:val="009210A8"/>
    <w:rsid w:val="009228F4"/>
    <w:rsid w:val="00924509"/>
    <w:rsid w:val="00925FF1"/>
    <w:rsid w:val="0092691B"/>
    <w:rsid w:val="00926A6B"/>
    <w:rsid w:val="00927402"/>
    <w:rsid w:val="0093329C"/>
    <w:rsid w:val="009352D7"/>
    <w:rsid w:val="00935AE2"/>
    <w:rsid w:val="00936DDA"/>
    <w:rsid w:val="009410BB"/>
    <w:rsid w:val="00945AA9"/>
    <w:rsid w:val="00946F35"/>
    <w:rsid w:val="009475A4"/>
    <w:rsid w:val="00947B49"/>
    <w:rsid w:val="00947DBD"/>
    <w:rsid w:val="009504D3"/>
    <w:rsid w:val="009511C3"/>
    <w:rsid w:val="0095328B"/>
    <w:rsid w:val="0095342E"/>
    <w:rsid w:val="009552BC"/>
    <w:rsid w:val="00956AF9"/>
    <w:rsid w:val="00956D8D"/>
    <w:rsid w:val="00962DAF"/>
    <w:rsid w:val="00962F73"/>
    <w:rsid w:val="0096618A"/>
    <w:rsid w:val="0096765B"/>
    <w:rsid w:val="00967809"/>
    <w:rsid w:val="009712C8"/>
    <w:rsid w:val="0097394F"/>
    <w:rsid w:val="00973A20"/>
    <w:rsid w:val="00980D38"/>
    <w:rsid w:val="0098195D"/>
    <w:rsid w:val="00982DBC"/>
    <w:rsid w:val="00986585"/>
    <w:rsid w:val="0098691D"/>
    <w:rsid w:val="009870F8"/>
    <w:rsid w:val="00990081"/>
    <w:rsid w:val="0099184A"/>
    <w:rsid w:val="00993CB6"/>
    <w:rsid w:val="0099428F"/>
    <w:rsid w:val="009A3E7C"/>
    <w:rsid w:val="009A5F6C"/>
    <w:rsid w:val="009A6810"/>
    <w:rsid w:val="009B1DEA"/>
    <w:rsid w:val="009B54B3"/>
    <w:rsid w:val="009B54F9"/>
    <w:rsid w:val="009B5D73"/>
    <w:rsid w:val="009C02A6"/>
    <w:rsid w:val="009C1EE2"/>
    <w:rsid w:val="009C1FEA"/>
    <w:rsid w:val="009C78B9"/>
    <w:rsid w:val="009D0241"/>
    <w:rsid w:val="009D04E3"/>
    <w:rsid w:val="009D1078"/>
    <w:rsid w:val="009D1153"/>
    <w:rsid w:val="009D169B"/>
    <w:rsid w:val="009D28B8"/>
    <w:rsid w:val="009E1440"/>
    <w:rsid w:val="009E3267"/>
    <w:rsid w:val="009E4227"/>
    <w:rsid w:val="009E6BC6"/>
    <w:rsid w:val="009F0EFF"/>
    <w:rsid w:val="009F2283"/>
    <w:rsid w:val="009F2774"/>
    <w:rsid w:val="009F4478"/>
    <w:rsid w:val="009F70BB"/>
    <w:rsid w:val="00A01281"/>
    <w:rsid w:val="00A02748"/>
    <w:rsid w:val="00A02AD1"/>
    <w:rsid w:val="00A03A1C"/>
    <w:rsid w:val="00A04C21"/>
    <w:rsid w:val="00A0641B"/>
    <w:rsid w:val="00A10621"/>
    <w:rsid w:val="00A10E62"/>
    <w:rsid w:val="00A128C3"/>
    <w:rsid w:val="00A12C83"/>
    <w:rsid w:val="00A14F01"/>
    <w:rsid w:val="00A15749"/>
    <w:rsid w:val="00A16608"/>
    <w:rsid w:val="00A1678D"/>
    <w:rsid w:val="00A16D3A"/>
    <w:rsid w:val="00A174ED"/>
    <w:rsid w:val="00A20EB8"/>
    <w:rsid w:val="00A23DCA"/>
    <w:rsid w:val="00A24CE3"/>
    <w:rsid w:val="00A25020"/>
    <w:rsid w:val="00A27D3C"/>
    <w:rsid w:val="00A27F64"/>
    <w:rsid w:val="00A30487"/>
    <w:rsid w:val="00A30836"/>
    <w:rsid w:val="00A30872"/>
    <w:rsid w:val="00A31834"/>
    <w:rsid w:val="00A3263D"/>
    <w:rsid w:val="00A35493"/>
    <w:rsid w:val="00A36982"/>
    <w:rsid w:val="00A40C4E"/>
    <w:rsid w:val="00A41826"/>
    <w:rsid w:val="00A41E0F"/>
    <w:rsid w:val="00A4594D"/>
    <w:rsid w:val="00A46BC5"/>
    <w:rsid w:val="00A474A6"/>
    <w:rsid w:val="00A51DC5"/>
    <w:rsid w:val="00A525D5"/>
    <w:rsid w:val="00A543FF"/>
    <w:rsid w:val="00A607C9"/>
    <w:rsid w:val="00A6085F"/>
    <w:rsid w:val="00A61ADE"/>
    <w:rsid w:val="00A61F5F"/>
    <w:rsid w:val="00A62F14"/>
    <w:rsid w:val="00A657B6"/>
    <w:rsid w:val="00A66190"/>
    <w:rsid w:val="00A67B6B"/>
    <w:rsid w:val="00A67C56"/>
    <w:rsid w:val="00A70E19"/>
    <w:rsid w:val="00A7245A"/>
    <w:rsid w:val="00A85870"/>
    <w:rsid w:val="00A86A01"/>
    <w:rsid w:val="00A90C2F"/>
    <w:rsid w:val="00A90D03"/>
    <w:rsid w:val="00A91010"/>
    <w:rsid w:val="00A91384"/>
    <w:rsid w:val="00A91903"/>
    <w:rsid w:val="00A93A36"/>
    <w:rsid w:val="00A93D93"/>
    <w:rsid w:val="00A958A9"/>
    <w:rsid w:val="00A967C0"/>
    <w:rsid w:val="00A9754E"/>
    <w:rsid w:val="00AA2705"/>
    <w:rsid w:val="00AA6C6F"/>
    <w:rsid w:val="00AA72D5"/>
    <w:rsid w:val="00AB036F"/>
    <w:rsid w:val="00AB0489"/>
    <w:rsid w:val="00AB0DFC"/>
    <w:rsid w:val="00AB0EB4"/>
    <w:rsid w:val="00AB174C"/>
    <w:rsid w:val="00AB3216"/>
    <w:rsid w:val="00AB3E16"/>
    <w:rsid w:val="00AB4208"/>
    <w:rsid w:val="00AB4FA4"/>
    <w:rsid w:val="00AB5968"/>
    <w:rsid w:val="00AB7A99"/>
    <w:rsid w:val="00AB7D9A"/>
    <w:rsid w:val="00AC02C1"/>
    <w:rsid w:val="00AC0C36"/>
    <w:rsid w:val="00AC248A"/>
    <w:rsid w:val="00AC248F"/>
    <w:rsid w:val="00AC33EE"/>
    <w:rsid w:val="00AC3C3E"/>
    <w:rsid w:val="00AC723A"/>
    <w:rsid w:val="00AC72AC"/>
    <w:rsid w:val="00AC746A"/>
    <w:rsid w:val="00AC7BE0"/>
    <w:rsid w:val="00AD31D2"/>
    <w:rsid w:val="00AD4AD7"/>
    <w:rsid w:val="00AD60F8"/>
    <w:rsid w:val="00AD774B"/>
    <w:rsid w:val="00AE0CCD"/>
    <w:rsid w:val="00AE3285"/>
    <w:rsid w:val="00AE435D"/>
    <w:rsid w:val="00AF01F7"/>
    <w:rsid w:val="00AF0D4C"/>
    <w:rsid w:val="00AF192C"/>
    <w:rsid w:val="00AF4C2F"/>
    <w:rsid w:val="00AF561D"/>
    <w:rsid w:val="00B035BE"/>
    <w:rsid w:val="00B04C88"/>
    <w:rsid w:val="00B06222"/>
    <w:rsid w:val="00B12056"/>
    <w:rsid w:val="00B124E9"/>
    <w:rsid w:val="00B17303"/>
    <w:rsid w:val="00B266A5"/>
    <w:rsid w:val="00B27480"/>
    <w:rsid w:val="00B30708"/>
    <w:rsid w:val="00B32659"/>
    <w:rsid w:val="00B33157"/>
    <w:rsid w:val="00B33E35"/>
    <w:rsid w:val="00B347BA"/>
    <w:rsid w:val="00B353DD"/>
    <w:rsid w:val="00B37FD6"/>
    <w:rsid w:val="00B418E3"/>
    <w:rsid w:val="00B420AD"/>
    <w:rsid w:val="00B42832"/>
    <w:rsid w:val="00B451C0"/>
    <w:rsid w:val="00B45910"/>
    <w:rsid w:val="00B46E6B"/>
    <w:rsid w:val="00B52ADE"/>
    <w:rsid w:val="00B54FED"/>
    <w:rsid w:val="00B55B5F"/>
    <w:rsid w:val="00B57649"/>
    <w:rsid w:val="00B6127E"/>
    <w:rsid w:val="00B61BAE"/>
    <w:rsid w:val="00B61D4C"/>
    <w:rsid w:val="00B62BD6"/>
    <w:rsid w:val="00B62C31"/>
    <w:rsid w:val="00B63A4A"/>
    <w:rsid w:val="00B63B16"/>
    <w:rsid w:val="00B63FB6"/>
    <w:rsid w:val="00B64060"/>
    <w:rsid w:val="00B64F9C"/>
    <w:rsid w:val="00B65DD0"/>
    <w:rsid w:val="00B72BEB"/>
    <w:rsid w:val="00B739F3"/>
    <w:rsid w:val="00B74E0E"/>
    <w:rsid w:val="00B75200"/>
    <w:rsid w:val="00B7769A"/>
    <w:rsid w:val="00B77915"/>
    <w:rsid w:val="00B80B03"/>
    <w:rsid w:val="00B811ED"/>
    <w:rsid w:val="00B8247B"/>
    <w:rsid w:val="00B85548"/>
    <w:rsid w:val="00B86346"/>
    <w:rsid w:val="00B87A3D"/>
    <w:rsid w:val="00B90665"/>
    <w:rsid w:val="00B92079"/>
    <w:rsid w:val="00B92DF6"/>
    <w:rsid w:val="00B94440"/>
    <w:rsid w:val="00BA05BF"/>
    <w:rsid w:val="00BA1118"/>
    <w:rsid w:val="00BA1CD9"/>
    <w:rsid w:val="00BA2867"/>
    <w:rsid w:val="00BA28D1"/>
    <w:rsid w:val="00BA37D0"/>
    <w:rsid w:val="00BA42DD"/>
    <w:rsid w:val="00BA4306"/>
    <w:rsid w:val="00BB0D9F"/>
    <w:rsid w:val="00BB0E51"/>
    <w:rsid w:val="00BB1278"/>
    <w:rsid w:val="00BC335E"/>
    <w:rsid w:val="00BC428C"/>
    <w:rsid w:val="00BC6998"/>
    <w:rsid w:val="00BC7624"/>
    <w:rsid w:val="00BD348A"/>
    <w:rsid w:val="00BD5744"/>
    <w:rsid w:val="00BD7356"/>
    <w:rsid w:val="00BE059B"/>
    <w:rsid w:val="00BF25CE"/>
    <w:rsid w:val="00C011B3"/>
    <w:rsid w:val="00C02771"/>
    <w:rsid w:val="00C040F2"/>
    <w:rsid w:val="00C04F34"/>
    <w:rsid w:val="00C07706"/>
    <w:rsid w:val="00C106F5"/>
    <w:rsid w:val="00C10B58"/>
    <w:rsid w:val="00C111CF"/>
    <w:rsid w:val="00C113B8"/>
    <w:rsid w:val="00C114E8"/>
    <w:rsid w:val="00C11698"/>
    <w:rsid w:val="00C204DE"/>
    <w:rsid w:val="00C20B48"/>
    <w:rsid w:val="00C22E10"/>
    <w:rsid w:val="00C2334B"/>
    <w:rsid w:val="00C25FC0"/>
    <w:rsid w:val="00C30750"/>
    <w:rsid w:val="00C31307"/>
    <w:rsid w:val="00C33E5C"/>
    <w:rsid w:val="00C358C9"/>
    <w:rsid w:val="00C3768E"/>
    <w:rsid w:val="00C37E80"/>
    <w:rsid w:val="00C4327A"/>
    <w:rsid w:val="00C436F6"/>
    <w:rsid w:val="00C4512D"/>
    <w:rsid w:val="00C45767"/>
    <w:rsid w:val="00C50434"/>
    <w:rsid w:val="00C50658"/>
    <w:rsid w:val="00C50CB7"/>
    <w:rsid w:val="00C51887"/>
    <w:rsid w:val="00C52A7C"/>
    <w:rsid w:val="00C53A61"/>
    <w:rsid w:val="00C5488F"/>
    <w:rsid w:val="00C54BB1"/>
    <w:rsid w:val="00C561DD"/>
    <w:rsid w:val="00C57D46"/>
    <w:rsid w:val="00C6017E"/>
    <w:rsid w:val="00C603E0"/>
    <w:rsid w:val="00C61975"/>
    <w:rsid w:val="00C6675B"/>
    <w:rsid w:val="00C71DC4"/>
    <w:rsid w:val="00C75F8D"/>
    <w:rsid w:val="00C762EF"/>
    <w:rsid w:val="00C7714D"/>
    <w:rsid w:val="00C83DF8"/>
    <w:rsid w:val="00C8488B"/>
    <w:rsid w:val="00C84BC8"/>
    <w:rsid w:val="00C85014"/>
    <w:rsid w:val="00C859C7"/>
    <w:rsid w:val="00C85EF3"/>
    <w:rsid w:val="00C90A24"/>
    <w:rsid w:val="00C90A46"/>
    <w:rsid w:val="00C90F6A"/>
    <w:rsid w:val="00C91B22"/>
    <w:rsid w:val="00C93A55"/>
    <w:rsid w:val="00C946E4"/>
    <w:rsid w:val="00C94DAB"/>
    <w:rsid w:val="00C9511B"/>
    <w:rsid w:val="00C9582C"/>
    <w:rsid w:val="00C95D8E"/>
    <w:rsid w:val="00CA0465"/>
    <w:rsid w:val="00CA0E04"/>
    <w:rsid w:val="00CA111B"/>
    <w:rsid w:val="00CA16A5"/>
    <w:rsid w:val="00CA22D8"/>
    <w:rsid w:val="00CA42CC"/>
    <w:rsid w:val="00CA4ABF"/>
    <w:rsid w:val="00CA5D79"/>
    <w:rsid w:val="00CB1B0B"/>
    <w:rsid w:val="00CB34C2"/>
    <w:rsid w:val="00CB4530"/>
    <w:rsid w:val="00CB48E2"/>
    <w:rsid w:val="00CB4DA7"/>
    <w:rsid w:val="00CB4E2D"/>
    <w:rsid w:val="00CB563D"/>
    <w:rsid w:val="00CB65B7"/>
    <w:rsid w:val="00CC0467"/>
    <w:rsid w:val="00CC0918"/>
    <w:rsid w:val="00CC0D25"/>
    <w:rsid w:val="00CC2864"/>
    <w:rsid w:val="00CC3642"/>
    <w:rsid w:val="00CC7D7D"/>
    <w:rsid w:val="00CD03D9"/>
    <w:rsid w:val="00CD3A7B"/>
    <w:rsid w:val="00CD3DAB"/>
    <w:rsid w:val="00CD403E"/>
    <w:rsid w:val="00CD4C55"/>
    <w:rsid w:val="00CD51B0"/>
    <w:rsid w:val="00CD5836"/>
    <w:rsid w:val="00CD66D6"/>
    <w:rsid w:val="00CE132F"/>
    <w:rsid w:val="00CE1AF0"/>
    <w:rsid w:val="00CE3AE1"/>
    <w:rsid w:val="00CE779E"/>
    <w:rsid w:val="00CF02BE"/>
    <w:rsid w:val="00CF0D76"/>
    <w:rsid w:val="00CF62D5"/>
    <w:rsid w:val="00CF685A"/>
    <w:rsid w:val="00D01EBC"/>
    <w:rsid w:val="00D0216E"/>
    <w:rsid w:val="00D02390"/>
    <w:rsid w:val="00D0240C"/>
    <w:rsid w:val="00D02CC8"/>
    <w:rsid w:val="00D04454"/>
    <w:rsid w:val="00D04C77"/>
    <w:rsid w:val="00D0661E"/>
    <w:rsid w:val="00D10FDD"/>
    <w:rsid w:val="00D11E6F"/>
    <w:rsid w:val="00D12053"/>
    <w:rsid w:val="00D200AE"/>
    <w:rsid w:val="00D22CC3"/>
    <w:rsid w:val="00D22D93"/>
    <w:rsid w:val="00D23228"/>
    <w:rsid w:val="00D24046"/>
    <w:rsid w:val="00D268E1"/>
    <w:rsid w:val="00D26DBA"/>
    <w:rsid w:val="00D300DE"/>
    <w:rsid w:val="00D300E8"/>
    <w:rsid w:val="00D321D1"/>
    <w:rsid w:val="00D32ACB"/>
    <w:rsid w:val="00D33EDF"/>
    <w:rsid w:val="00D3656F"/>
    <w:rsid w:val="00D41D9C"/>
    <w:rsid w:val="00D46EBB"/>
    <w:rsid w:val="00D4766C"/>
    <w:rsid w:val="00D47C0A"/>
    <w:rsid w:val="00D500B3"/>
    <w:rsid w:val="00D54D8B"/>
    <w:rsid w:val="00D56577"/>
    <w:rsid w:val="00D56A57"/>
    <w:rsid w:val="00D579F4"/>
    <w:rsid w:val="00D60322"/>
    <w:rsid w:val="00D62CDB"/>
    <w:rsid w:val="00D63CB8"/>
    <w:rsid w:val="00D66297"/>
    <w:rsid w:val="00D674CC"/>
    <w:rsid w:val="00D73C31"/>
    <w:rsid w:val="00D7555B"/>
    <w:rsid w:val="00D8063D"/>
    <w:rsid w:val="00D818AC"/>
    <w:rsid w:val="00D86613"/>
    <w:rsid w:val="00D871F5"/>
    <w:rsid w:val="00D876CB"/>
    <w:rsid w:val="00D900A8"/>
    <w:rsid w:val="00D93DE0"/>
    <w:rsid w:val="00D96604"/>
    <w:rsid w:val="00D97445"/>
    <w:rsid w:val="00DA0F7E"/>
    <w:rsid w:val="00DA4A69"/>
    <w:rsid w:val="00DA4B70"/>
    <w:rsid w:val="00DA56E3"/>
    <w:rsid w:val="00DA5F0D"/>
    <w:rsid w:val="00DB141F"/>
    <w:rsid w:val="00DB1B5A"/>
    <w:rsid w:val="00DB76B3"/>
    <w:rsid w:val="00DB79C7"/>
    <w:rsid w:val="00DC234A"/>
    <w:rsid w:val="00DC5F33"/>
    <w:rsid w:val="00DD171C"/>
    <w:rsid w:val="00DD2715"/>
    <w:rsid w:val="00DD39E5"/>
    <w:rsid w:val="00DD4FF6"/>
    <w:rsid w:val="00DD5206"/>
    <w:rsid w:val="00DD62F7"/>
    <w:rsid w:val="00DD68DA"/>
    <w:rsid w:val="00DE0CAA"/>
    <w:rsid w:val="00DE2B1C"/>
    <w:rsid w:val="00DE31BF"/>
    <w:rsid w:val="00DE3828"/>
    <w:rsid w:val="00DE4BD2"/>
    <w:rsid w:val="00DE4EE8"/>
    <w:rsid w:val="00DE575A"/>
    <w:rsid w:val="00DE584E"/>
    <w:rsid w:val="00DE69B3"/>
    <w:rsid w:val="00DF194C"/>
    <w:rsid w:val="00DF4B48"/>
    <w:rsid w:val="00DF61E2"/>
    <w:rsid w:val="00DF77E4"/>
    <w:rsid w:val="00E00F54"/>
    <w:rsid w:val="00E020C6"/>
    <w:rsid w:val="00E02837"/>
    <w:rsid w:val="00E0420E"/>
    <w:rsid w:val="00E049E5"/>
    <w:rsid w:val="00E06150"/>
    <w:rsid w:val="00E15AB0"/>
    <w:rsid w:val="00E16FA7"/>
    <w:rsid w:val="00E17459"/>
    <w:rsid w:val="00E2014B"/>
    <w:rsid w:val="00E20382"/>
    <w:rsid w:val="00E269E3"/>
    <w:rsid w:val="00E277E0"/>
    <w:rsid w:val="00E27BF0"/>
    <w:rsid w:val="00E30FFD"/>
    <w:rsid w:val="00E312CD"/>
    <w:rsid w:val="00E327FE"/>
    <w:rsid w:val="00E33035"/>
    <w:rsid w:val="00E34CFA"/>
    <w:rsid w:val="00E36B0A"/>
    <w:rsid w:val="00E3752C"/>
    <w:rsid w:val="00E37BD5"/>
    <w:rsid w:val="00E44D0C"/>
    <w:rsid w:val="00E45864"/>
    <w:rsid w:val="00E46675"/>
    <w:rsid w:val="00E46E90"/>
    <w:rsid w:val="00E47337"/>
    <w:rsid w:val="00E516C5"/>
    <w:rsid w:val="00E51D0E"/>
    <w:rsid w:val="00E527F2"/>
    <w:rsid w:val="00E52B83"/>
    <w:rsid w:val="00E53D16"/>
    <w:rsid w:val="00E54F90"/>
    <w:rsid w:val="00E566B7"/>
    <w:rsid w:val="00E6125B"/>
    <w:rsid w:val="00E61BCE"/>
    <w:rsid w:val="00E61F1C"/>
    <w:rsid w:val="00E62880"/>
    <w:rsid w:val="00E62EC4"/>
    <w:rsid w:val="00E63081"/>
    <w:rsid w:val="00E650A1"/>
    <w:rsid w:val="00E65725"/>
    <w:rsid w:val="00E65CDF"/>
    <w:rsid w:val="00E703BB"/>
    <w:rsid w:val="00E70454"/>
    <w:rsid w:val="00E70DDE"/>
    <w:rsid w:val="00E720E3"/>
    <w:rsid w:val="00E74DA4"/>
    <w:rsid w:val="00E75193"/>
    <w:rsid w:val="00E75594"/>
    <w:rsid w:val="00E75962"/>
    <w:rsid w:val="00E75B75"/>
    <w:rsid w:val="00E8229D"/>
    <w:rsid w:val="00E831D5"/>
    <w:rsid w:val="00E86307"/>
    <w:rsid w:val="00E86BD5"/>
    <w:rsid w:val="00E94256"/>
    <w:rsid w:val="00E964B7"/>
    <w:rsid w:val="00E97E07"/>
    <w:rsid w:val="00EA0B41"/>
    <w:rsid w:val="00EA14BF"/>
    <w:rsid w:val="00EA180E"/>
    <w:rsid w:val="00EA5371"/>
    <w:rsid w:val="00EA53B5"/>
    <w:rsid w:val="00EA66F5"/>
    <w:rsid w:val="00EA707A"/>
    <w:rsid w:val="00EB011C"/>
    <w:rsid w:val="00EB0B14"/>
    <w:rsid w:val="00EB1167"/>
    <w:rsid w:val="00EB25B5"/>
    <w:rsid w:val="00EB2EE2"/>
    <w:rsid w:val="00EB54A4"/>
    <w:rsid w:val="00EB759A"/>
    <w:rsid w:val="00EC1E50"/>
    <w:rsid w:val="00EC35BD"/>
    <w:rsid w:val="00EC3C0A"/>
    <w:rsid w:val="00EC5DCA"/>
    <w:rsid w:val="00ED049A"/>
    <w:rsid w:val="00ED0A4F"/>
    <w:rsid w:val="00ED1784"/>
    <w:rsid w:val="00ED3A0F"/>
    <w:rsid w:val="00ED3E5E"/>
    <w:rsid w:val="00ED514A"/>
    <w:rsid w:val="00EE0BDE"/>
    <w:rsid w:val="00EE4919"/>
    <w:rsid w:val="00EE5844"/>
    <w:rsid w:val="00EE5973"/>
    <w:rsid w:val="00EE608B"/>
    <w:rsid w:val="00EE7BD0"/>
    <w:rsid w:val="00EE7DED"/>
    <w:rsid w:val="00EF01ED"/>
    <w:rsid w:val="00EF23D2"/>
    <w:rsid w:val="00EF27E2"/>
    <w:rsid w:val="00EF3FE3"/>
    <w:rsid w:val="00EF760E"/>
    <w:rsid w:val="00EF766D"/>
    <w:rsid w:val="00EF7EEA"/>
    <w:rsid w:val="00F00214"/>
    <w:rsid w:val="00F00487"/>
    <w:rsid w:val="00F062B4"/>
    <w:rsid w:val="00F14667"/>
    <w:rsid w:val="00F21C55"/>
    <w:rsid w:val="00F21D95"/>
    <w:rsid w:val="00F22338"/>
    <w:rsid w:val="00F22390"/>
    <w:rsid w:val="00F23043"/>
    <w:rsid w:val="00F23467"/>
    <w:rsid w:val="00F308C7"/>
    <w:rsid w:val="00F31876"/>
    <w:rsid w:val="00F31943"/>
    <w:rsid w:val="00F333FC"/>
    <w:rsid w:val="00F33A6E"/>
    <w:rsid w:val="00F40B5A"/>
    <w:rsid w:val="00F40C6B"/>
    <w:rsid w:val="00F41630"/>
    <w:rsid w:val="00F42DDF"/>
    <w:rsid w:val="00F448F2"/>
    <w:rsid w:val="00F44F0F"/>
    <w:rsid w:val="00F45266"/>
    <w:rsid w:val="00F46921"/>
    <w:rsid w:val="00F47F58"/>
    <w:rsid w:val="00F50961"/>
    <w:rsid w:val="00F51498"/>
    <w:rsid w:val="00F5156D"/>
    <w:rsid w:val="00F5257B"/>
    <w:rsid w:val="00F55334"/>
    <w:rsid w:val="00F5592F"/>
    <w:rsid w:val="00F56155"/>
    <w:rsid w:val="00F56663"/>
    <w:rsid w:val="00F617FA"/>
    <w:rsid w:val="00F63776"/>
    <w:rsid w:val="00F64E5D"/>
    <w:rsid w:val="00F65E29"/>
    <w:rsid w:val="00F66ADF"/>
    <w:rsid w:val="00F70A4E"/>
    <w:rsid w:val="00F71919"/>
    <w:rsid w:val="00F72E70"/>
    <w:rsid w:val="00F730F6"/>
    <w:rsid w:val="00F75059"/>
    <w:rsid w:val="00F76D5A"/>
    <w:rsid w:val="00F80309"/>
    <w:rsid w:val="00F81069"/>
    <w:rsid w:val="00F81F08"/>
    <w:rsid w:val="00F823E7"/>
    <w:rsid w:val="00F82750"/>
    <w:rsid w:val="00F8304A"/>
    <w:rsid w:val="00F85131"/>
    <w:rsid w:val="00F86202"/>
    <w:rsid w:val="00F908D5"/>
    <w:rsid w:val="00F9354C"/>
    <w:rsid w:val="00F95455"/>
    <w:rsid w:val="00F960A4"/>
    <w:rsid w:val="00F97656"/>
    <w:rsid w:val="00FA0231"/>
    <w:rsid w:val="00FA1B73"/>
    <w:rsid w:val="00FA3554"/>
    <w:rsid w:val="00FA6FA3"/>
    <w:rsid w:val="00FA7A44"/>
    <w:rsid w:val="00FB02F7"/>
    <w:rsid w:val="00FB0E19"/>
    <w:rsid w:val="00FB3554"/>
    <w:rsid w:val="00FB4F19"/>
    <w:rsid w:val="00FB5627"/>
    <w:rsid w:val="00FC0C54"/>
    <w:rsid w:val="00FC1D0C"/>
    <w:rsid w:val="00FC1EA9"/>
    <w:rsid w:val="00FC2D69"/>
    <w:rsid w:val="00FC39A2"/>
    <w:rsid w:val="00FC4D0D"/>
    <w:rsid w:val="00FC75FC"/>
    <w:rsid w:val="00FD2D6C"/>
    <w:rsid w:val="00FD34F1"/>
    <w:rsid w:val="00FD6C47"/>
    <w:rsid w:val="00FD7D5B"/>
    <w:rsid w:val="00FD7F29"/>
    <w:rsid w:val="00FE1C70"/>
    <w:rsid w:val="00FE3A46"/>
    <w:rsid w:val="00FE59F9"/>
    <w:rsid w:val="00FE79CB"/>
    <w:rsid w:val="00FF4F3D"/>
    <w:rsid w:val="00FF6D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C9598F"/>
  <w15:chartTrackingRefBased/>
  <w15:docId w15:val="{F9E02546-D4AB-7745-94BA-48444DAFA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AE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61B8"/>
    <w:pPr>
      <w:spacing w:before="100" w:beforeAutospacing="1" w:after="100" w:afterAutospacing="1"/>
    </w:pPr>
    <w:rPr>
      <w:rFonts w:eastAsiaTheme="minorEastAsia"/>
    </w:rPr>
  </w:style>
  <w:style w:type="paragraph" w:customStyle="1" w:styleId="EndNoteBibliographyTitle">
    <w:name w:val="EndNote Bibliography Title"/>
    <w:basedOn w:val="Normal"/>
    <w:link w:val="EndNoteBibliographyTitleChar"/>
    <w:rsid w:val="006561B8"/>
    <w:pPr>
      <w:jc w:val="center"/>
    </w:pPr>
    <w:rPr>
      <w:rFonts w:eastAsiaTheme="minorEastAsia"/>
    </w:rPr>
  </w:style>
  <w:style w:type="character" w:customStyle="1" w:styleId="EndNoteBibliographyTitleChar">
    <w:name w:val="EndNote Bibliography Title Char"/>
    <w:basedOn w:val="DefaultParagraphFont"/>
    <w:link w:val="EndNoteBibliographyTitle"/>
    <w:rsid w:val="006561B8"/>
    <w:rPr>
      <w:rFonts w:ascii="Times New Roman" w:hAnsi="Times New Roman" w:cs="Times New Roman"/>
    </w:rPr>
  </w:style>
  <w:style w:type="paragraph" w:customStyle="1" w:styleId="EndNoteBibliography">
    <w:name w:val="EndNote Bibliography"/>
    <w:basedOn w:val="Normal"/>
    <w:link w:val="EndNoteBibliographyChar"/>
    <w:rsid w:val="006561B8"/>
    <w:pPr>
      <w:spacing w:line="480" w:lineRule="auto"/>
    </w:pPr>
    <w:rPr>
      <w:rFonts w:eastAsiaTheme="minorEastAsia"/>
    </w:rPr>
  </w:style>
  <w:style w:type="character" w:customStyle="1" w:styleId="EndNoteBibliographyChar">
    <w:name w:val="EndNote Bibliography Char"/>
    <w:basedOn w:val="DefaultParagraphFont"/>
    <w:link w:val="EndNoteBibliography"/>
    <w:rsid w:val="006561B8"/>
    <w:rPr>
      <w:rFonts w:ascii="Times New Roman" w:hAnsi="Times New Roman" w:cs="Times New Roman"/>
    </w:rPr>
  </w:style>
  <w:style w:type="character" w:styleId="CommentReference">
    <w:name w:val="annotation reference"/>
    <w:basedOn w:val="DefaultParagraphFont"/>
    <w:uiPriority w:val="99"/>
    <w:semiHidden/>
    <w:unhideWhenUsed/>
    <w:rsid w:val="006561B8"/>
    <w:rPr>
      <w:sz w:val="16"/>
      <w:szCs w:val="16"/>
    </w:rPr>
  </w:style>
  <w:style w:type="paragraph" w:styleId="CommentText">
    <w:name w:val="annotation text"/>
    <w:basedOn w:val="Normal"/>
    <w:link w:val="CommentTextChar"/>
    <w:uiPriority w:val="99"/>
    <w:semiHidden/>
    <w:unhideWhenUsed/>
    <w:rsid w:val="006561B8"/>
    <w:rPr>
      <w:rFonts w:eastAsiaTheme="minorEastAsia"/>
      <w:sz w:val="20"/>
      <w:szCs w:val="20"/>
    </w:rPr>
  </w:style>
  <w:style w:type="character" w:customStyle="1" w:styleId="CommentTextChar">
    <w:name w:val="Comment Text Char"/>
    <w:basedOn w:val="DefaultParagraphFont"/>
    <w:link w:val="CommentText"/>
    <w:uiPriority w:val="99"/>
    <w:semiHidden/>
    <w:rsid w:val="006561B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561B8"/>
    <w:rPr>
      <w:b/>
      <w:bCs/>
    </w:rPr>
  </w:style>
  <w:style w:type="character" w:customStyle="1" w:styleId="CommentSubjectChar">
    <w:name w:val="Comment Subject Char"/>
    <w:basedOn w:val="CommentTextChar"/>
    <w:link w:val="CommentSubject"/>
    <w:uiPriority w:val="99"/>
    <w:semiHidden/>
    <w:rsid w:val="006561B8"/>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6561B8"/>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6561B8"/>
    <w:rPr>
      <w:rFonts w:ascii="Segoe UI" w:hAnsi="Segoe UI" w:cs="Segoe UI"/>
      <w:sz w:val="18"/>
      <w:szCs w:val="18"/>
    </w:rPr>
  </w:style>
  <w:style w:type="character" w:styleId="Strong">
    <w:name w:val="Strong"/>
    <w:basedOn w:val="DefaultParagraphFont"/>
    <w:uiPriority w:val="22"/>
    <w:qFormat/>
    <w:rsid w:val="006561B8"/>
    <w:rPr>
      <w:b/>
      <w:bCs/>
    </w:rPr>
  </w:style>
  <w:style w:type="paragraph" w:styleId="ListParagraph">
    <w:name w:val="List Paragraph"/>
    <w:basedOn w:val="Normal"/>
    <w:uiPriority w:val="34"/>
    <w:qFormat/>
    <w:rsid w:val="00C30750"/>
    <w:pPr>
      <w:ind w:left="720"/>
      <w:contextualSpacing/>
    </w:pPr>
    <w:rPr>
      <w:rFonts w:eastAsiaTheme="minorEastAsia"/>
    </w:rPr>
  </w:style>
  <w:style w:type="character" w:customStyle="1" w:styleId="apple-converted-space">
    <w:name w:val="apple-converted-space"/>
    <w:basedOn w:val="DefaultParagraphFont"/>
    <w:rsid w:val="00EE7DED"/>
  </w:style>
  <w:style w:type="character" w:styleId="Hyperlink">
    <w:name w:val="Hyperlink"/>
    <w:basedOn w:val="DefaultParagraphFont"/>
    <w:uiPriority w:val="99"/>
    <w:unhideWhenUsed/>
    <w:rsid w:val="00EE7DED"/>
    <w:rPr>
      <w:color w:val="0000FF"/>
      <w:u w:val="single"/>
    </w:rPr>
  </w:style>
  <w:style w:type="character" w:styleId="Emphasis">
    <w:name w:val="Emphasis"/>
    <w:basedOn w:val="DefaultParagraphFont"/>
    <w:uiPriority w:val="20"/>
    <w:qFormat/>
    <w:rsid w:val="004413C0"/>
    <w:rPr>
      <w:i/>
      <w:iCs/>
    </w:rPr>
  </w:style>
  <w:style w:type="character" w:styleId="LineNumber">
    <w:name w:val="line number"/>
    <w:basedOn w:val="DefaultParagraphFont"/>
    <w:uiPriority w:val="99"/>
    <w:semiHidden/>
    <w:unhideWhenUsed/>
    <w:rsid w:val="00093424"/>
  </w:style>
  <w:style w:type="paragraph" w:styleId="Revision">
    <w:name w:val="Revision"/>
    <w:hidden/>
    <w:uiPriority w:val="99"/>
    <w:semiHidden/>
    <w:rsid w:val="00752DB2"/>
    <w:rPr>
      <w:rFonts w:ascii="Times New Roman" w:hAnsi="Times New Roman" w:cs="Times New Roman"/>
    </w:rPr>
  </w:style>
  <w:style w:type="character" w:styleId="UnresolvedMention">
    <w:name w:val="Unresolved Mention"/>
    <w:basedOn w:val="DefaultParagraphFont"/>
    <w:uiPriority w:val="99"/>
    <w:semiHidden/>
    <w:unhideWhenUsed/>
    <w:rsid w:val="00034853"/>
    <w:rPr>
      <w:color w:val="605E5C"/>
      <w:shd w:val="clear" w:color="auto" w:fill="E1DFDD"/>
    </w:rPr>
  </w:style>
  <w:style w:type="paragraph" w:styleId="Header">
    <w:name w:val="header"/>
    <w:basedOn w:val="Normal"/>
    <w:link w:val="HeaderChar"/>
    <w:uiPriority w:val="99"/>
    <w:unhideWhenUsed/>
    <w:rsid w:val="00E52B83"/>
    <w:pPr>
      <w:tabs>
        <w:tab w:val="center" w:pos="4680"/>
        <w:tab w:val="right" w:pos="9360"/>
      </w:tabs>
    </w:pPr>
  </w:style>
  <w:style w:type="character" w:customStyle="1" w:styleId="HeaderChar">
    <w:name w:val="Header Char"/>
    <w:basedOn w:val="DefaultParagraphFont"/>
    <w:link w:val="Header"/>
    <w:uiPriority w:val="99"/>
    <w:rsid w:val="00E52B83"/>
    <w:rPr>
      <w:rFonts w:ascii="Times New Roman" w:eastAsia="Times New Roman" w:hAnsi="Times New Roman" w:cs="Times New Roman"/>
    </w:rPr>
  </w:style>
  <w:style w:type="paragraph" w:styleId="Footer">
    <w:name w:val="footer"/>
    <w:basedOn w:val="Normal"/>
    <w:link w:val="FooterChar"/>
    <w:uiPriority w:val="99"/>
    <w:unhideWhenUsed/>
    <w:rsid w:val="00E52B83"/>
    <w:pPr>
      <w:tabs>
        <w:tab w:val="center" w:pos="4680"/>
        <w:tab w:val="right" w:pos="9360"/>
      </w:tabs>
    </w:pPr>
  </w:style>
  <w:style w:type="character" w:customStyle="1" w:styleId="FooterChar">
    <w:name w:val="Footer Char"/>
    <w:basedOn w:val="DefaultParagraphFont"/>
    <w:link w:val="Footer"/>
    <w:uiPriority w:val="99"/>
    <w:rsid w:val="00E52B8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40287">
      <w:bodyDiv w:val="1"/>
      <w:marLeft w:val="0"/>
      <w:marRight w:val="0"/>
      <w:marTop w:val="0"/>
      <w:marBottom w:val="0"/>
      <w:divBdr>
        <w:top w:val="none" w:sz="0" w:space="0" w:color="auto"/>
        <w:left w:val="none" w:sz="0" w:space="0" w:color="auto"/>
        <w:bottom w:val="none" w:sz="0" w:space="0" w:color="auto"/>
        <w:right w:val="none" w:sz="0" w:space="0" w:color="auto"/>
      </w:divBdr>
    </w:div>
    <w:div w:id="12609646">
      <w:bodyDiv w:val="1"/>
      <w:marLeft w:val="0"/>
      <w:marRight w:val="0"/>
      <w:marTop w:val="0"/>
      <w:marBottom w:val="0"/>
      <w:divBdr>
        <w:top w:val="none" w:sz="0" w:space="0" w:color="auto"/>
        <w:left w:val="none" w:sz="0" w:space="0" w:color="auto"/>
        <w:bottom w:val="none" w:sz="0" w:space="0" w:color="auto"/>
        <w:right w:val="none" w:sz="0" w:space="0" w:color="auto"/>
      </w:divBdr>
    </w:div>
    <w:div w:id="92673418">
      <w:bodyDiv w:val="1"/>
      <w:marLeft w:val="0"/>
      <w:marRight w:val="0"/>
      <w:marTop w:val="0"/>
      <w:marBottom w:val="0"/>
      <w:divBdr>
        <w:top w:val="none" w:sz="0" w:space="0" w:color="auto"/>
        <w:left w:val="none" w:sz="0" w:space="0" w:color="auto"/>
        <w:bottom w:val="none" w:sz="0" w:space="0" w:color="auto"/>
        <w:right w:val="none" w:sz="0" w:space="0" w:color="auto"/>
      </w:divBdr>
    </w:div>
    <w:div w:id="104885954">
      <w:bodyDiv w:val="1"/>
      <w:marLeft w:val="0"/>
      <w:marRight w:val="0"/>
      <w:marTop w:val="0"/>
      <w:marBottom w:val="0"/>
      <w:divBdr>
        <w:top w:val="none" w:sz="0" w:space="0" w:color="auto"/>
        <w:left w:val="none" w:sz="0" w:space="0" w:color="auto"/>
        <w:bottom w:val="none" w:sz="0" w:space="0" w:color="auto"/>
        <w:right w:val="none" w:sz="0" w:space="0" w:color="auto"/>
      </w:divBdr>
    </w:div>
    <w:div w:id="130247968">
      <w:bodyDiv w:val="1"/>
      <w:marLeft w:val="0"/>
      <w:marRight w:val="0"/>
      <w:marTop w:val="0"/>
      <w:marBottom w:val="0"/>
      <w:divBdr>
        <w:top w:val="none" w:sz="0" w:space="0" w:color="auto"/>
        <w:left w:val="none" w:sz="0" w:space="0" w:color="auto"/>
        <w:bottom w:val="none" w:sz="0" w:space="0" w:color="auto"/>
        <w:right w:val="none" w:sz="0" w:space="0" w:color="auto"/>
      </w:divBdr>
    </w:div>
    <w:div w:id="162014634">
      <w:bodyDiv w:val="1"/>
      <w:marLeft w:val="0"/>
      <w:marRight w:val="0"/>
      <w:marTop w:val="0"/>
      <w:marBottom w:val="0"/>
      <w:divBdr>
        <w:top w:val="none" w:sz="0" w:space="0" w:color="auto"/>
        <w:left w:val="none" w:sz="0" w:space="0" w:color="auto"/>
        <w:bottom w:val="none" w:sz="0" w:space="0" w:color="auto"/>
        <w:right w:val="none" w:sz="0" w:space="0" w:color="auto"/>
      </w:divBdr>
    </w:div>
    <w:div w:id="166210941">
      <w:bodyDiv w:val="1"/>
      <w:marLeft w:val="0"/>
      <w:marRight w:val="0"/>
      <w:marTop w:val="0"/>
      <w:marBottom w:val="0"/>
      <w:divBdr>
        <w:top w:val="none" w:sz="0" w:space="0" w:color="auto"/>
        <w:left w:val="none" w:sz="0" w:space="0" w:color="auto"/>
        <w:bottom w:val="none" w:sz="0" w:space="0" w:color="auto"/>
        <w:right w:val="none" w:sz="0" w:space="0" w:color="auto"/>
      </w:divBdr>
    </w:div>
    <w:div w:id="181285019">
      <w:bodyDiv w:val="1"/>
      <w:marLeft w:val="0"/>
      <w:marRight w:val="0"/>
      <w:marTop w:val="0"/>
      <w:marBottom w:val="0"/>
      <w:divBdr>
        <w:top w:val="none" w:sz="0" w:space="0" w:color="auto"/>
        <w:left w:val="none" w:sz="0" w:space="0" w:color="auto"/>
        <w:bottom w:val="none" w:sz="0" w:space="0" w:color="auto"/>
        <w:right w:val="none" w:sz="0" w:space="0" w:color="auto"/>
      </w:divBdr>
    </w:div>
    <w:div w:id="188491697">
      <w:bodyDiv w:val="1"/>
      <w:marLeft w:val="0"/>
      <w:marRight w:val="0"/>
      <w:marTop w:val="0"/>
      <w:marBottom w:val="0"/>
      <w:divBdr>
        <w:top w:val="none" w:sz="0" w:space="0" w:color="auto"/>
        <w:left w:val="none" w:sz="0" w:space="0" w:color="auto"/>
        <w:bottom w:val="none" w:sz="0" w:space="0" w:color="auto"/>
        <w:right w:val="none" w:sz="0" w:space="0" w:color="auto"/>
      </w:divBdr>
    </w:div>
    <w:div w:id="202325012">
      <w:bodyDiv w:val="1"/>
      <w:marLeft w:val="0"/>
      <w:marRight w:val="0"/>
      <w:marTop w:val="0"/>
      <w:marBottom w:val="0"/>
      <w:divBdr>
        <w:top w:val="none" w:sz="0" w:space="0" w:color="auto"/>
        <w:left w:val="none" w:sz="0" w:space="0" w:color="auto"/>
        <w:bottom w:val="none" w:sz="0" w:space="0" w:color="auto"/>
        <w:right w:val="none" w:sz="0" w:space="0" w:color="auto"/>
      </w:divBdr>
    </w:div>
    <w:div w:id="208419973">
      <w:bodyDiv w:val="1"/>
      <w:marLeft w:val="0"/>
      <w:marRight w:val="0"/>
      <w:marTop w:val="0"/>
      <w:marBottom w:val="0"/>
      <w:divBdr>
        <w:top w:val="none" w:sz="0" w:space="0" w:color="auto"/>
        <w:left w:val="none" w:sz="0" w:space="0" w:color="auto"/>
        <w:bottom w:val="none" w:sz="0" w:space="0" w:color="auto"/>
        <w:right w:val="none" w:sz="0" w:space="0" w:color="auto"/>
      </w:divBdr>
    </w:div>
    <w:div w:id="227961463">
      <w:bodyDiv w:val="1"/>
      <w:marLeft w:val="0"/>
      <w:marRight w:val="0"/>
      <w:marTop w:val="0"/>
      <w:marBottom w:val="0"/>
      <w:divBdr>
        <w:top w:val="none" w:sz="0" w:space="0" w:color="auto"/>
        <w:left w:val="none" w:sz="0" w:space="0" w:color="auto"/>
        <w:bottom w:val="none" w:sz="0" w:space="0" w:color="auto"/>
        <w:right w:val="none" w:sz="0" w:space="0" w:color="auto"/>
      </w:divBdr>
    </w:div>
    <w:div w:id="259414057">
      <w:bodyDiv w:val="1"/>
      <w:marLeft w:val="0"/>
      <w:marRight w:val="0"/>
      <w:marTop w:val="0"/>
      <w:marBottom w:val="0"/>
      <w:divBdr>
        <w:top w:val="none" w:sz="0" w:space="0" w:color="auto"/>
        <w:left w:val="none" w:sz="0" w:space="0" w:color="auto"/>
        <w:bottom w:val="none" w:sz="0" w:space="0" w:color="auto"/>
        <w:right w:val="none" w:sz="0" w:space="0" w:color="auto"/>
      </w:divBdr>
    </w:div>
    <w:div w:id="271282415">
      <w:bodyDiv w:val="1"/>
      <w:marLeft w:val="0"/>
      <w:marRight w:val="0"/>
      <w:marTop w:val="0"/>
      <w:marBottom w:val="0"/>
      <w:divBdr>
        <w:top w:val="none" w:sz="0" w:space="0" w:color="auto"/>
        <w:left w:val="none" w:sz="0" w:space="0" w:color="auto"/>
        <w:bottom w:val="none" w:sz="0" w:space="0" w:color="auto"/>
        <w:right w:val="none" w:sz="0" w:space="0" w:color="auto"/>
      </w:divBdr>
    </w:div>
    <w:div w:id="274364341">
      <w:bodyDiv w:val="1"/>
      <w:marLeft w:val="0"/>
      <w:marRight w:val="0"/>
      <w:marTop w:val="0"/>
      <w:marBottom w:val="0"/>
      <w:divBdr>
        <w:top w:val="none" w:sz="0" w:space="0" w:color="auto"/>
        <w:left w:val="none" w:sz="0" w:space="0" w:color="auto"/>
        <w:bottom w:val="none" w:sz="0" w:space="0" w:color="auto"/>
        <w:right w:val="none" w:sz="0" w:space="0" w:color="auto"/>
      </w:divBdr>
    </w:div>
    <w:div w:id="282812343">
      <w:bodyDiv w:val="1"/>
      <w:marLeft w:val="0"/>
      <w:marRight w:val="0"/>
      <w:marTop w:val="0"/>
      <w:marBottom w:val="0"/>
      <w:divBdr>
        <w:top w:val="none" w:sz="0" w:space="0" w:color="auto"/>
        <w:left w:val="none" w:sz="0" w:space="0" w:color="auto"/>
        <w:bottom w:val="none" w:sz="0" w:space="0" w:color="auto"/>
        <w:right w:val="none" w:sz="0" w:space="0" w:color="auto"/>
      </w:divBdr>
    </w:div>
    <w:div w:id="300574777">
      <w:bodyDiv w:val="1"/>
      <w:marLeft w:val="0"/>
      <w:marRight w:val="0"/>
      <w:marTop w:val="0"/>
      <w:marBottom w:val="0"/>
      <w:divBdr>
        <w:top w:val="none" w:sz="0" w:space="0" w:color="auto"/>
        <w:left w:val="none" w:sz="0" w:space="0" w:color="auto"/>
        <w:bottom w:val="none" w:sz="0" w:space="0" w:color="auto"/>
        <w:right w:val="none" w:sz="0" w:space="0" w:color="auto"/>
      </w:divBdr>
    </w:div>
    <w:div w:id="306053458">
      <w:bodyDiv w:val="1"/>
      <w:marLeft w:val="0"/>
      <w:marRight w:val="0"/>
      <w:marTop w:val="0"/>
      <w:marBottom w:val="0"/>
      <w:divBdr>
        <w:top w:val="none" w:sz="0" w:space="0" w:color="auto"/>
        <w:left w:val="none" w:sz="0" w:space="0" w:color="auto"/>
        <w:bottom w:val="none" w:sz="0" w:space="0" w:color="auto"/>
        <w:right w:val="none" w:sz="0" w:space="0" w:color="auto"/>
      </w:divBdr>
    </w:div>
    <w:div w:id="312487441">
      <w:bodyDiv w:val="1"/>
      <w:marLeft w:val="0"/>
      <w:marRight w:val="0"/>
      <w:marTop w:val="0"/>
      <w:marBottom w:val="0"/>
      <w:divBdr>
        <w:top w:val="none" w:sz="0" w:space="0" w:color="auto"/>
        <w:left w:val="none" w:sz="0" w:space="0" w:color="auto"/>
        <w:bottom w:val="none" w:sz="0" w:space="0" w:color="auto"/>
        <w:right w:val="none" w:sz="0" w:space="0" w:color="auto"/>
      </w:divBdr>
    </w:div>
    <w:div w:id="325086396">
      <w:bodyDiv w:val="1"/>
      <w:marLeft w:val="0"/>
      <w:marRight w:val="0"/>
      <w:marTop w:val="0"/>
      <w:marBottom w:val="0"/>
      <w:divBdr>
        <w:top w:val="none" w:sz="0" w:space="0" w:color="auto"/>
        <w:left w:val="none" w:sz="0" w:space="0" w:color="auto"/>
        <w:bottom w:val="none" w:sz="0" w:space="0" w:color="auto"/>
        <w:right w:val="none" w:sz="0" w:space="0" w:color="auto"/>
      </w:divBdr>
    </w:div>
    <w:div w:id="327052736">
      <w:bodyDiv w:val="1"/>
      <w:marLeft w:val="0"/>
      <w:marRight w:val="0"/>
      <w:marTop w:val="0"/>
      <w:marBottom w:val="0"/>
      <w:divBdr>
        <w:top w:val="none" w:sz="0" w:space="0" w:color="auto"/>
        <w:left w:val="none" w:sz="0" w:space="0" w:color="auto"/>
        <w:bottom w:val="none" w:sz="0" w:space="0" w:color="auto"/>
        <w:right w:val="none" w:sz="0" w:space="0" w:color="auto"/>
      </w:divBdr>
    </w:div>
    <w:div w:id="349138498">
      <w:bodyDiv w:val="1"/>
      <w:marLeft w:val="0"/>
      <w:marRight w:val="0"/>
      <w:marTop w:val="0"/>
      <w:marBottom w:val="0"/>
      <w:divBdr>
        <w:top w:val="none" w:sz="0" w:space="0" w:color="auto"/>
        <w:left w:val="none" w:sz="0" w:space="0" w:color="auto"/>
        <w:bottom w:val="none" w:sz="0" w:space="0" w:color="auto"/>
        <w:right w:val="none" w:sz="0" w:space="0" w:color="auto"/>
      </w:divBdr>
    </w:div>
    <w:div w:id="352731802">
      <w:bodyDiv w:val="1"/>
      <w:marLeft w:val="0"/>
      <w:marRight w:val="0"/>
      <w:marTop w:val="0"/>
      <w:marBottom w:val="0"/>
      <w:divBdr>
        <w:top w:val="none" w:sz="0" w:space="0" w:color="auto"/>
        <w:left w:val="none" w:sz="0" w:space="0" w:color="auto"/>
        <w:bottom w:val="none" w:sz="0" w:space="0" w:color="auto"/>
        <w:right w:val="none" w:sz="0" w:space="0" w:color="auto"/>
      </w:divBdr>
    </w:div>
    <w:div w:id="361169817">
      <w:bodyDiv w:val="1"/>
      <w:marLeft w:val="0"/>
      <w:marRight w:val="0"/>
      <w:marTop w:val="0"/>
      <w:marBottom w:val="0"/>
      <w:divBdr>
        <w:top w:val="none" w:sz="0" w:space="0" w:color="auto"/>
        <w:left w:val="none" w:sz="0" w:space="0" w:color="auto"/>
        <w:bottom w:val="none" w:sz="0" w:space="0" w:color="auto"/>
        <w:right w:val="none" w:sz="0" w:space="0" w:color="auto"/>
      </w:divBdr>
    </w:div>
    <w:div w:id="404761351">
      <w:bodyDiv w:val="1"/>
      <w:marLeft w:val="0"/>
      <w:marRight w:val="0"/>
      <w:marTop w:val="0"/>
      <w:marBottom w:val="0"/>
      <w:divBdr>
        <w:top w:val="none" w:sz="0" w:space="0" w:color="auto"/>
        <w:left w:val="none" w:sz="0" w:space="0" w:color="auto"/>
        <w:bottom w:val="none" w:sz="0" w:space="0" w:color="auto"/>
        <w:right w:val="none" w:sz="0" w:space="0" w:color="auto"/>
      </w:divBdr>
    </w:div>
    <w:div w:id="427119656">
      <w:bodyDiv w:val="1"/>
      <w:marLeft w:val="0"/>
      <w:marRight w:val="0"/>
      <w:marTop w:val="0"/>
      <w:marBottom w:val="0"/>
      <w:divBdr>
        <w:top w:val="none" w:sz="0" w:space="0" w:color="auto"/>
        <w:left w:val="none" w:sz="0" w:space="0" w:color="auto"/>
        <w:bottom w:val="none" w:sz="0" w:space="0" w:color="auto"/>
        <w:right w:val="none" w:sz="0" w:space="0" w:color="auto"/>
      </w:divBdr>
    </w:div>
    <w:div w:id="456140681">
      <w:bodyDiv w:val="1"/>
      <w:marLeft w:val="0"/>
      <w:marRight w:val="0"/>
      <w:marTop w:val="0"/>
      <w:marBottom w:val="0"/>
      <w:divBdr>
        <w:top w:val="none" w:sz="0" w:space="0" w:color="auto"/>
        <w:left w:val="none" w:sz="0" w:space="0" w:color="auto"/>
        <w:bottom w:val="none" w:sz="0" w:space="0" w:color="auto"/>
        <w:right w:val="none" w:sz="0" w:space="0" w:color="auto"/>
      </w:divBdr>
    </w:div>
    <w:div w:id="515920996">
      <w:bodyDiv w:val="1"/>
      <w:marLeft w:val="0"/>
      <w:marRight w:val="0"/>
      <w:marTop w:val="0"/>
      <w:marBottom w:val="0"/>
      <w:divBdr>
        <w:top w:val="none" w:sz="0" w:space="0" w:color="auto"/>
        <w:left w:val="none" w:sz="0" w:space="0" w:color="auto"/>
        <w:bottom w:val="none" w:sz="0" w:space="0" w:color="auto"/>
        <w:right w:val="none" w:sz="0" w:space="0" w:color="auto"/>
      </w:divBdr>
    </w:div>
    <w:div w:id="551429095">
      <w:bodyDiv w:val="1"/>
      <w:marLeft w:val="0"/>
      <w:marRight w:val="0"/>
      <w:marTop w:val="0"/>
      <w:marBottom w:val="0"/>
      <w:divBdr>
        <w:top w:val="none" w:sz="0" w:space="0" w:color="auto"/>
        <w:left w:val="none" w:sz="0" w:space="0" w:color="auto"/>
        <w:bottom w:val="none" w:sz="0" w:space="0" w:color="auto"/>
        <w:right w:val="none" w:sz="0" w:space="0" w:color="auto"/>
      </w:divBdr>
    </w:div>
    <w:div w:id="560945367">
      <w:bodyDiv w:val="1"/>
      <w:marLeft w:val="0"/>
      <w:marRight w:val="0"/>
      <w:marTop w:val="0"/>
      <w:marBottom w:val="0"/>
      <w:divBdr>
        <w:top w:val="none" w:sz="0" w:space="0" w:color="auto"/>
        <w:left w:val="none" w:sz="0" w:space="0" w:color="auto"/>
        <w:bottom w:val="none" w:sz="0" w:space="0" w:color="auto"/>
        <w:right w:val="none" w:sz="0" w:space="0" w:color="auto"/>
      </w:divBdr>
      <w:divsChild>
        <w:div w:id="157310129">
          <w:marLeft w:val="0"/>
          <w:marRight w:val="0"/>
          <w:marTop w:val="0"/>
          <w:marBottom w:val="0"/>
          <w:divBdr>
            <w:top w:val="none" w:sz="0" w:space="0" w:color="auto"/>
            <w:left w:val="none" w:sz="0" w:space="0" w:color="auto"/>
            <w:bottom w:val="none" w:sz="0" w:space="0" w:color="auto"/>
            <w:right w:val="none" w:sz="0" w:space="0" w:color="auto"/>
          </w:divBdr>
          <w:divsChild>
            <w:div w:id="541863019">
              <w:marLeft w:val="0"/>
              <w:marRight w:val="0"/>
              <w:marTop w:val="0"/>
              <w:marBottom w:val="0"/>
              <w:divBdr>
                <w:top w:val="none" w:sz="0" w:space="0" w:color="auto"/>
                <w:left w:val="none" w:sz="0" w:space="0" w:color="auto"/>
                <w:bottom w:val="none" w:sz="0" w:space="0" w:color="auto"/>
                <w:right w:val="none" w:sz="0" w:space="0" w:color="auto"/>
              </w:divBdr>
              <w:divsChild>
                <w:div w:id="1198005030">
                  <w:marLeft w:val="0"/>
                  <w:marRight w:val="0"/>
                  <w:marTop w:val="0"/>
                  <w:marBottom w:val="0"/>
                  <w:divBdr>
                    <w:top w:val="none" w:sz="0" w:space="0" w:color="auto"/>
                    <w:left w:val="none" w:sz="0" w:space="0" w:color="auto"/>
                    <w:bottom w:val="none" w:sz="0" w:space="0" w:color="auto"/>
                    <w:right w:val="none" w:sz="0" w:space="0" w:color="auto"/>
                  </w:divBdr>
                  <w:divsChild>
                    <w:div w:id="133072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9073069">
      <w:bodyDiv w:val="1"/>
      <w:marLeft w:val="0"/>
      <w:marRight w:val="0"/>
      <w:marTop w:val="0"/>
      <w:marBottom w:val="0"/>
      <w:divBdr>
        <w:top w:val="none" w:sz="0" w:space="0" w:color="auto"/>
        <w:left w:val="none" w:sz="0" w:space="0" w:color="auto"/>
        <w:bottom w:val="none" w:sz="0" w:space="0" w:color="auto"/>
        <w:right w:val="none" w:sz="0" w:space="0" w:color="auto"/>
      </w:divBdr>
    </w:div>
    <w:div w:id="606888411">
      <w:bodyDiv w:val="1"/>
      <w:marLeft w:val="0"/>
      <w:marRight w:val="0"/>
      <w:marTop w:val="0"/>
      <w:marBottom w:val="0"/>
      <w:divBdr>
        <w:top w:val="none" w:sz="0" w:space="0" w:color="auto"/>
        <w:left w:val="none" w:sz="0" w:space="0" w:color="auto"/>
        <w:bottom w:val="none" w:sz="0" w:space="0" w:color="auto"/>
        <w:right w:val="none" w:sz="0" w:space="0" w:color="auto"/>
      </w:divBdr>
    </w:div>
    <w:div w:id="609818267">
      <w:bodyDiv w:val="1"/>
      <w:marLeft w:val="0"/>
      <w:marRight w:val="0"/>
      <w:marTop w:val="0"/>
      <w:marBottom w:val="0"/>
      <w:divBdr>
        <w:top w:val="none" w:sz="0" w:space="0" w:color="auto"/>
        <w:left w:val="none" w:sz="0" w:space="0" w:color="auto"/>
        <w:bottom w:val="none" w:sz="0" w:space="0" w:color="auto"/>
        <w:right w:val="none" w:sz="0" w:space="0" w:color="auto"/>
      </w:divBdr>
    </w:div>
    <w:div w:id="616448612">
      <w:bodyDiv w:val="1"/>
      <w:marLeft w:val="0"/>
      <w:marRight w:val="0"/>
      <w:marTop w:val="0"/>
      <w:marBottom w:val="0"/>
      <w:divBdr>
        <w:top w:val="none" w:sz="0" w:space="0" w:color="auto"/>
        <w:left w:val="none" w:sz="0" w:space="0" w:color="auto"/>
        <w:bottom w:val="none" w:sz="0" w:space="0" w:color="auto"/>
        <w:right w:val="none" w:sz="0" w:space="0" w:color="auto"/>
      </w:divBdr>
    </w:div>
    <w:div w:id="628633833">
      <w:bodyDiv w:val="1"/>
      <w:marLeft w:val="0"/>
      <w:marRight w:val="0"/>
      <w:marTop w:val="0"/>
      <w:marBottom w:val="0"/>
      <w:divBdr>
        <w:top w:val="none" w:sz="0" w:space="0" w:color="auto"/>
        <w:left w:val="none" w:sz="0" w:space="0" w:color="auto"/>
        <w:bottom w:val="none" w:sz="0" w:space="0" w:color="auto"/>
        <w:right w:val="none" w:sz="0" w:space="0" w:color="auto"/>
      </w:divBdr>
    </w:div>
    <w:div w:id="662514944">
      <w:bodyDiv w:val="1"/>
      <w:marLeft w:val="0"/>
      <w:marRight w:val="0"/>
      <w:marTop w:val="0"/>
      <w:marBottom w:val="0"/>
      <w:divBdr>
        <w:top w:val="none" w:sz="0" w:space="0" w:color="auto"/>
        <w:left w:val="none" w:sz="0" w:space="0" w:color="auto"/>
        <w:bottom w:val="none" w:sz="0" w:space="0" w:color="auto"/>
        <w:right w:val="none" w:sz="0" w:space="0" w:color="auto"/>
      </w:divBdr>
    </w:div>
    <w:div w:id="686323047">
      <w:bodyDiv w:val="1"/>
      <w:marLeft w:val="0"/>
      <w:marRight w:val="0"/>
      <w:marTop w:val="0"/>
      <w:marBottom w:val="0"/>
      <w:divBdr>
        <w:top w:val="none" w:sz="0" w:space="0" w:color="auto"/>
        <w:left w:val="none" w:sz="0" w:space="0" w:color="auto"/>
        <w:bottom w:val="none" w:sz="0" w:space="0" w:color="auto"/>
        <w:right w:val="none" w:sz="0" w:space="0" w:color="auto"/>
      </w:divBdr>
    </w:div>
    <w:div w:id="712970947">
      <w:bodyDiv w:val="1"/>
      <w:marLeft w:val="0"/>
      <w:marRight w:val="0"/>
      <w:marTop w:val="0"/>
      <w:marBottom w:val="0"/>
      <w:divBdr>
        <w:top w:val="none" w:sz="0" w:space="0" w:color="auto"/>
        <w:left w:val="none" w:sz="0" w:space="0" w:color="auto"/>
        <w:bottom w:val="none" w:sz="0" w:space="0" w:color="auto"/>
        <w:right w:val="none" w:sz="0" w:space="0" w:color="auto"/>
      </w:divBdr>
    </w:div>
    <w:div w:id="713236394">
      <w:bodyDiv w:val="1"/>
      <w:marLeft w:val="0"/>
      <w:marRight w:val="0"/>
      <w:marTop w:val="0"/>
      <w:marBottom w:val="0"/>
      <w:divBdr>
        <w:top w:val="none" w:sz="0" w:space="0" w:color="auto"/>
        <w:left w:val="none" w:sz="0" w:space="0" w:color="auto"/>
        <w:bottom w:val="none" w:sz="0" w:space="0" w:color="auto"/>
        <w:right w:val="none" w:sz="0" w:space="0" w:color="auto"/>
      </w:divBdr>
    </w:div>
    <w:div w:id="728070905">
      <w:bodyDiv w:val="1"/>
      <w:marLeft w:val="0"/>
      <w:marRight w:val="0"/>
      <w:marTop w:val="0"/>
      <w:marBottom w:val="0"/>
      <w:divBdr>
        <w:top w:val="none" w:sz="0" w:space="0" w:color="auto"/>
        <w:left w:val="none" w:sz="0" w:space="0" w:color="auto"/>
        <w:bottom w:val="none" w:sz="0" w:space="0" w:color="auto"/>
        <w:right w:val="none" w:sz="0" w:space="0" w:color="auto"/>
      </w:divBdr>
    </w:div>
    <w:div w:id="734398806">
      <w:bodyDiv w:val="1"/>
      <w:marLeft w:val="0"/>
      <w:marRight w:val="0"/>
      <w:marTop w:val="0"/>
      <w:marBottom w:val="0"/>
      <w:divBdr>
        <w:top w:val="none" w:sz="0" w:space="0" w:color="auto"/>
        <w:left w:val="none" w:sz="0" w:space="0" w:color="auto"/>
        <w:bottom w:val="none" w:sz="0" w:space="0" w:color="auto"/>
        <w:right w:val="none" w:sz="0" w:space="0" w:color="auto"/>
      </w:divBdr>
    </w:div>
    <w:div w:id="792401875">
      <w:bodyDiv w:val="1"/>
      <w:marLeft w:val="0"/>
      <w:marRight w:val="0"/>
      <w:marTop w:val="0"/>
      <w:marBottom w:val="0"/>
      <w:divBdr>
        <w:top w:val="none" w:sz="0" w:space="0" w:color="auto"/>
        <w:left w:val="none" w:sz="0" w:space="0" w:color="auto"/>
        <w:bottom w:val="none" w:sz="0" w:space="0" w:color="auto"/>
        <w:right w:val="none" w:sz="0" w:space="0" w:color="auto"/>
      </w:divBdr>
    </w:div>
    <w:div w:id="814568671">
      <w:bodyDiv w:val="1"/>
      <w:marLeft w:val="0"/>
      <w:marRight w:val="0"/>
      <w:marTop w:val="0"/>
      <w:marBottom w:val="0"/>
      <w:divBdr>
        <w:top w:val="none" w:sz="0" w:space="0" w:color="auto"/>
        <w:left w:val="none" w:sz="0" w:space="0" w:color="auto"/>
        <w:bottom w:val="none" w:sz="0" w:space="0" w:color="auto"/>
        <w:right w:val="none" w:sz="0" w:space="0" w:color="auto"/>
      </w:divBdr>
    </w:div>
    <w:div w:id="835262126">
      <w:bodyDiv w:val="1"/>
      <w:marLeft w:val="0"/>
      <w:marRight w:val="0"/>
      <w:marTop w:val="0"/>
      <w:marBottom w:val="0"/>
      <w:divBdr>
        <w:top w:val="none" w:sz="0" w:space="0" w:color="auto"/>
        <w:left w:val="none" w:sz="0" w:space="0" w:color="auto"/>
        <w:bottom w:val="none" w:sz="0" w:space="0" w:color="auto"/>
        <w:right w:val="none" w:sz="0" w:space="0" w:color="auto"/>
      </w:divBdr>
    </w:div>
    <w:div w:id="864634459">
      <w:bodyDiv w:val="1"/>
      <w:marLeft w:val="0"/>
      <w:marRight w:val="0"/>
      <w:marTop w:val="0"/>
      <w:marBottom w:val="0"/>
      <w:divBdr>
        <w:top w:val="none" w:sz="0" w:space="0" w:color="auto"/>
        <w:left w:val="none" w:sz="0" w:space="0" w:color="auto"/>
        <w:bottom w:val="none" w:sz="0" w:space="0" w:color="auto"/>
        <w:right w:val="none" w:sz="0" w:space="0" w:color="auto"/>
      </w:divBdr>
    </w:div>
    <w:div w:id="867180546">
      <w:bodyDiv w:val="1"/>
      <w:marLeft w:val="0"/>
      <w:marRight w:val="0"/>
      <w:marTop w:val="0"/>
      <w:marBottom w:val="0"/>
      <w:divBdr>
        <w:top w:val="none" w:sz="0" w:space="0" w:color="auto"/>
        <w:left w:val="none" w:sz="0" w:space="0" w:color="auto"/>
        <w:bottom w:val="none" w:sz="0" w:space="0" w:color="auto"/>
        <w:right w:val="none" w:sz="0" w:space="0" w:color="auto"/>
      </w:divBdr>
    </w:div>
    <w:div w:id="880823582">
      <w:bodyDiv w:val="1"/>
      <w:marLeft w:val="0"/>
      <w:marRight w:val="0"/>
      <w:marTop w:val="0"/>
      <w:marBottom w:val="0"/>
      <w:divBdr>
        <w:top w:val="none" w:sz="0" w:space="0" w:color="auto"/>
        <w:left w:val="none" w:sz="0" w:space="0" w:color="auto"/>
        <w:bottom w:val="none" w:sz="0" w:space="0" w:color="auto"/>
        <w:right w:val="none" w:sz="0" w:space="0" w:color="auto"/>
      </w:divBdr>
    </w:div>
    <w:div w:id="885948271">
      <w:bodyDiv w:val="1"/>
      <w:marLeft w:val="0"/>
      <w:marRight w:val="0"/>
      <w:marTop w:val="0"/>
      <w:marBottom w:val="0"/>
      <w:divBdr>
        <w:top w:val="none" w:sz="0" w:space="0" w:color="auto"/>
        <w:left w:val="none" w:sz="0" w:space="0" w:color="auto"/>
        <w:bottom w:val="none" w:sz="0" w:space="0" w:color="auto"/>
        <w:right w:val="none" w:sz="0" w:space="0" w:color="auto"/>
      </w:divBdr>
    </w:div>
    <w:div w:id="926575279">
      <w:bodyDiv w:val="1"/>
      <w:marLeft w:val="0"/>
      <w:marRight w:val="0"/>
      <w:marTop w:val="0"/>
      <w:marBottom w:val="0"/>
      <w:divBdr>
        <w:top w:val="none" w:sz="0" w:space="0" w:color="auto"/>
        <w:left w:val="none" w:sz="0" w:space="0" w:color="auto"/>
        <w:bottom w:val="none" w:sz="0" w:space="0" w:color="auto"/>
        <w:right w:val="none" w:sz="0" w:space="0" w:color="auto"/>
      </w:divBdr>
    </w:div>
    <w:div w:id="934943960">
      <w:bodyDiv w:val="1"/>
      <w:marLeft w:val="0"/>
      <w:marRight w:val="0"/>
      <w:marTop w:val="0"/>
      <w:marBottom w:val="0"/>
      <w:divBdr>
        <w:top w:val="none" w:sz="0" w:space="0" w:color="auto"/>
        <w:left w:val="none" w:sz="0" w:space="0" w:color="auto"/>
        <w:bottom w:val="none" w:sz="0" w:space="0" w:color="auto"/>
        <w:right w:val="none" w:sz="0" w:space="0" w:color="auto"/>
      </w:divBdr>
    </w:div>
    <w:div w:id="954600699">
      <w:bodyDiv w:val="1"/>
      <w:marLeft w:val="0"/>
      <w:marRight w:val="0"/>
      <w:marTop w:val="0"/>
      <w:marBottom w:val="0"/>
      <w:divBdr>
        <w:top w:val="none" w:sz="0" w:space="0" w:color="auto"/>
        <w:left w:val="none" w:sz="0" w:space="0" w:color="auto"/>
        <w:bottom w:val="none" w:sz="0" w:space="0" w:color="auto"/>
        <w:right w:val="none" w:sz="0" w:space="0" w:color="auto"/>
      </w:divBdr>
    </w:div>
    <w:div w:id="962342266">
      <w:bodyDiv w:val="1"/>
      <w:marLeft w:val="0"/>
      <w:marRight w:val="0"/>
      <w:marTop w:val="0"/>
      <w:marBottom w:val="0"/>
      <w:divBdr>
        <w:top w:val="none" w:sz="0" w:space="0" w:color="auto"/>
        <w:left w:val="none" w:sz="0" w:space="0" w:color="auto"/>
        <w:bottom w:val="none" w:sz="0" w:space="0" w:color="auto"/>
        <w:right w:val="none" w:sz="0" w:space="0" w:color="auto"/>
      </w:divBdr>
    </w:div>
    <w:div w:id="1030034410">
      <w:bodyDiv w:val="1"/>
      <w:marLeft w:val="0"/>
      <w:marRight w:val="0"/>
      <w:marTop w:val="0"/>
      <w:marBottom w:val="0"/>
      <w:divBdr>
        <w:top w:val="none" w:sz="0" w:space="0" w:color="auto"/>
        <w:left w:val="none" w:sz="0" w:space="0" w:color="auto"/>
        <w:bottom w:val="none" w:sz="0" w:space="0" w:color="auto"/>
        <w:right w:val="none" w:sz="0" w:space="0" w:color="auto"/>
      </w:divBdr>
    </w:div>
    <w:div w:id="1033111978">
      <w:bodyDiv w:val="1"/>
      <w:marLeft w:val="0"/>
      <w:marRight w:val="0"/>
      <w:marTop w:val="0"/>
      <w:marBottom w:val="0"/>
      <w:divBdr>
        <w:top w:val="none" w:sz="0" w:space="0" w:color="auto"/>
        <w:left w:val="none" w:sz="0" w:space="0" w:color="auto"/>
        <w:bottom w:val="none" w:sz="0" w:space="0" w:color="auto"/>
        <w:right w:val="none" w:sz="0" w:space="0" w:color="auto"/>
      </w:divBdr>
    </w:div>
    <w:div w:id="1036347133">
      <w:bodyDiv w:val="1"/>
      <w:marLeft w:val="0"/>
      <w:marRight w:val="0"/>
      <w:marTop w:val="0"/>
      <w:marBottom w:val="0"/>
      <w:divBdr>
        <w:top w:val="none" w:sz="0" w:space="0" w:color="auto"/>
        <w:left w:val="none" w:sz="0" w:space="0" w:color="auto"/>
        <w:bottom w:val="none" w:sz="0" w:space="0" w:color="auto"/>
        <w:right w:val="none" w:sz="0" w:space="0" w:color="auto"/>
      </w:divBdr>
    </w:div>
    <w:div w:id="1043363532">
      <w:bodyDiv w:val="1"/>
      <w:marLeft w:val="0"/>
      <w:marRight w:val="0"/>
      <w:marTop w:val="0"/>
      <w:marBottom w:val="0"/>
      <w:divBdr>
        <w:top w:val="none" w:sz="0" w:space="0" w:color="auto"/>
        <w:left w:val="none" w:sz="0" w:space="0" w:color="auto"/>
        <w:bottom w:val="none" w:sz="0" w:space="0" w:color="auto"/>
        <w:right w:val="none" w:sz="0" w:space="0" w:color="auto"/>
      </w:divBdr>
    </w:div>
    <w:div w:id="1072196859">
      <w:bodyDiv w:val="1"/>
      <w:marLeft w:val="0"/>
      <w:marRight w:val="0"/>
      <w:marTop w:val="0"/>
      <w:marBottom w:val="0"/>
      <w:divBdr>
        <w:top w:val="none" w:sz="0" w:space="0" w:color="auto"/>
        <w:left w:val="none" w:sz="0" w:space="0" w:color="auto"/>
        <w:bottom w:val="none" w:sz="0" w:space="0" w:color="auto"/>
        <w:right w:val="none" w:sz="0" w:space="0" w:color="auto"/>
      </w:divBdr>
    </w:div>
    <w:div w:id="1110468608">
      <w:bodyDiv w:val="1"/>
      <w:marLeft w:val="0"/>
      <w:marRight w:val="0"/>
      <w:marTop w:val="0"/>
      <w:marBottom w:val="0"/>
      <w:divBdr>
        <w:top w:val="none" w:sz="0" w:space="0" w:color="auto"/>
        <w:left w:val="none" w:sz="0" w:space="0" w:color="auto"/>
        <w:bottom w:val="none" w:sz="0" w:space="0" w:color="auto"/>
        <w:right w:val="none" w:sz="0" w:space="0" w:color="auto"/>
      </w:divBdr>
    </w:div>
    <w:div w:id="1116949297">
      <w:bodyDiv w:val="1"/>
      <w:marLeft w:val="0"/>
      <w:marRight w:val="0"/>
      <w:marTop w:val="0"/>
      <w:marBottom w:val="0"/>
      <w:divBdr>
        <w:top w:val="none" w:sz="0" w:space="0" w:color="auto"/>
        <w:left w:val="none" w:sz="0" w:space="0" w:color="auto"/>
        <w:bottom w:val="none" w:sz="0" w:space="0" w:color="auto"/>
        <w:right w:val="none" w:sz="0" w:space="0" w:color="auto"/>
      </w:divBdr>
    </w:div>
    <w:div w:id="1132483746">
      <w:bodyDiv w:val="1"/>
      <w:marLeft w:val="0"/>
      <w:marRight w:val="0"/>
      <w:marTop w:val="0"/>
      <w:marBottom w:val="0"/>
      <w:divBdr>
        <w:top w:val="none" w:sz="0" w:space="0" w:color="auto"/>
        <w:left w:val="none" w:sz="0" w:space="0" w:color="auto"/>
        <w:bottom w:val="none" w:sz="0" w:space="0" w:color="auto"/>
        <w:right w:val="none" w:sz="0" w:space="0" w:color="auto"/>
      </w:divBdr>
    </w:div>
    <w:div w:id="1157266646">
      <w:bodyDiv w:val="1"/>
      <w:marLeft w:val="0"/>
      <w:marRight w:val="0"/>
      <w:marTop w:val="0"/>
      <w:marBottom w:val="0"/>
      <w:divBdr>
        <w:top w:val="none" w:sz="0" w:space="0" w:color="auto"/>
        <w:left w:val="none" w:sz="0" w:space="0" w:color="auto"/>
        <w:bottom w:val="none" w:sz="0" w:space="0" w:color="auto"/>
        <w:right w:val="none" w:sz="0" w:space="0" w:color="auto"/>
      </w:divBdr>
    </w:div>
    <w:div w:id="1166361830">
      <w:bodyDiv w:val="1"/>
      <w:marLeft w:val="0"/>
      <w:marRight w:val="0"/>
      <w:marTop w:val="0"/>
      <w:marBottom w:val="0"/>
      <w:divBdr>
        <w:top w:val="none" w:sz="0" w:space="0" w:color="auto"/>
        <w:left w:val="none" w:sz="0" w:space="0" w:color="auto"/>
        <w:bottom w:val="none" w:sz="0" w:space="0" w:color="auto"/>
        <w:right w:val="none" w:sz="0" w:space="0" w:color="auto"/>
      </w:divBdr>
    </w:div>
    <w:div w:id="1169753225">
      <w:bodyDiv w:val="1"/>
      <w:marLeft w:val="0"/>
      <w:marRight w:val="0"/>
      <w:marTop w:val="0"/>
      <w:marBottom w:val="0"/>
      <w:divBdr>
        <w:top w:val="none" w:sz="0" w:space="0" w:color="auto"/>
        <w:left w:val="none" w:sz="0" w:space="0" w:color="auto"/>
        <w:bottom w:val="none" w:sz="0" w:space="0" w:color="auto"/>
        <w:right w:val="none" w:sz="0" w:space="0" w:color="auto"/>
      </w:divBdr>
    </w:div>
    <w:div w:id="1172989146">
      <w:bodyDiv w:val="1"/>
      <w:marLeft w:val="0"/>
      <w:marRight w:val="0"/>
      <w:marTop w:val="0"/>
      <w:marBottom w:val="0"/>
      <w:divBdr>
        <w:top w:val="none" w:sz="0" w:space="0" w:color="auto"/>
        <w:left w:val="none" w:sz="0" w:space="0" w:color="auto"/>
        <w:bottom w:val="none" w:sz="0" w:space="0" w:color="auto"/>
        <w:right w:val="none" w:sz="0" w:space="0" w:color="auto"/>
      </w:divBdr>
    </w:div>
    <w:div w:id="1216312229">
      <w:bodyDiv w:val="1"/>
      <w:marLeft w:val="0"/>
      <w:marRight w:val="0"/>
      <w:marTop w:val="0"/>
      <w:marBottom w:val="0"/>
      <w:divBdr>
        <w:top w:val="none" w:sz="0" w:space="0" w:color="auto"/>
        <w:left w:val="none" w:sz="0" w:space="0" w:color="auto"/>
        <w:bottom w:val="none" w:sz="0" w:space="0" w:color="auto"/>
        <w:right w:val="none" w:sz="0" w:space="0" w:color="auto"/>
      </w:divBdr>
    </w:div>
    <w:div w:id="1257833985">
      <w:bodyDiv w:val="1"/>
      <w:marLeft w:val="0"/>
      <w:marRight w:val="0"/>
      <w:marTop w:val="0"/>
      <w:marBottom w:val="0"/>
      <w:divBdr>
        <w:top w:val="none" w:sz="0" w:space="0" w:color="auto"/>
        <w:left w:val="none" w:sz="0" w:space="0" w:color="auto"/>
        <w:bottom w:val="none" w:sz="0" w:space="0" w:color="auto"/>
        <w:right w:val="none" w:sz="0" w:space="0" w:color="auto"/>
      </w:divBdr>
    </w:div>
    <w:div w:id="1263101723">
      <w:bodyDiv w:val="1"/>
      <w:marLeft w:val="0"/>
      <w:marRight w:val="0"/>
      <w:marTop w:val="0"/>
      <w:marBottom w:val="0"/>
      <w:divBdr>
        <w:top w:val="none" w:sz="0" w:space="0" w:color="auto"/>
        <w:left w:val="none" w:sz="0" w:space="0" w:color="auto"/>
        <w:bottom w:val="none" w:sz="0" w:space="0" w:color="auto"/>
        <w:right w:val="none" w:sz="0" w:space="0" w:color="auto"/>
      </w:divBdr>
    </w:div>
    <w:div w:id="1293949573">
      <w:bodyDiv w:val="1"/>
      <w:marLeft w:val="0"/>
      <w:marRight w:val="0"/>
      <w:marTop w:val="0"/>
      <w:marBottom w:val="0"/>
      <w:divBdr>
        <w:top w:val="none" w:sz="0" w:space="0" w:color="auto"/>
        <w:left w:val="none" w:sz="0" w:space="0" w:color="auto"/>
        <w:bottom w:val="none" w:sz="0" w:space="0" w:color="auto"/>
        <w:right w:val="none" w:sz="0" w:space="0" w:color="auto"/>
      </w:divBdr>
    </w:div>
    <w:div w:id="1308893952">
      <w:bodyDiv w:val="1"/>
      <w:marLeft w:val="0"/>
      <w:marRight w:val="0"/>
      <w:marTop w:val="0"/>
      <w:marBottom w:val="0"/>
      <w:divBdr>
        <w:top w:val="none" w:sz="0" w:space="0" w:color="auto"/>
        <w:left w:val="none" w:sz="0" w:space="0" w:color="auto"/>
        <w:bottom w:val="none" w:sz="0" w:space="0" w:color="auto"/>
        <w:right w:val="none" w:sz="0" w:space="0" w:color="auto"/>
      </w:divBdr>
    </w:div>
    <w:div w:id="1311253256">
      <w:bodyDiv w:val="1"/>
      <w:marLeft w:val="0"/>
      <w:marRight w:val="0"/>
      <w:marTop w:val="0"/>
      <w:marBottom w:val="0"/>
      <w:divBdr>
        <w:top w:val="none" w:sz="0" w:space="0" w:color="auto"/>
        <w:left w:val="none" w:sz="0" w:space="0" w:color="auto"/>
        <w:bottom w:val="none" w:sz="0" w:space="0" w:color="auto"/>
        <w:right w:val="none" w:sz="0" w:space="0" w:color="auto"/>
      </w:divBdr>
    </w:div>
    <w:div w:id="1352222683">
      <w:bodyDiv w:val="1"/>
      <w:marLeft w:val="0"/>
      <w:marRight w:val="0"/>
      <w:marTop w:val="0"/>
      <w:marBottom w:val="0"/>
      <w:divBdr>
        <w:top w:val="none" w:sz="0" w:space="0" w:color="auto"/>
        <w:left w:val="none" w:sz="0" w:space="0" w:color="auto"/>
        <w:bottom w:val="none" w:sz="0" w:space="0" w:color="auto"/>
        <w:right w:val="none" w:sz="0" w:space="0" w:color="auto"/>
      </w:divBdr>
    </w:div>
    <w:div w:id="1409499530">
      <w:bodyDiv w:val="1"/>
      <w:marLeft w:val="0"/>
      <w:marRight w:val="0"/>
      <w:marTop w:val="0"/>
      <w:marBottom w:val="0"/>
      <w:divBdr>
        <w:top w:val="none" w:sz="0" w:space="0" w:color="auto"/>
        <w:left w:val="none" w:sz="0" w:space="0" w:color="auto"/>
        <w:bottom w:val="none" w:sz="0" w:space="0" w:color="auto"/>
        <w:right w:val="none" w:sz="0" w:space="0" w:color="auto"/>
      </w:divBdr>
    </w:div>
    <w:div w:id="1420953354">
      <w:bodyDiv w:val="1"/>
      <w:marLeft w:val="0"/>
      <w:marRight w:val="0"/>
      <w:marTop w:val="0"/>
      <w:marBottom w:val="0"/>
      <w:divBdr>
        <w:top w:val="none" w:sz="0" w:space="0" w:color="auto"/>
        <w:left w:val="none" w:sz="0" w:space="0" w:color="auto"/>
        <w:bottom w:val="none" w:sz="0" w:space="0" w:color="auto"/>
        <w:right w:val="none" w:sz="0" w:space="0" w:color="auto"/>
      </w:divBdr>
    </w:div>
    <w:div w:id="1435174024">
      <w:bodyDiv w:val="1"/>
      <w:marLeft w:val="0"/>
      <w:marRight w:val="0"/>
      <w:marTop w:val="0"/>
      <w:marBottom w:val="0"/>
      <w:divBdr>
        <w:top w:val="none" w:sz="0" w:space="0" w:color="auto"/>
        <w:left w:val="none" w:sz="0" w:space="0" w:color="auto"/>
        <w:bottom w:val="none" w:sz="0" w:space="0" w:color="auto"/>
        <w:right w:val="none" w:sz="0" w:space="0" w:color="auto"/>
      </w:divBdr>
    </w:div>
    <w:div w:id="1436097563">
      <w:bodyDiv w:val="1"/>
      <w:marLeft w:val="0"/>
      <w:marRight w:val="0"/>
      <w:marTop w:val="0"/>
      <w:marBottom w:val="0"/>
      <w:divBdr>
        <w:top w:val="none" w:sz="0" w:space="0" w:color="auto"/>
        <w:left w:val="none" w:sz="0" w:space="0" w:color="auto"/>
        <w:bottom w:val="none" w:sz="0" w:space="0" w:color="auto"/>
        <w:right w:val="none" w:sz="0" w:space="0" w:color="auto"/>
      </w:divBdr>
    </w:div>
    <w:div w:id="1446583727">
      <w:bodyDiv w:val="1"/>
      <w:marLeft w:val="0"/>
      <w:marRight w:val="0"/>
      <w:marTop w:val="0"/>
      <w:marBottom w:val="0"/>
      <w:divBdr>
        <w:top w:val="none" w:sz="0" w:space="0" w:color="auto"/>
        <w:left w:val="none" w:sz="0" w:space="0" w:color="auto"/>
        <w:bottom w:val="none" w:sz="0" w:space="0" w:color="auto"/>
        <w:right w:val="none" w:sz="0" w:space="0" w:color="auto"/>
      </w:divBdr>
    </w:div>
    <w:div w:id="1533495869">
      <w:bodyDiv w:val="1"/>
      <w:marLeft w:val="0"/>
      <w:marRight w:val="0"/>
      <w:marTop w:val="0"/>
      <w:marBottom w:val="0"/>
      <w:divBdr>
        <w:top w:val="none" w:sz="0" w:space="0" w:color="auto"/>
        <w:left w:val="none" w:sz="0" w:space="0" w:color="auto"/>
        <w:bottom w:val="none" w:sz="0" w:space="0" w:color="auto"/>
        <w:right w:val="none" w:sz="0" w:space="0" w:color="auto"/>
      </w:divBdr>
    </w:div>
    <w:div w:id="1546678146">
      <w:bodyDiv w:val="1"/>
      <w:marLeft w:val="0"/>
      <w:marRight w:val="0"/>
      <w:marTop w:val="0"/>
      <w:marBottom w:val="0"/>
      <w:divBdr>
        <w:top w:val="none" w:sz="0" w:space="0" w:color="auto"/>
        <w:left w:val="none" w:sz="0" w:space="0" w:color="auto"/>
        <w:bottom w:val="none" w:sz="0" w:space="0" w:color="auto"/>
        <w:right w:val="none" w:sz="0" w:space="0" w:color="auto"/>
      </w:divBdr>
    </w:div>
    <w:div w:id="1603219134">
      <w:bodyDiv w:val="1"/>
      <w:marLeft w:val="0"/>
      <w:marRight w:val="0"/>
      <w:marTop w:val="0"/>
      <w:marBottom w:val="0"/>
      <w:divBdr>
        <w:top w:val="none" w:sz="0" w:space="0" w:color="auto"/>
        <w:left w:val="none" w:sz="0" w:space="0" w:color="auto"/>
        <w:bottom w:val="none" w:sz="0" w:space="0" w:color="auto"/>
        <w:right w:val="none" w:sz="0" w:space="0" w:color="auto"/>
      </w:divBdr>
    </w:div>
    <w:div w:id="1612393105">
      <w:bodyDiv w:val="1"/>
      <w:marLeft w:val="0"/>
      <w:marRight w:val="0"/>
      <w:marTop w:val="0"/>
      <w:marBottom w:val="0"/>
      <w:divBdr>
        <w:top w:val="none" w:sz="0" w:space="0" w:color="auto"/>
        <w:left w:val="none" w:sz="0" w:space="0" w:color="auto"/>
        <w:bottom w:val="none" w:sz="0" w:space="0" w:color="auto"/>
        <w:right w:val="none" w:sz="0" w:space="0" w:color="auto"/>
      </w:divBdr>
    </w:div>
    <w:div w:id="1700424261">
      <w:bodyDiv w:val="1"/>
      <w:marLeft w:val="0"/>
      <w:marRight w:val="0"/>
      <w:marTop w:val="0"/>
      <w:marBottom w:val="0"/>
      <w:divBdr>
        <w:top w:val="none" w:sz="0" w:space="0" w:color="auto"/>
        <w:left w:val="none" w:sz="0" w:space="0" w:color="auto"/>
        <w:bottom w:val="none" w:sz="0" w:space="0" w:color="auto"/>
        <w:right w:val="none" w:sz="0" w:space="0" w:color="auto"/>
      </w:divBdr>
    </w:div>
    <w:div w:id="1724865753">
      <w:bodyDiv w:val="1"/>
      <w:marLeft w:val="0"/>
      <w:marRight w:val="0"/>
      <w:marTop w:val="0"/>
      <w:marBottom w:val="0"/>
      <w:divBdr>
        <w:top w:val="none" w:sz="0" w:space="0" w:color="auto"/>
        <w:left w:val="none" w:sz="0" w:space="0" w:color="auto"/>
        <w:bottom w:val="none" w:sz="0" w:space="0" w:color="auto"/>
        <w:right w:val="none" w:sz="0" w:space="0" w:color="auto"/>
      </w:divBdr>
    </w:div>
    <w:div w:id="1756590340">
      <w:bodyDiv w:val="1"/>
      <w:marLeft w:val="0"/>
      <w:marRight w:val="0"/>
      <w:marTop w:val="0"/>
      <w:marBottom w:val="0"/>
      <w:divBdr>
        <w:top w:val="none" w:sz="0" w:space="0" w:color="auto"/>
        <w:left w:val="none" w:sz="0" w:space="0" w:color="auto"/>
        <w:bottom w:val="none" w:sz="0" w:space="0" w:color="auto"/>
        <w:right w:val="none" w:sz="0" w:space="0" w:color="auto"/>
      </w:divBdr>
    </w:div>
    <w:div w:id="1770393248">
      <w:bodyDiv w:val="1"/>
      <w:marLeft w:val="0"/>
      <w:marRight w:val="0"/>
      <w:marTop w:val="0"/>
      <w:marBottom w:val="0"/>
      <w:divBdr>
        <w:top w:val="none" w:sz="0" w:space="0" w:color="auto"/>
        <w:left w:val="none" w:sz="0" w:space="0" w:color="auto"/>
        <w:bottom w:val="none" w:sz="0" w:space="0" w:color="auto"/>
        <w:right w:val="none" w:sz="0" w:space="0" w:color="auto"/>
      </w:divBdr>
    </w:div>
    <w:div w:id="1805805825">
      <w:bodyDiv w:val="1"/>
      <w:marLeft w:val="0"/>
      <w:marRight w:val="0"/>
      <w:marTop w:val="0"/>
      <w:marBottom w:val="0"/>
      <w:divBdr>
        <w:top w:val="none" w:sz="0" w:space="0" w:color="auto"/>
        <w:left w:val="none" w:sz="0" w:space="0" w:color="auto"/>
        <w:bottom w:val="none" w:sz="0" w:space="0" w:color="auto"/>
        <w:right w:val="none" w:sz="0" w:space="0" w:color="auto"/>
      </w:divBdr>
    </w:div>
    <w:div w:id="1826508141">
      <w:bodyDiv w:val="1"/>
      <w:marLeft w:val="0"/>
      <w:marRight w:val="0"/>
      <w:marTop w:val="0"/>
      <w:marBottom w:val="0"/>
      <w:divBdr>
        <w:top w:val="none" w:sz="0" w:space="0" w:color="auto"/>
        <w:left w:val="none" w:sz="0" w:space="0" w:color="auto"/>
        <w:bottom w:val="none" w:sz="0" w:space="0" w:color="auto"/>
        <w:right w:val="none" w:sz="0" w:space="0" w:color="auto"/>
      </w:divBdr>
    </w:div>
    <w:div w:id="1863856108">
      <w:bodyDiv w:val="1"/>
      <w:marLeft w:val="0"/>
      <w:marRight w:val="0"/>
      <w:marTop w:val="0"/>
      <w:marBottom w:val="0"/>
      <w:divBdr>
        <w:top w:val="none" w:sz="0" w:space="0" w:color="auto"/>
        <w:left w:val="none" w:sz="0" w:space="0" w:color="auto"/>
        <w:bottom w:val="none" w:sz="0" w:space="0" w:color="auto"/>
        <w:right w:val="none" w:sz="0" w:space="0" w:color="auto"/>
      </w:divBdr>
    </w:div>
    <w:div w:id="1867255953">
      <w:bodyDiv w:val="1"/>
      <w:marLeft w:val="0"/>
      <w:marRight w:val="0"/>
      <w:marTop w:val="0"/>
      <w:marBottom w:val="0"/>
      <w:divBdr>
        <w:top w:val="none" w:sz="0" w:space="0" w:color="auto"/>
        <w:left w:val="none" w:sz="0" w:space="0" w:color="auto"/>
        <w:bottom w:val="none" w:sz="0" w:space="0" w:color="auto"/>
        <w:right w:val="none" w:sz="0" w:space="0" w:color="auto"/>
      </w:divBdr>
    </w:div>
    <w:div w:id="1962760233">
      <w:bodyDiv w:val="1"/>
      <w:marLeft w:val="0"/>
      <w:marRight w:val="0"/>
      <w:marTop w:val="0"/>
      <w:marBottom w:val="0"/>
      <w:divBdr>
        <w:top w:val="none" w:sz="0" w:space="0" w:color="auto"/>
        <w:left w:val="none" w:sz="0" w:space="0" w:color="auto"/>
        <w:bottom w:val="none" w:sz="0" w:space="0" w:color="auto"/>
        <w:right w:val="none" w:sz="0" w:space="0" w:color="auto"/>
      </w:divBdr>
    </w:div>
    <w:div w:id="1985305378">
      <w:bodyDiv w:val="1"/>
      <w:marLeft w:val="0"/>
      <w:marRight w:val="0"/>
      <w:marTop w:val="0"/>
      <w:marBottom w:val="0"/>
      <w:divBdr>
        <w:top w:val="none" w:sz="0" w:space="0" w:color="auto"/>
        <w:left w:val="none" w:sz="0" w:space="0" w:color="auto"/>
        <w:bottom w:val="none" w:sz="0" w:space="0" w:color="auto"/>
        <w:right w:val="none" w:sz="0" w:space="0" w:color="auto"/>
      </w:divBdr>
    </w:div>
    <w:div w:id="2052073993">
      <w:bodyDiv w:val="1"/>
      <w:marLeft w:val="0"/>
      <w:marRight w:val="0"/>
      <w:marTop w:val="0"/>
      <w:marBottom w:val="0"/>
      <w:divBdr>
        <w:top w:val="none" w:sz="0" w:space="0" w:color="auto"/>
        <w:left w:val="none" w:sz="0" w:space="0" w:color="auto"/>
        <w:bottom w:val="none" w:sz="0" w:space="0" w:color="auto"/>
        <w:right w:val="none" w:sz="0" w:space="0" w:color="auto"/>
      </w:divBdr>
    </w:div>
    <w:div w:id="2086415490">
      <w:bodyDiv w:val="1"/>
      <w:marLeft w:val="0"/>
      <w:marRight w:val="0"/>
      <w:marTop w:val="0"/>
      <w:marBottom w:val="0"/>
      <w:divBdr>
        <w:top w:val="none" w:sz="0" w:space="0" w:color="auto"/>
        <w:left w:val="none" w:sz="0" w:space="0" w:color="auto"/>
        <w:bottom w:val="none" w:sz="0" w:space="0" w:color="auto"/>
        <w:right w:val="none" w:sz="0" w:space="0" w:color="auto"/>
      </w:divBdr>
    </w:div>
    <w:div w:id="2120683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boudina@u2m2.utah.edu" TargetMode="Externa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j.david.symons@hsc.utah.edu"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77F53E-998B-4075-8790-58AF762859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5299</Words>
  <Characters>30207</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JAE MIN</dc:creator>
  <cp:keywords/>
  <dc:description/>
  <cp:lastModifiedBy>Isabell Mayr</cp:lastModifiedBy>
  <cp:revision>2</cp:revision>
  <dcterms:created xsi:type="dcterms:W3CDTF">2021-08-15T17:01:00Z</dcterms:created>
  <dcterms:modified xsi:type="dcterms:W3CDTF">2021-08-15T17:01:00Z</dcterms:modified>
</cp:coreProperties>
</file>